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4A1B0" w14:textId="16BA0DA3" w:rsidR="00583030" w:rsidRPr="00F9254D" w:rsidRDefault="00F9254D" w:rsidP="00583030">
      <w:pPr>
        <w:spacing w:line="480" w:lineRule="auto"/>
        <w:ind w:left="2880" w:firstLine="720"/>
        <w:contextualSpacing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 xml:space="preserve">Supplement </w:t>
      </w:r>
      <w:r w:rsidR="00A25CBC">
        <w:rPr>
          <w:rFonts w:cs="Times New Roman"/>
          <w:b/>
          <w:bCs/>
          <w:lang w:val="en-US"/>
        </w:rPr>
        <w:t>M</w:t>
      </w:r>
      <w:r>
        <w:rPr>
          <w:rFonts w:cs="Times New Roman"/>
          <w:b/>
          <w:bCs/>
          <w:lang w:val="en-US"/>
        </w:rPr>
        <w:t xml:space="preserve">aterial </w:t>
      </w:r>
    </w:p>
    <w:p w14:paraId="45861E1D" w14:textId="77777777" w:rsidR="008F274A" w:rsidRDefault="008F274A" w:rsidP="00583030">
      <w:pPr>
        <w:pStyle w:val="Heading1"/>
        <w:shd w:val="clear" w:color="auto" w:fill="FFFFFF"/>
        <w:spacing w:before="0" w:after="300" w:line="480" w:lineRule="auto"/>
        <w:contextualSpacing/>
        <w:jc w:val="center"/>
        <w:textAlignment w:val="baseline"/>
        <w:rPr>
          <w:rFonts w:ascii="Times New Roman" w:hAnsi="Times New Roman" w:cs="Times New Roman"/>
          <w:color w:val="000000" w:themeColor="text1"/>
          <w:spacing w:val="-7"/>
          <w:szCs w:val="32"/>
        </w:rPr>
      </w:pPr>
    </w:p>
    <w:p w14:paraId="7DDDF29B" w14:textId="74B632D1" w:rsidR="00583030" w:rsidRDefault="00553493" w:rsidP="00583030">
      <w:pPr>
        <w:pStyle w:val="Heading1"/>
        <w:shd w:val="clear" w:color="auto" w:fill="FFFFFF"/>
        <w:spacing w:before="0" w:after="300" w:line="480" w:lineRule="auto"/>
        <w:contextualSpacing/>
        <w:jc w:val="center"/>
        <w:textAlignment w:val="baseline"/>
        <w:rPr>
          <w:rFonts w:ascii="Times New Roman" w:hAnsi="Times New Roman" w:cs="Times New Roman"/>
          <w:color w:val="000000" w:themeColor="text1"/>
          <w:szCs w:val="32"/>
        </w:rPr>
      </w:pPr>
      <w:r w:rsidRPr="007C1B7C">
        <w:rPr>
          <w:rFonts w:ascii="Times New Roman" w:hAnsi="Times New Roman" w:cs="Times New Roman"/>
          <w:color w:val="000000" w:themeColor="text1"/>
          <w:spacing w:val="-7"/>
          <w:szCs w:val="32"/>
        </w:rPr>
        <w:t>SARS-CoV-2 delta variant</w:t>
      </w:r>
      <w:r w:rsidR="00D62E22">
        <w:rPr>
          <w:rFonts w:ascii="Times New Roman" w:hAnsi="Times New Roman" w:cs="Times New Roman"/>
          <w:color w:val="000000" w:themeColor="text1"/>
          <w:spacing w:val="-7"/>
          <w:szCs w:val="32"/>
          <w:lang w:val="en-US"/>
        </w:rPr>
        <w:t xml:space="preserve"> infection</w:t>
      </w:r>
      <w:r w:rsidRPr="007C1B7C">
        <w:rPr>
          <w:rFonts w:ascii="Times New Roman" w:hAnsi="Times New Roman" w:cs="Times New Roman"/>
          <w:color w:val="000000" w:themeColor="text1"/>
          <w:spacing w:val="-7"/>
          <w:szCs w:val="32"/>
        </w:rPr>
        <w:t xml:space="preserve"> in domestic </w:t>
      </w:r>
      <w:r w:rsidRPr="007C1B7C">
        <w:rPr>
          <w:rFonts w:ascii="Times New Roman" w:hAnsi="Times New Roman" w:cs="Times New Roman"/>
          <w:color w:val="000000" w:themeColor="text1"/>
          <w:spacing w:val="-7"/>
          <w:szCs w:val="32"/>
          <w:lang w:val="en-US"/>
        </w:rPr>
        <w:t>dog</w:t>
      </w:r>
      <w:r w:rsidR="00FF3618">
        <w:rPr>
          <w:rFonts w:ascii="Times New Roman" w:hAnsi="Times New Roman" w:cs="Times New Roman"/>
          <w:color w:val="000000" w:themeColor="text1"/>
          <w:spacing w:val="-7"/>
          <w:szCs w:val="32"/>
          <w:lang w:val="en-US"/>
        </w:rPr>
        <w:t>s</w:t>
      </w:r>
      <w:r w:rsidRPr="007C1B7C">
        <w:rPr>
          <w:rFonts w:ascii="Times New Roman" w:hAnsi="Times New Roman" w:cs="Times New Roman"/>
          <w:color w:val="000000" w:themeColor="text1"/>
          <w:spacing w:val="-7"/>
          <w:szCs w:val="32"/>
          <w:lang w:val="en-US"/>
        </w:rPr>
        <w:t xml:space="preserve"> and </w:t>
      </w:r>
      <w:r w:rsidRPr="007C1B7C">
        <w:rPr>
          <w:rFonts w:ascii="Times New Roman" w:hAnsi="Times New Roman" w:cs="Times New Roman"/>
          <w:color w:val="000000" w:themeColor="text1"/>
          <w:spacing w:val="-7"/>
          <w:szCs w:val="32"/>
        </w:rPr>
        <w:t>cat</w:t>
      </w:r>
      <w:r w:rsidR="00FF3618">
        <w:rPr>
          <w:rFonts w:ascii="Times New Roman" w:hAnsi="Times New Roman" w:cs="Times New Roman"/>
          <w:color w:val="000000" w:themeColor="text1"/>
          <w:spacing w:val="-7"/>
          <w:szCs w:val="32"/>
          <w:lang w:val="en-US"/>
        </w:rPr>
        <w:t>s</w:t>
      </w:r>
      <w:r w:rsidRPr="007C1B7C">
        <w:rPr>
          <w:rFonts w:ascii="Times New Roman" w:hAnsi="Times New Roman" w:cs="Times New Roman"/>
          <w:color w:val="000000" w:themeColor="text1"/>
          <w:spacing w:val="-7"/>
          <w:szCs w:val="32"/>
          <w:lang w:val="en-US"/>
        </w:rPr>
        <w:t xml:space="preserve">, </w:t>
      </w:r>
      <w:r w:rsidRPr="007C1B7C">
        <w:rPr>
          <w:rFonts w:ascii="Times New Roman" w:hAnsi="Times New Roman" w:cs="Times New Roman"/>
          <w:color w:val="000000" w:themeColor="text1"/>
          <w:szCs w:val="32"/>
        </w:rPr>
        <w:t>Thailand</w:t>
      </w:r>
    </w:p>
    <w:p w14:paraId="6B8E583B" w14:textId="77777777" w:rsidR="00583030" w:rsidRPr="00583030" w:rsidRDefault="00583030" w:rsidP="00583030">
      <w:pPr>
        <w:spacing w:line="480" w:lineRule="auto"/>
      </w:pPr>
    </w:p>
    <w:p w14:paraId="556B22E1" w14:textId="3B1540ED" w:rsidR="00553493" w:rsidRPr="007C1B7C" w:rsidRDefault="00553493" w:rsidP="00583030">
      <w:pPr>
        <w:spacing w:line="480" w:lineRule="auto"/>
        <w:contextualSpacing/>
        <w:jc w:val="center"/>
        <w:rPr>
          <w:rFonts w:cs="Times New Roman"/>
          <w:szCs w:val="24"/>
          <w:shd w:val="clear" w:color="auto" w:fill="FFFFFF"/>
        </w:rPr>
      </w:pPr>
      <w:r w:rsidRPr="007C1B7C">
        <w:rPr>
          <w:rFonts w:cs="Times New Roman"/>
          <w:szCs w:val="24"/>
        </w:rPr>
        <w:t>Waleemas Jairak</w:t>
      </w:r>
      <w:r w:rsidRPr="007C1B7C">
        <w:rPr>
          <w:rFonts w:cs="Times New Roman"/>
          <w:szCs w:val="24"/>
          <w:vertAlign w:val="superscript"/>
        </w:rPr>
        <w:t>1,2,3</w:t>
      </w:r>
      <w:r w:rsidRPr="007C1B7C">
        <w:rPr>
          <w:rFonts w:cs="Times New Roman"/>
          <w:szCs w:val="24"/>
        </w:rPr>
        <w:t xml:space="preserve">, </w:t>
      </w:r>
      <w:r w:rsidRPr="007C1B7C">
        <w:rPr>
          <w:rFonts w:cs="Times New Roman"/>
          <w:szCs w:val="24"/>
          <w:shd w:val="clear" w:color="auto" w:fill="FFFFFF"/>
        </w:rPr>
        <w:t>Ekkapat Chamsai</w:t>
      </w:r>
      <w:r w:rsidRPr="007C1B7C">
        <w:rPr>
          <w:rFonts w:cs="Times New Roman"/>
          <w:szCs w:val="24"/>
          <w:vertAlign w:val="superscript"/>
        </w:rPr>
        <w:t>1,2</w:t>
      </w:r>
      <w:r w:rsidRPr="007C1B7C">
        <w:rPr>
          <w:rFonts w:cs="Times New Roman"/>
          <w:szCs w:val="24"/>
          <w:shd w:val="clear" w:color="auto" w:fill="FFFFFF"/>
        </w:rPr>
        <w:t>, Kitikhun Udom</w:t>
      </w:r>
      <w:r w:rsidRPr="007C1B7C">
        <w:rPr>
          <w:rFonts w:cs="Times New Roman"/>
          <w:szCs w:val="24"/>
          <w:vertAlign w:val="superscript"/>
        </w:rPr>
        <w:t>1,2</w:t>
      </w:r>
      <w:r w:rsidRPr="007C1B7C">
        <w:rPr>
          <w:rFonts w:cs="Times New Roman"/>
          <w:szCs w:val="24"/>
          <w:shd w:val="clear" w:color="auto" w:fill="FFFFFF"/>
        </w:rPr>
        <w:t xml:space="preserve">, </w:t>
      </w:r>
      <w:r w:rsidR="007C1B7C" w:rsidRPr="007C1B7C">
        <w:rPr>
          <w:rFonts w:cs="Times New Roman"/>
          <w:szCs w:val="24"/>
          <w:shd w:val="clear" w:color="auto" w:fill="FFFFFF"/>
        </w:rPr>
        <w:t>Kamonpan Charoenkul</w:t>
      </w:r>
      <w:r w:rsidR="007C1B7C" w:rsidRPr="007C1B7C">
        <w:rPr>
          <w:rFonts w:cs="Times New Roman"/>
          <w:szCs w:val="24"/>
          <w:vertAlign w:val="superscript"/>
        </w:rPr>
        <w:t>1,2</w:t>
      </w:r>
    </w:p>
    <w:p w14:paraId="7EF9FD01" w14:textId="576C0B4B" w:rsidR="007C1B7C" w:rsidRDefault="00553493" w:rsidP="00583030">
      <w:pPr>
        <w:spacing w:line="480" w:lineRule="auto"/>
        <w:contextualSpacing/>
        <w:jc w:val="center"/>
        <w:rPr>
          <w:rFonts w:cs="Times New Roman"/>
          <w:shd w:val="clear" w:color="auto" w:fill="FFFFFF"/>
          <w:lang w:val="en-US"/>
        </w:rPr>
      </w:pPr>
      <w:r w:rsidRPr="007C1B7C">
        <w:rPr>
          <w:rFonts w:cs="Times New Roman"/>
          <w:szCs w:val="24"/>
          <w:shd w:val="clear" w:color="auto" w:fill="FEFEFE"/>
        </w:rPr>
        <w:t>Supassama Chaiyawong</w:t>
      </w:r>
      <w:r w:rsidRPr="007C1B7C">
        <w:rPr>
          <w:rFonts w:cs="Times New Roman"/>
          <w:szCs w:val="24"/>
          <w:vertAlign w:val="superscript"/>
        </w:rPr>
        <w:t>1,2</w:t>
      </w:r>
      <w:r w:rsidRPr="007C1B7C">
        <w:rPr>
          <w:rFonts w:cs="Times New Roman"/>
          <w:szCs w:val="24"/>
        </w:rPr>
        <w:t>,</w:t>
      </w:r>
      <w:r w:rsidRPr="007C1B7C">
        <w:rPr>
          <w:rFonts w:cs="Times New Roman"/>
          <w:szCs w:val="24"/>
          <w:shd w:val="clear" w:color="auto" w:fill="FEFEFE"/>
        </w:rPr>
        <w:t xml:space="preserve"> </w:t>
      </w:r>
      <w:r w:rsidR="007C1B7C" w:rsidRPr="007C1B7C">
        <w:rPr>
          <w:rFonts w:cs="Times New Roman"/>
          <w:szCs w:val="24"/>
        </w:rPr>
        <w:t>Navapon Techakriengkrai</w:t>
      </w:r>
      <w:r w:rsidR="007C1B7C" w:rsidRPr="007C1B7C">
        <w:rPr>
          <w:rFonts w:cs="Times New Roman"/>
          <w:szCs w:val="24"/>
          <w:vertAlign w:val="superscript"/>
        </w:rPr>
        <w:t xml:space="preserve"> 1,</w:t>
      </w:r>
      <w:r w:rsidR="007C1B7C">
        <w:rPr>
          <w:rFonts w:cs="Times New Roman"/>
          <w:szCs w:val="24"/>
          <w:vertAlign w:val="superscript"/>
          <w:lang w:val="en-US"/>
        </w:rPr>
        <w:t>4</w:t>
      </w:r>
      <w:r w:rsidR="007C1B7C" w:rsidRPr="007C1B7C">
        <w:rPr>
          <w:rFonts w:cs="Times New Roman"/>
          <w:szCs w:val="24"/>
          <w:shd w:val="clear" w:color="auto" w:fill="FFFFFF"/>
        </w:rPr>
        <w:t xml:space="preserve">, </w:t>
      </w:r>
      <w:r w:rsidR="007C1B7C" w:rsidRPr="007C1B7C">
        <w:rPr>
          <w:rStyle w:val="NormalWebChar"/>
          <w:rFonts w:eastAsiaTheme="minorHAnsi"/>
          <w:shd w:val="clear" w:color="auto" w:fill="FFFFFF"/>
        </w:rPr>
        <w:t>Ratanaporn Tangwangvivat</w:t>
      </w:r>
      <w:r w:rsidR="007C1B7C">
        <w:rPr>
          <w:rStyle w:val="NormalWebChar"/>
          <w:rFonts w:eastAsiaTheme="minorHAnsi"/>
          <w:shd w:val="clear" w:color="auto" w:fill="FFFFFF"/>
          <w:lang w:val="en-US"/>
        </w:rPr>
        <w:t xml:space="preserve"> </w:t>
      </w:r>
      <w:r w:rsidR="007C1B7C">
        <w:rPr>
          <w:rStyle w:val="NormalWebChar"/>
          <w:rFonts w:eastAsiaTheme="minorHAnsi"/>
          <w:shd w:val="clear" w:color="auto" w:fill="FFFFFF"/>
          <w:vertAlign w:val="superscript"/>
          <w:lang w:val="en-US"/>
        </w:rPr>
        <w:t>5</w:t>
      </w:r>
      <w:r w:rsidR="007C1B7C">
        <w:rPr>
          <w:rFonts w:cs="Times New Roman"/>
          <w:shd w:val="clear" w:color="auto" w:fill="FFFFFF"/>
          <w:lang w:val="en-US"/>
        </w:rPr>
        <w:t xml:space="preserve">, </w:t>
      </w:r>
    </w:p>
    <w:p w14:paraId="6F15988B" w14:textId="7E2C3CA9" w:rsidR="00553493" w:rsidRDefault="007C1B7C" w:rsidP="00583030">
      <w:pPr>
        <w:spacing w:line="480" w:lineRule="auto"/>
        <w:contextualSpacing/>
        <w:jc w:val="center"/>
        <w:rPr>
          <w:rFonts w:cs="Times New Roman"/>
          <w:szCs w:val="24"/>
          <w:shd w:val="clear" w:color="auto" w:fill="FFFFFF"/>
        </w:rPr>
      </w:pPr>
      <w:r>
        <w:rPr>
          <w:rFonts w:cs="Times New Roman"/>
          <w:shd w:val="clear" w:color="auto" w:fill="FFFFFF"/>
          <w:lang w:val="en-US"/>
        </w:rPr>
        <w:t>K</w:t>
      </w:r>
      <w:r w:rsidRPr="007C1B7C">
        <w:rPr>
          <w:rFonts w:cs="Times New Roman"/>
          <w:shd w:val="clear" w:color="auto" w:fill="FFFFFF"/>
        </w:rPr>
        <w:t>amol Suwannakarn</w:t>
      </w:r>
      <w:r w:rsidR="00873758">
        <w:rPr>
          <w:rFonts w:cs="Times New Roman"/>
          <w:vertAlign w:val="superscript"/>
          <w:lang w:val="en-US"/>
        </w:rPr>
        <w:t>6</w:t>
      </w:r>
      <w:r w:rsidRPr="007C1B7C">
        <w:rPr>
          <w:rFonts w:cs="Times New Roman"/>
          <w:szCs w:val="24"/>
          <w:shd w:val="clear" w:color="auto" w:fill="FFFFFF"/>
          <w:lang w:val="en-US"/>
        </w:rPr>
        <w:t>, A</w:t>
      </w:r>
      <w:r w:rsidR="00553493" w:rsidRPr="007C1B7C">
        <w:rPr>
          <w:rFonts w:cs="Times New Roman"/>
          <w:szCs w:val="24"/>
          <w:shd w:val="clear" w:color="auto" w:fill="FFFFFF"/>
        </w:rPr>
        <w:t>longkorn Amonsin</w:t>
      </w:r>
      <w:r w:rsidR="00553493" w:rsidRPr="007C1B7C">
        <w:rPr>
          <w:rFonts w:cs="Times New Roman"/>
          <w:szCs w:val="24"/>
          <w:vertAlign w:val="superscript"/>
        </w:rPr>
        <w:t>1,2</w:t>
      </w:r>
      <w:r w:rsidR="00553493" w:rsidRPr="007C1B7C">
        <w:rPr>
          <w:rFonts w:cs="Times New Roman"/>
          <w:szCs w:val="24"/>
          <w:shd w:val="clear" w:color="auto" w:fill="FFFFFF"/>
        </w:rPr>
        <w:t>*</w:t>
      </w:r>
    </w:p>
    <w:p w14:paraId="25B1FEB2" w14:textId="77777777" w:rsidR="007C1B7C" w:rsidRPr="007C1B7C" w:rsidRDefault="007C1B7C" w:rsidP="00583030">
      <w:pPr>
        <w:spacing w:line="480" w:lineRule="auto"/>
        <w:contextualSpacing/>
        <w:jc w:val="center"/>
        <w:rPr>
          <w:rFonts w:cs="Times New Roman"/>
          <w:szCs w:val="24"/>
          <w:shd w:val="clear" w:color="auto" w:fill="FFFFFF"/>
        </w:rPr>
      </w:pPr>
    </w:p>
    <w:p w14:paraId="2A89FA0B" w14:textId="7D4776F6" w:rsidR="00553493" w:rsidRPr="00583030" w:rsidRDefault="00553493" w:rsidP="00583030">
      <w:pPr>
        <w:spacing w:line="480" w:lineRule="auto"/>
        <w:contextualSpacing/>
        <w:rPr>
          <w:rFonts w:cs="Times New Roman"/>
          <w:b/>
          <w:bCs/>
          <w:szCs w:val="24"/>
          <w:shd w:val="clear" w:color="auto" w:fill="FFFFFF"/>
          <w:lang w:val="en-US"/>
        </w:rPr>
      </w:pPr>
      <w:r w:rsidRPr="00C11984">
        <w:rPr>
          <w:rFonts w:cs="Times New Roman"/>
          <w:b/>
          <w:bCs/>
          <w:szCs w:val="24"/>
          <w:shd w:val="clear" w:color="auto" w:fill="FFFFFF"/>
        </w:rPr>
        <w:t>Author affiliation</w:t>
      </w:r>
      <w:r w:rsidR="00583030">
        <w:rPr>
          <w:rFonts w:cs="Times New Roman"/>
          <w:b/>
          <w:bCs/>
          <w:szCs w:val="24"/>
          <w:shd w:val="clear" w:color="auto" w:fill="FFFFFF"/>
          <w:lang w:val="en-US"/>
        </w:rPr>
        <w:t>s:</w:t>
      </w:r>
    </w:p>
    <w:p w14:paraId="0A4A410E" w14:textId="6B2FFABF" w:rsidR="00553493" w:rsidRDefault="00553493" w:rsidP="00583030">
      <w:pPr>
        <w:spacing w:line="480" w:lineRule="auto"/>
        <w:contextualSpacing/>
        <w:rPr>
          <w:rFonts w:cs="Times New Roman"/>
          <w:szCs w:val="24"/>
        </w:rPr>
      </w:pPr>
      <w:r w:rsidRPr="00C11984">
        <w:rPr>
          <w:rFonts w:cs="Times New Roman"/>
          <w:szCs w:val="24"/>
          <w:vertAlign w:val="superscript"/>
        </w:rPr>
        <w:t xml:space="preserve">1 </w:t>
      </w:r>
      <w:r w:rsidRPr="00C11984">
        <w:rPr>
          <w:rFonts w:cs="Times New Roman"/>
          <w:szCs w:val="24"/>
        </w:rPr>
        <w:t>Center of Excellence for Emerging and Re-emerging Infectious Diseases in Animals, and One Health Cluster, Faculty of Veterinary Science, Chulalongkorn University, Bangkok, Thailand</w:t>
      </w:r>
      <w:r w:rsidRPr="00C11984">
        <w:rPr>
          <w:rFonts w:cs="Times New Roman"/>
          <w:szCs w:val="24"/>
        </w:rPr>
        <w:br/>
      </w:r>
      <w:r w:rsidRPr="00C11984">
        <w:rPr>
          <w:rFonts w:cs="Times New Roman"/>
          <w:szCs w:val="24"/>
          <w:vertAlign w:val="superscript"/>
        </w:rPr>
        <w:t>2</w:t>
      </w:r>
      <w:r w:rsidRPr="00C11984">
        <w:rPr>
          <w:rFonts w:cs="Times New Roman"/>
          <w:szCs w:val="24"/>
        </w:rPr>
        <w:t xml:space="preserve"> Department of Veterinary Pu</w:t>
      </w:r>
      <w:r>
        <w:rPr>
          <w:rFonts w:cs="Times New Roman"/>
          <w:szCs w:val="24"/>
        </w:rPr>
        <w:t>bl</w:t>
      </w:r>
      <w:r w:rsidRPr="00C11984">
        <w:rPr>
          <w:rFonts w:cs="Times New Roman"/>
          <w:szCs w:val="24"/>
        </w:rPr>
        <w:t>ic Health, F</w:t>
      </w:r>
      <w:r>
        <w:rPr>
          <w:rFonts w:cs="Times New Roman"/>
          <w:szCs w:val="24"/>
        </w:rPr>
        <w:t>a</w:t>
      </w:r>
      <w:r w:rsidRPr="00C11984">
        <w:rPr>
          <w:rFonts w:cs="Times New Roman"/>
          <w:szCs w:val="24"/>
        </w:rPr>
        <w:t>culty of Veterinary Science, Chulalongkorn</w:t>
      </w:r>
      <w:r w:rsidRPr="00C11984">
        <w:rPr>
          <w:rFonts w:cs="Times New Roman"/>
          <w:szCs w:val="24"/>
        </w:rPr>
        <w:br/>
        <w:t>University, Bangkok, Thailand</w:t>
      </w:r>
      <w:r w:rsidRPr="00C11984">
        <w:rPr>
          <w:rFonts w:cs="Times New Roman"/>
          <w:szCs w:val="24"/>
        </w:rPr>
        <w:br/>
      </w:r>
      <w:r w:rsidRPr="00C11984">
        <w:rPr>
          <w:rFonts w:cs="Times New Roman"/>
          <w:szCs w:val="24"/>
          <w:vertAlign w:val="superscript"/>
        </w:rPr>
        <w:t>3</w:t>
      </w:r>
      <w:r w:rsidRPr="00C11984">
        <w:rPr>
          <w:rFonts w:cs="Times New Roman"/>
          <w:szCs w:val="24"/>
        </w:rPr>
        <w:t xml:space="preserve"> Bureau of Research and Conservation, Zoological Park Organization, Bangkok, Thailand</w:t>
      </w:r>
    </w:p>
    <w:p w14:paraId="1D4FF000" w14:textId="75D73491" w:rsidR="007C1B7C" w:rsidRDefault="007C1B7C" w:rsidP="00583030">
      <w:pPr>
        <w:spacing w:line="480" w:lineRule="auto"/>
        <w:contextualSpacing/>
        <w:rPr>
          <w:rFonts w:cs="Times New Roman"/>
          <w:szCs w:val="24"/>
        </w:rPr>
      </w:pPr>
      <w:r w:rsidRPr="005D1CFC">
        <w:rPr>
          <w:rFonts w:cs="Times New Roman"/>
          <w:szCs w:val="24"/>
          <w:vertAlign w:val="superscript"/>
        </w:rPr>
        <w:t>4</w:t>
      </w:r>
      <w:r w:rsidRPr="005D1CFC">
        <w:rPr>
          <w:rFonts w:cs="Times New Roman"/>
          <w:szCs w:val="24"/>
        </w:rPr>
        <w:t xml:space="preserve"> Department of Veterinary Microbiology, Faculty of Veterinary Science, Chulalongkorn University, Bangkok, Thailand</w:t>
      </w:r>
    </w:p>
    <w:p w14:paraId="525C488E" w14:textId="65F38461" w:rsidR="007C1B7C" w:rsidRDefault="007C1B7C" w:rsidP="00583030">
      <w:pPr>
        <w:spacing w:line="480" w:lineRule="auto"/>
        <w:contextualSpacing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  <w:vertAlign w:val="superscript"/>
          <w:lang w:val="en-US"/>
        </w:rPr>
        <w:t>5</w:t>
      </w:r>
      <w:r w:rsidRPr="007C1B7C">
        <w:rPr>
          <w:rFonts w:cs="Times New Roman"/>
          <w:color w:val="000000" w:themeColor="text1"/>
          <w:vertAlign w:val="superscript"/>
        </w:rPr>
        <w:t xml:space="preserve"> </w:t>
      </w:r>
      <w:r w:rsidRPr="007C1B7C">
        <w:rPr>
          <w:rFonts w:cs="Times New Roman"/>
          <w:color w:val="000000" w:themeColor="text1"/>
        </w:rPr>
        <w:t>Coordinating Unit for One Health, Division of Communicable Diseases, Department of Disease Control, Nonthaburi, Thailand</w:t>
      </w:r>
    </w:p>
    <w:p w14:paraId="26C273B4" w14:textId="77777777" w:rsidR="00F9254D" w:rsidRDefault="007C1B7C" w:rsidP="00583030">
      <w:pPr>
        <w:spacing w:line="480" w:lineRule="auto"/>
        <w:contextualSpacing/>
        <w:rPr>
          <w:rFonts w:cs="Times New Roman"/>
        </w:rPr>
        <w:sectPr w:rsidR="00F9254D" w:rsidSect="00F9254D">
          <w:headerReference w:type="even" r:id="rId7"/>
          <w:head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7C1B7C">
        <w:rPr>
          <w:rFonts w:cs="Times New Roman"/>
          <w:vertAlign w:val="superscript"/>
          <w:lang w:val="en-US"/>
        </w:rPr>
        <w:t>6</w:t>
      </w:r>
      <w:r w:rsidRPr="007C1B7C">
        <w:rPr>
          <w:rFonts w:cs="Times New Roman"/>
        </w:rPr>
        <w:t xml:space="preserve"> Department of Microbiology, Faculty of Medicine Siriraj Hospital, Mahidol University, Bangkok, Thailand</w:t>
      </w:r>
    </w:p>
    <w:p w14:paraId="59D37877" w14:textId="20437A75" w:rsidR="007C1B7C" w:rsidRDefault="007C1B7C" w:rsidP="00583030">
      <w:pPr>
        <w:spacing w:line="480" w:lineRule="auto"/>
        <w:contextualSpacing/>
        <w:rPr>
          <w:rFonts w:cs="Times New Roman"/>
        </w:rPr>
      </w:pPr>
    </w:p>
    <w:p w14:paraId="6E6CE3A4" w14:textId="7C306650" w:rsidR="006A1169" w:rsidRPr="006A1169" w:rsidRDefault="00F9254D" w:rsidP="006A1169">
      <w:pPr>
        <w:rPr>
          <w:rFonts w:cs="Times New Roman"/>
          <w:noProof/>
          <w:szCs w:val="24"/>
          <w:lang w:val="en-US"/>
        </w:rPr>
      </w:pPr>
      <w:r>
        <w:rPr>
          <w:rFonts w:cs="Times New Roman"/>
          <w:b/>
          <w:bCs/>
          <w:noProof/>
          <w:szCs w:val="24"/>
          <w:lang w:val="en-US"/>
        </w:rPr>
        <w:t xml:space="preserve">Supplement </w:t>
      </w:r>
      <w:r w:rsidR="006A1169">
        <w:rPr>
          <w:rFonts w:cs="Times New Roman"/>
          <w:b/>
          <w:bCs/>
          <w:noProof/>
          <w:szCs w:val="24"/>
          <w:lang w:val="en-US"/>
        </w:rPr>
        <w:t>Table</w:t>
      </w:r>
      <w:r>
        <w:rPr>
          <w:rFonts w:cs="Times New Roman"/>
          <w:b/>
          <w:bCs/>
          <w:noProof/>
          <w:szCs w:val="24"/>
          <w:lang w:val="en-US"/>
        </w:rPr>
        <w:t xml:space="preserve"> </w:t>
      </w:r>
      <w:r w:rsidR="004D25BF">
        <w:rPr>
          <w:rFonts w:cs="Times New Roman"/>
          <w:b/>
          <w:bCs/>
          <w:noProof/>
          <w:szCs w:val="24"/>
          <w:lang w:val="en-US"/>
        </w:rPr>
        <w:t>1</w:t>
      </w:r>
      <w:r w:rsidR="006A1169">
        <w:rPr>
          <w:rFonts w:cs="Times New Roman"/>
          <w:b/>
          <w:bCs/>
          <w:noProof/>
          <w:szCs w:val="24"/>
          <w:lang w:val="en-US"/>
        </w:rPr>
        <w:t xml:space="preserve">. </w:t>
      </w:r>
      <w:r w:rsidR="006A1169" w:rsidRPr="006A1169">
        <w:rPr>
          <w:rFonts w:cs="Times New Roman"/>
          <w:noProof/>
          <w:szCs w:val="24"/>
          <w:lang w:val="en-US"/>
        </w:rPr>
        <w:t>Result of Nanopore sequencing of SARS-CoV-2 from dog and cat</w:t>
      </w:r>
      <w:r w:rsidR="006F55F0">
        <w:rPr>
          <w:rFonts w:cs="Times New Roman"/>
          <w:noProof/>
          <w:szCs w:val="24"/>
          <w:lang w:val="en-US"/>
        </w:rPr>
        <w:t>, Thailand</w:t>
      </w:r>
    </w:p>
    <w:p w14:paraId="1188CED8" w14:textId="4873F428" w:rsidR="006A1169" w:rsidRDefault="006A1169" w:rsidP="006A1169">
      <w:pPr>
        <w:rPr>
          <w:rFonts w:cs="Times New Roman"/>
          <w:noProof/>
          <w:sz w:val="20"/>
          <w:szCs w:val="20"/>
          <w:vertAlign w:val="superscript"/>
          <w:lang w:val="en-US"/>
        </w:rPr>
      </w:pPr>
    </w:p>
    <w:p w14:paraId="236A8B82" w14:textId="77777777" w:rsidR="006A1169" w:rsidRDefault="006A1169" w:rsidP="006A1169">
      <w:pPr>
        <w:rPr>
          <w:rFonts w:cs="Times New Roman"/>
          <w:noProof/>
          <w:sz w:val="20"/>
          <w:szCs w:val="20"/>
          <w:vertAlign w:val="superscript"/>
          <w:lang w:val="en-US"/>
        </w:rPr>
      </w:pPr>
    </w:p>
    <w:tbl>
      <w:tblPr>
        <w:tblW w:w="13309" w:type="dxa"/>
        <w:tblInd w:w="-108" w:type="dxa"/>
        <w:tblLook w:val="04A0" w:firstRow="1" w:lastRow="0" w:firstColumn="1" w:lastColumn="0" w:noHBand="0" w:noVBand="1"/>
      </w:tblPr>
      <w:tblGrid>
        <w:gridCol w:w="986"/>
        <w:gridCol w:w="1117"/>
        <w:gridCol w:w="1417"/>
        <w:gridCol w:w="1716"/>
        <w:gridCol w:w="1123"/>
        <w:gridCol w:w="1134"/>
        <w:gridCol w:w="1134"/>
        <w:gridCol w:w="1275"/>
        <w:gridCol w:w="1843"/>
        <w:gridCol w:w="1564"/>
      </w:tblGrid>
      <w:tr w:rsidR="006F55F0" w:rsidRPr="00D71FF6" w14:paraId="346FA7BA" w14:textId="77777777" w:rsidTr="006F55F0"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6265F3C7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  <w:r w:rsidRPr="00D71FF6">
              <w:rPr>
                <w:rFonts w:cs="Times New Roman"/>
                <w:sz w:val="20"/>
                <w:szCs w:val="20"/>
              </w:rPr>
              <w:t>Animal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7C45F407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  <w:r w:rsidRPr="00D71FF6">
              <w:rPr>
                <w:rFonts w:cs="Times New Roman"/>
                <w:sz w:val="20"/>
                <w:szCs w:val="20"/>
              </w:rPr>
              <w:t>Stra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2AFAF79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  <w:r w:rsidRPr="00D71FF6">
              <w:rPr>
                <w:rFonts w:cs="Times New Roman"/>
                <w:sz w:val="20"/>
                <w:szCs w:val="20"/>
              </w:rPr>
              <w:t>Gen</w:t>
            </w:r>
            <w:r>
              <w:rPr>
                <w:rFonts w:cs="Times New Roman"/>
                <w:sz w:val="20"/>
                <w:szCs w:val="20"/>
              </w:rPr>
              <w:t>B</w:t>
            </w:r>
            <w:r w:rsidRPr="00D71FF6">
              <w:rPr>
                <w:rFonts w:cs="Times New Roman"/>
                <w:sz w:val="20"/>
                <w:szCs w:val="20"/>
              </w:rPr>
              <w:t>ank accession No.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48EB8368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  <w:r w:rsidRPr="00D71FF6">
              <w:rPr>
                <w:rFonts w:cs="Times New Roman"/>
                <w:sz w:val="20"/>
                <w:szCs w:val="20"/>
              </w:rPr>
              <w:t>GISAID</w:t>
            </w:r>
          </w:p>
          <w:p w14:paraId="0E1D0D71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  <w:r w:rsidRPr="00D71FF6">
              <w:rPr>
                <w:rFonts w:cs="Times New Roman"/>
                <w:sz w:val="20"/>
                <w:szCs w:val="20"/>
              </w:rPr>
              <w:t>ccession No.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0B9967AB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</w:t>
            </w:r>
            <w:r w:rsidRPr="00D71FF6">
              <w:rPr>
                <w:rFonts w:cs="Times New Roman"/>
                <w:sz w:val="20"/>
                <w:szCs w:val="20"/>
              </w:rPr>
              <w:t xml:space="preserve"> mapped rea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2AC6C4" w14:textId="63C8E25C" w:rsidR="006F55F0" w:rsidRPr="00CE4F6E" w:rsidRDefault="006F55F0" w:rsidP="006551D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</w:rPr>
              <w:t>% m</w:t>
            </w:r>
            <w:r w:rsidRPr="00D71FF6">
              <w:rPr>
                <w:rFonts w:cs="Times New Roman"/>
                <w:sz w:val="20"/>
                <w:szCs w:val="20"/>
              </w:rPr>
              <w:t>apped r</w:t>
            </w:r>
            <w:r>
              <w:rPr>
                <w:rFonts w:cs="Times New Roman"/>
                <w:sz w:val="20"/>
                <w:szCs w:val="20"/>
              </w:rPr>
              <w:t>e</w:t>
            </w:r>
            <w:r w:rsidRPr="00D71FF6">
              <w:rPr>
                <w:rFonts w:cs="Times New Roman"/>
                <w:sz w:val="20"/>
                <w:szCs w:val="20"/>
              </w:rPr>
              <w:t>ads</w:t>
            </w:r>
            <w:r w:rsidR="00CE4F6E"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181728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  <w:r w:rsidRPr="00D71FF6">
              <w:rPr>
                <w:rFonts w:cs="Times New Roman"/>
                <w:sz w:val="20"/>
                <w:szCs w:val="20"/>
              </w:rPr>
              <w:t>Average length (bp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A3D3E16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  <w:r w:rsidRPr="00D71FF6">
              <w:rPr>
                <w:rFonts w:cs="Times New Roman"/>
                <w:sz w:val="20"/>
                <w:szCs w:val="20"/>
              </w:rPr>
              <w:t xml:space="preserve">Total </w:t>
            </w:r>
            <w:r w:rsidRPr="00D71FF6"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/>
                <w:sz w:val="20"/>
                <w:szCs w:val="20"/>
              </w:rPr>
              <w:t xml:space="preserve">nt </w:t>
            </w:r>
            <w:r w:rsidRPr="00D71FF6">
              <w:rPr>
                <w:rFonts w:cs="Times New Roman"/>
                <w:sz w:val="20"/>
                <w:szCs w:val="20"/>
              </w:rPr>
              <w:t>seque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A83A2B0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  <w:r w:rsidRPr="00D71FF6">
              <w:rPr>
                <w:rFonts w:cs="Times New Roman"/>
                <w:sz w:val="20"/>
                <w:szCs w:val="20"/>
              </w:rPr>
              <w:t>Genome size (bp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07052BD5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  <w:r w:rsidRPr="00D71FF6">
              <w:rPr>
                <w:rFonts w:cs="Times New Roman"/>
                <w:sz w:val="20"/>
                <w:szCs w:val="20"/>
              </w:rPr>
              <w:t>Coverage (x)</w:t>
            </w:r>
          </w:p>
          <w:p w14:paraId="6C6F4173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F55F0" w:rsidRPr="00D71FF6" w14:paraId="6B8C7B40" w14:textId="77777777" w:rsidTr="006F55F0">
        <w:tc>
          <w:tcPr>
            <w:tcW w:w="986" w:type="dxa"/>
            <w:tcBorders>
              <w:top w:val="single" w:sz="4" w:space="0" w:color="auto"/>
            </w:tcBorders>
          </w:tcPr>
          <w:p w14:paraId="3A82525B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  <w:r w:rsidRPr="00D71FF6">
              <w:rPr>
                <w:rFonts w:cs="Times New Roman"/>
                <w:sz w:val="20"/>
                <w:szCs w:val="20"/>
              </w:rPr>
              <w:t>Cat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349E37FD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  <w:cs/>
              </w:rPr>
            </w:pPr>
            <w:r w:rsidRPr="00D71FF6">
              <w:rPr>
                <w:rFonts w:cs="Times New Roman"/>
                <w:sz w:val="20"/>
                <w:szCs w:val="20"/>
              </w:rPr>
              <w:t xml:space="preserve">CU 27516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4D6B0F7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  <w:r w:rsidRPr="00D71FF6">
              <w:rPr>
                <w:rFonts w:cs="Times New Roman"/>
                <w:sz w:val="20"/>
                <w:szCs w:val="20"/>
              </w:rPr>
              <w:t>OK555092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2B4FB538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  <w:r w:rsidRPr="00D71FF6">
              <w:rPr>
                <w:rFonts w:cs="Times New Roman"/>
                <w:sz w:val="20"/>
                <w:szCs w:val="20"/>
              </w:rPr>
              <w:t>EPI_ISL_5320246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2BE7F5BE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  <w:r w:rsidRPr="00D71FF6">
              <w:rPr>
                <w:rFonts w:cs="Times New Roman"/>
                <w:sz w:val="20"/>
                <w:szCs w:val="20"/>
              </w:rPr>
              <w:t>115,5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CB500A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  <w:r w:rsidRPr="00D71FF6">
              <w:rPr>
                <w:rFonts w:cs="Times New Roman"/>
                <w:sz w:val="20"/>
                <w:szCs w:val="20"/>
              </w:rPr>
              <w:t>66.5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CA7D8E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  <w:r w:rsidRPr="00D71FF6">
              <w:rPr>
                <w:rFonts w:cs="Times New Roman"/>
                <w:sz w:val="20"/>
                <w:szCs w:val="20"/>
              </w:rPr>
              <w:t>338.3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93F760B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  <w:r w:rsidRPr="00D71FF6">
              <w:rPr>
                <w:rFonts w:cs="Times New Roman"/>
                <w:sz w:val="20"/>
                <w:szCs w:val="20"/>
              </w:rPr>
              <w:t>39,088,74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2A06C72" w14:textId="77777777" w:rsidR="006F55F0" w:rsidRPr="006A1169" w:rsidRDefault="006F55F0" w:rsidP="006551D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6A1169">
              <w:rPr>
                <w:rFonts w:cs="Times New Roman"/>
                <w:sz w:val="20"/>
                <w:szCs w:val="20"/>
              </w:rPr>
              <w:t>29,86</w:t>
            </w:r>
            <w:r w:rsidRPr="006A1169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  <w:p w14:paraId="0F6D3333" w14:textId="77777777" w:rsidR="006F55F0" w:rsidRPr="006A1169" w:rsidRDefault="006F55F0" w:rsidP="006551D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6B51E0A6" w14:textId="2A447D39" w:rsidR="006F55F0" w:rsidRPr="006A1169" w:rsidRDefault="006F55F0" w:rsidP="006551D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,309</w:t>
            </w:r>
          </w:p>
        </w:tc>
      </w:tr>
      <w:tr w:rsidR="006F55F0" w:rsidRPr="00D71FF6" w14:paraId="556A510C" w14:textId="77777777" w:rsidTr="006F55F0">
        <w:tc>
          <w:tcPr>
            <w:tcW w:w="986" w:type="dxa"/>
            <w:tcBorders>
              <w:bottom w:val="single" w:sz="4" w:space="0" w:color="auto"/>
            </w:tcBorders>
          </w:tcPr>
          <w:p w14:paraId="07614316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  <w:r w:rsidRPr="00D71FF6">
              <w:rPr>
                <w:rFonts w:cs="Times New Roman"/>
                <w:sz w:val="20"/>
                <w:szCs w:val="20"/>
              </w:rPr>
              <w:t>Dog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395747C8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  <w:cs/>
              </w:rPr>
            </w:pPr>
            <w:r w:rsidRPr="00D71FF6">
              <w:rPr>
                <w:rFonts w:cs="Times New Roman"/>
                <w:sz w:val="20"/>
                <w:szCs w:val="20"/>
              </w:rPr>
              <w:t>CU 2779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69A49D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  <w:r w:rsidRPr="00D71FF6">
              <w:rPr>
                <w:rFonts w:cs="Times New Roman"/>
                <w:sz w:val="20"/>
                <w:szCs w:val="20"/>
              </w:rPr>
              <w:t>OK539641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43DCF686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  <w:r w:rsidRPr="00D71FF6">
              <w:rPr>
                <w:rFonts w:cs="Times New Roman"/>
                <w:sz w:val="20"/>
                <w:szCs w:val="20"/>
              </w:rPr>
              <w:t>EPI_ISL_5315539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0EEA4434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  <w:r w:rsidRPr="00D71FF6">
              <w:rPr>
                <w:rFonts w:cs="Times New Roman"/>
                <w:sz w:val="20"/>
                <w:szCs w:val="20"/>
              </w:rPr>
              <w:t>191,1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474A58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  <w:r w:rsidRPr="00D71FF6">
              <w:rPr>
                <w:rFonts w:cs="Times New Roman"/>
                <w:sz w:val="20"/>
                <w:szCs w:val="20"/>
              </w:rPr>
              <w:t>85.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FBE86F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  <w:r w:rsidRPr="00D71FF6">
              <w:rPr>
                <w:rFonts w:cs="Times New Roman"/>
                <w:sz w:val="20"/>
                <w:szCs w:val="20"/>
              </w:rPr>
              <w:t>356.9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C10DBB2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  <w:r w:rsidRPr="00D71FF6">
              <w:rPr>
                <w:rFonts w:cs="Times New Roman"/>
                <w:sz w:val="20"/>
                <w:szCs w:val="20"/>
              </w:rPr>
              <w:t>68,229,05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C8E851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  <w:r w:rsidRPr="00D71FF6">
              <w:rPr>
                <w:rFonts w:cs="Times New Roman"/>
                <w:sz w:val="20"/>
                <w:szCs w:val="20"/>
              </w:rPr>
              <w:t>29,704</w:t>
            </w:r>
          </w:p>
          <w:p w14:paraId="5DFA402A" w14:textId="77777777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647C64B8" w14:textId="262D3C16" w:rsidR="006F55F0" w:rsidRPr="00D71FF6" w:rsidRDefault="006F55F0" w:rsidP="006551DD">
            <w:pPr>
              <w:rPr>
                <w:rFonts w:cs="Times New Roman"/>
                <w:sz w:val="20"/>
                <w:szCs w:val="20"/>
              </w:rPr>
            </w:pPr>
            <w:r w:rsidRPr="00D71FF6">
              <w:rPr>
                <w:rFonts w:cs="Times New Roman"/>
                <w:sz w:val="20"/>
                <w:szCs w:val="20"/>
              </w:rPr>
              <w:t>2,296</w:t>
            </w:r>
          </w:p>
        </w:tc>
      </w:tr>
    </w:tbl>
    <w:p w14:paraId="1D0BB244" w14:textId="00E4C792" w:rsidR="006A1169" w:rsidRPr="00D71FF6" w:rsidRDefault="00CE4F6E" w:rsidP="006A11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color w:val="000000" w:themeColor="text1"/>
          <w:sz w:val="20"/>
          <w:szCs w:val="20"/>
        </w:rPr>
      </w:pPr>
      <w:r>
        <w:rPr>
          <w:rFonts w:cs="Times New Roman"/>
          <w:color w:val="000000" w:themeColor="text1"/>
          <w:sz w:val="20"/>
          <w:szCs w:val="20"/>
          <w:shd w:val="clear" w:color="auto" w:fill="FFFFFF"/>
          <w:lang w:val="en-US"/>
        </w:rPr>
        <w:t>*</w:t>
      </w:r>
      <w:r w:rsidR="006A1169" w:rsidRPr="00D71FF6">
        <w:rPr>
          <w:rFonts w:cs="Times New Roman"/>
          <w:color w:val="000000" w:themeColor="text1"/>
          <w:sz w:val="20"/>
          <w:szCs w:val="20"/>
          <w:shd w:val="clear" w:color="auto" w:fill="FFFFFF"/>
          <w:lang w:val="en-US"/>
        </w:rPr>
        <w:t>W</w:t>
      </w:r>
      <w:r w:rsidR="006A1169" w:rsidRPr="00D71FF6">
        <w:rPr>
          <w:rFonts w:cs="Times New Roman"/>
          <w:color w:val="000000" w:themeColor="text1"/>
          <w:sz w:val="20"/>
          <w:szCs w:val="20"/>
          <w:shd w:val="clear" w:color="auto" w:fill="FFFFFF"/>
        </w:rPr>
        <w:t>hole-genome alignment tools; CLC Genomics Workbench version</w:t>
      </w:r>
      <w:r w:rsidR="006A1169" w:rsidRPr="00D71FF6">
        <w:rPr>
          <w:rFonts w:cs="Times New Roman"/>
          <w:color w:val="000000" w:themeColor="text1"/>
          <w:sz w:val="20"/>
          <w:szCs w:val="20"/>
        </w:rPr>
        <w:t xml:space="preserve"> </w:t>
      </w:r>
      <w:r w:rsidR="006A1169" w:rsidRPr="00D71FF6">
        <w:rPr>
          <w:rFonts w:cs="Times New Roman"/>
          <w:color w:val="000000" w:themeColor="text1"/>
          <w:sz w:val="20"/>
          <w:szCs w:val="20"/>
          <w:shd w:val="clear" w:color="auto" w:fill="FFFFFF"/>
        </w:rPr>
        <w:t>20.0.4 (Qiagen A/S, Vedbæk,</w:t>
      </w:r>
      <w:r w:rsidR="006A1169">
        <w:rPr>
          <w:rFonts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="006A1169" w:rsidRPr="00D71FF6">
        <w:rPr>
          <w:rFonts w:cs="Times New Roman"/>
          <w:color w:val="000000" w:themeColor="text1"/>
          <w:sz w:val="20"/>
          <w:szCs w:val="20"/>
          <w:shd w:val="clear" w:color="auto" w:fill="FFFFFF"/>
        </w:rPr>
        <w:t>Denmark)</w:t>
      </w:r>
    </w:p>
    <w:p w14:paraId="68456566" w14:textId="64C29A9D" w:rsidR="006A1169" w:rsidRDefault="006A1169">
      <w:pPr>
        <w:rPr>
          <w:rFonts w:cs="Times New Roman"/>
          <w:b/>
          <w:bCs/>
          <w:noProof/>
          <w:szCs w:val="24"/>
          <w:lang w:val="en-US"/>
        </w:rPr>
      </w:pPr>
      <w:r>
        <w:rPr>
          <w:rFonts w:cs="Times New Roman"/>
          <w:b/>
          <w:bCs/>
          <w:noProof/>
          <w:szCs w:val="24"/>
          <w:lang w:val="en-US"/>
        </w:rPr>
        <w:br w:type="page"/>
      </w:r>
    </w:p>
    <w:p w14:paraId="7C8B5AA3" w14:textId="05F36A1E" w:rsidR="007D117F" w:rsidRPr="000416B6" w:rsidRDefault="00F9254D" w:rsidP="007D117F">
      <w:pPr>
        <w:spacing w:line="480" w:lineRule="auto"/>
      </w:pPr>
      <w:r>
        <w:rPr>
          <w:rFonts w:cs="Times New Roman"/>
          <w:b/>
          <w:bCs/>
          <w:noProof/>
          <w:szCs w:val="24"/>
          <w:lang w:val="en-US"/>
        </w:rPr>
        <w:lastRenderedPageBreak/>
        <w:t>Supplement Table</w:t>
      </w:r>
      <w:r>
        <w:rPr>
          <w:rFonts w:cs="Times New Roman"/>
          <w:b/>
          <w:bCs/>
          <w:noProof/>
          <w:szCs w:val="24"/>
          <w:lang w:val="en-US"/>
        </w:rPr>
        <w:t xml:space="preserve"> </w:t>
      </w:r>
      <w:r w:rsidR="004D25BF">
        <w:rPr>
          <w:b/>
          <w:bCs/>
          <w:lang w:val="en-US"/>
        </w:rPr>
        <w:t>2</w:t>
      </w:r>
      <w:r w:rsidR="007D117F" w:rsidRPr="003A1B51">
        <w:rPr>
          <w:b/>
          <w:bCs/>
        </w:rPr>
        <w:t>.</w:t>
      </w:r>
      <w:r w:rsidR="007D117F" w:rsidRPr="000416B6">
        <w:t xml:space="preserve"> </w:t>
      </w:r>
      <w:r w:rsidR="00C46F5E">
        <w:rPr>
          <w:lang w:val="en-US"/>
        </w:rPr>
        <w:t>BLAST analysis</w:t>
      </w:r>
      <w:r w:rsidR="007D117F">
        <w:t xml:space="preserve"> of genome sequences of </w:t>
      </w:r>
      <w:r w:rsidR="007D117F" w:rsidRPr="000416B6">
        <w:t>SARS-CoV-2</w:t>
      </w:r>
      <w:r w:rsidR="007D117F">
        <w:t xml:space="preserve"> </w:t>
      </w:r>
      <w:r w:rsidR="007D117F" w:rsidRPr="000416B6">
        <w:t>from cat and dog</w:t>
      </w:r>
      <w:r w:rsidR="007D117F">
        <w:t xml:space="preserve"> with reference viruses          </w:t>
      </w:r>
    </w:p>
    <w:tbl>
      <w:tblPr>
        <w:tblpPr w:leftFromText="180" w:rightFromText="180" w:vertAnchor="text" w:horzAnchor="margin" w:tblpX="-736" w:tblpY="489"/>
        <w:tblW w:w="14737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851"/>
        <w:gridCol w:w="708"/>
        <w:gridCol w:w="709"/>
        <w:gridCol w:w="851"/>
        <w:gridCol w:w="708"/>
        <w:gridCol w:w="709"/>
        <w:gridCol w:w="709"/>
        <w:gridCol w:w="708"/>
        <w:gridCol w:w="709"/>
        <w:gridCol w:w="709"/>
        <w:gridCol w:w="708"/>
        <w:gridCol w:w="709"/>
        <w:gridCol w:w="709"/>
        <w:gridCol w:w="708"/>
        <w:gridCol w:w="709"/>
        <w:gridCol w:w="709"/>
        <w:gridCol w:w="709"/>
      </w:tblGrid>
      <w:tr w:rsidR="00B30CA4" w:rsidRPr="000416B6" w14:paraId="51813592" w14:textId="77777777" w:rsidTr="006D0DAD">
        <w:trPr>
          <w:trHeight w:val="283"/>
        </w:trPr>
        <w:tc>
          <w:tcPr>
            <w:tcW w:w="1129" w:type="dxa"/>
            <w:tcBorders>
              <w:top w:val="single" w:sz="4" w:space="0" w:color="auto"/>
            </w:tcBorders>
          </w:tcPr>
          <w:p w14:paraId="092128C9" w14:textId="77777777" w:rsidR="007D117F" w:rsidRPr="00B30CA4" w:rsidRDefault="007D117F" w:rsidP="009C1D1E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 xml:space="preserve">Virus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266D60" w14:textId="59263737" w:rsidR="007D117F" w:rsidRPr="00B30CA4" w:rsidRDefault="007D117F" w:rsidP="009C1D1E">
            <w:pPr>
              <w:spacing w:line="300" w:lineRule="exact"/>
              <w:rPr>
                <w:rFonts w:cs="Times New Roman"/>
                <w:sz w:val="14"/>
                <w:szCs w:val="14"/>
                <w:lang w:val="en-US"/>
              </w:rPr>
            </w:pPr>
            <w:r w:rsidRPr="00B30CA4">
              <w:rPr>
                <w:rFonts w:cs="Times New Roman"/>
                <w:sz w:val="14"/>
                <w:szCs w:val="14"/>
              </w:rPr>
              <w:t>GISAID</w:t>
            </w:r>
            <w:r w:rsidR="00E24A53" w:rsidRPr="00B30CA4">
              <w:rPr>
                <w:rFonts w:cs="Times New Roman"/>
                <w:sz w:val="14"/>
                <w:szCs w:val="14"/>
                <w:lang w:val="en-US"/>
              </w:rPr>
              <w:t>/GenBank#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53EEB38" w14:textId="77777777" w:rsidR="007D117F" w:rsidRPr="00B30CA4" w:rsidRDefault="007D117F" w:rsidP="009C1D1E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 xml:space="preserve">Location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9D29A09" w14:textId="77777777" w:rsidR="007D117F" w:rsidRPr="00B30CA4" w:rsidRDefault="007D117F" w:rsidP="009C1D1E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 xml:space="preserve">Species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F6C2B2D" w14:textId="77777777" w:rsidR="007D117F" w:rsidRPr="00B30CA4" w:rsidRDefault="007D117F" w:rsidP="009C1D1E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 xml:space="preserve">Year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3C14A5F" w14:textId="77777777" w:rsidR="007D117F" w:rsidRPr="00B30CA4" w:rsidRDefault="007D117F" w:rsidP="009C1D1E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Lineage</w:t>
            </w:r>
          </w:p>
        </w:tc>
        <w:tc>
          <w:tcPr>
            <w:tcW w:w="9213" w:type="dxa"/>
            <w:gridSpan w:val="13"/>
            <w:tcBorders>
              <w:top w:val="single" w:sz="4" w:space="0" w:color="auto"/>
            </w:tcBorders>
          </w:tcPr>
          <w:p w14:paraId="294EDD01" w14:textId="5E8292FA" w:rsidR="007D117F" w:rsidRPr="00B30CA4" w:rsidRDefault="007D117F" w:rsidP="009C1D1E">
            <w:pPr>
              <w:spacing w:line="300" w:lineRule="exact"/>
              <w:rPr>
                <w:rFonts w:cs="Times New Roman"/>
                <w:sz w:val="14"/>
                <w:szCs w:val="14"/>
                <w:lang w:val="en-US"/>
              </w:rPr>
            </w:pPr>
            <w:r w:rsidRPr="00B30CA4">
              <w:rPr>
                <w:rFonts w:cs="Times New Roman"/>
                <w:sz w:val="14"/>
                <w:szCs w:val="14"/>
              </w:rPr>
              <w:t xml:space="preserve">Nucleotide similarities  </w:t>
            </w:r>
            <w:r w:rsidR="00B30CA4">
              <w:rPr>
                <w:rFonts w:cs="Times New Roman"/>
                <w:sz w:val="14"/>
                <w:szCs w:val="14"/>
                <w:lang w:val="en-US"/>
              </w:rPr>
              <w:t>(%)</w:t>
            </w:r>
          </w:p>
        </w:tc>
      </w:tr>
      <w:tr w:rsidR="00B30CA4" w:rsidRPr="000416B6" w14:paraId="161E7F19" w14:textId="77777777" w:rsidTr="006D0DAD">
        <w:trPr>
          <w:trHeight w:val="283"/>
        </w:trPr>
        <w:tc>
          <w:tcPr>
            <w:tcW w:w="1129" w:type="dxa"/>
            <w:tcBorders>
              <w:bottom w:val="single" w:sz="4" w:space="0" w:color="auto"/>
            </w:tcBorders>
          </w:tcPr>
          <w:p w14:paraId="64F10372" w14:textId="77777777" w:rsidR="007D117F" w:rsidRPr="00B30CA4" w:rsidRDefault="007D117F" w:rsidP="009C1D1E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1E0B5A" w14:textId="77777777" w:rsidR="007D117F" w:rsidRPr="00B30CA4" w:rsidRDefault="007D117F" w:rsidP="009C1D1E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4A6347D" w14:textId="77777777" w:rsidR="007D117F" w:rsidRPr="00B30CA4" w:rsidRDefault="007D117F" w:rsidP="009C1D1E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738937A" w14:textId="77777777" w:rsidR="007D117F" w:rsidRPr="00B30CA4" w:rsidRDefault="007D117F" w:rsidP="009C1D1E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07E70A9" w14:textId="77777777" w:rsidR="007D117F" w:rsidRPr="00B30CA4" w:rsidRDefault="007D117F" w:rsidP="009C1D1E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DB4C5DB" w14:textId="77777777" w:rsidR="007D117F" w:rsidRPr="00B30CA4" w:rsidRDefault="007D117F" w:rsidP="009C1D1E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213" w:type="dxa"/>
            <w:gridSpan w:val="13"/>
            <w:tcBorders>
              <w:bottom w:val="single" w:sz="4" w:space="0" w:color="auto"/>
            </w:tcBorders>
          </w:tcPr>
          <w:p w14:paraId="0B1740D2" w14:textId="77777777" w:rsidR="007D117F" w:rsidRPr="00B30CA4" w:rsidRDefault="007D117F" w:rsidP="009C1D1E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 xml:space="preserve"> </w:t>
            </w:r>
          </w:p>
        </w:tc>
      </w:tr>
      <w:tr w:rsidR="00B30CA4" w:rsidRPr="000416B6" w14:paraId="3F553658" w14:textId="77777777" w:rsidTr="006D0DAD">
        <w:trPr>
          <w:trHeight w:val="283"/>
        </w:trPr>
        <w:tc>
          <w:tcPr>
            <w:tcW w:w="1129" w:type="dxa"/>
            <w:tcBorders>
              <w:top w:val="single" w:sz="4" w:space="0" w:color="auto"/>
            </w:tcBorders>
          </w:tcPr>
          <w:p w14:paraId="2AFEAE83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79958F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E6B4ABE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51F32EA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F11752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418763C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D0000A0" w14:textId="53115E25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WG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97CC6A4" w14:textId="6BABD76A" w:rsidR="00B30CA4" w:rsidRPr="00B30CA4" w:rsidRDefault="00B30CA4" w:rsidP="00B30CA4">
            <w:pPr>
              <w:spacing w:line="36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ORF1a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2DD8288" w14:textId="77777777" w:rsidR="00B30CA4" w:rsidRPr="00B30CA4" w:rsidRDefault="00B30CA4" w:rsidP="00B30CA4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ORF1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6E5661C" w14:textId="77777777" w:rsidR="00B30CA4" w:rsidRPr="00B30CA4" w:rsidRDefault="00B30CA4" w:rsidP="00B30CA4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98B1DAE" w14:textId="77777777" w:rsidR="00B30CA4" w:rsidRPr="00B30CA4" w:rsidRDefault="00B30CA4" w:rsidP="00B30CA4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ORF3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8FE906D" w14:textId="77777777" w:rsidR="00B30CA4" w:rsidRPr="00B30CA4" w:rsidRDefault="00B30CA4" w:rsidP="00B30CA4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8F774DE" w14:textId="77777777" w:rsidR="00B30CA4" w:rsidRPr="00B30CA4" w:rsidRDefault="00B30CA4" w:rsidP="00B30CA4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84B6F98" w14:textId="77777777" w:rsidR="00B30CA4" w:rsidRPr="00B30CA4" w:rsidRDefault="00B30CA4" w:rsidP="00B30CA4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ORF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104F94E" w14:textId="77777777" w:rsidR="00B30CA4" w:rsidRPr="00B30CA4" w:rsidRDefault="00B30CA4" w:rsidP="00B30CA4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ORF7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6DCEC12" w14:textId="77777777" w:rsidR="00B30CA4" w:rsidRPr="00B30CA4" w:rsidRDefault="00B30CA4" w:rsidP="00B30CA4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ORF7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45933FF" w14:textId="77777777" w:rsidR="00B30CA4" w:rsidRPr="00B30CA4" w:rsidRDefault="00B30CA4" w:rsidP="00B30CA4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ORF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D2CA616" w14:textId="77777777" w:rsidR="00B30CA4" w:rsidRPr="00B30CA4" w:rsidRDefault="00B30CA4" w:rsidP="00B30CA4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4EC7BC6" w14:textId="77777777" w:rsidR="00B30CA4" w:rsidRPr="00B30CA4" w:rsidRDefault="00B30CA4" w:rsidP="00B30CA4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ORF10</w:t>
            </w:r>
          </w:p>
        </w:tc>
      </w:tr>
      <w:tr w:rsidR="006D0DAD" w:rsidRPr="000416B6" w14:paraId="680F884C" w14:textId="77777777" w:rsidTr="006D0DAD">
        <w:trPr>
          <w:trHeight w:val="283"/>
        </w:trPr>
        <w:tc>
          <w:tcPr>
            <w:tcW w:w="1129" w:type="dxa"/>
          </w:tcPr>
          <w:p w14:paraId="58808A7E" w14:textId="77777777" w:rsidR="006D0DAD" w:rsidRPr="00B30CA4" w:rsidRDefault="006D0DAD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76" w:type="dxa"/>
          </w:tcPr>
          <w:p w14:paraId="564DDA9D" w14:textId="77777777" w:rsidR="006D0DAD" w:rsidRPr="00B30CA4" w:rsidRDefault="006D0DAD" w:rsidP="00B30CA4">
            <w:pPr>
              <w:spacing w:line="360" w:lineRule="auto"/>
              <w:rPr>
                <w:rStyle w:val="FollowedHyperlink"/>
                <w:rFonts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03C8A6E2" w14:textId="77777777" w:rsidR="006D0DAD" w:rsidRPr="00B30CA4" w:rsidRDefault="006D0DAD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43B6EA84" w14:textId="77777777" w:rsidR="006D0DAD" w:rsidRDefault="006D0DAD" w:rsidP="00B30CA4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5B4FAF8E" w14:textId="77777777" w:rsidR="006D0DAD" w:rsidRDefault="006D0DAD" w:rsidP="00B30CA4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1B0EC01E" w14:textId="77777777" w:rsidR="006D0DAD" w:rsidRPr="00B30CA4" w:rsidRDefault="006D0DAD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FECF719" w14:textId="77777777" w:rsidR="006D0DAD" w:rsidRPr="00B30CA4" w:rsidRDefault="006D0DAD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0D03666" w14:textId="77777777" w:rsidR="006D0DAD" w:rsidRPr="00B30CA4" w:rsidRDefault="006D0DAD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EC3C95D" w14:textId="77777777" w:rsidR="006D0DAD" w:rsidRPr="00B30CA4" w:rsidRDefault="006D0DAD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810B440" w14:textId="77777777" w:rsidR="006D0DAD" w:rsidRPr="00B30CA4" w:rsidRDefault="006D0DAD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DFCF52" w14:textId="77777777" w:rsidR="006D0DAD" w:rsidRPr="00B30CA4" w:rsidRDefault="006D0DAD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214EFC" w14:textId="77777777" w:rsidR="006D0DAD" w:rsidRPr="00B30CA4" w:rsidRDefault="006D0DAD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4DFFD5B" w14:textId="77777777" w:rsidR="006D0DAD" w:rsidRPr="00B30CA4" w:rsidRDefault="006D0DAD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0073D70" w14:textId="77777777" w:rsidR="006D0DAD" w:rsidRPr="00B30CA4" w:rsidRDefault="006D0DAD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CCC010" w14:textId="77777777" w:rsidR="006D0DAD" w:rsidRPr="00B30CA4" w:rsidRDefault="006D0DAD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9F0FF80" w14:textId="77777777" w:rsidR="006D0DAD" w:rsidRPr="00B30CA4" w:rsidRDefault="006D0DAD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D86BB9A" w14:textId="77777777" w:rsidR="006D0DAD" w:rsidRPr="00B30CA4" w:rsidRDefault="006D0DAD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4D7BE38" w14:textId="77777777" w:rsidR="006D0DAD" w:rsidRPr="00B30CA4" w:rsidRDefault="006D0DAD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3A91174" w14:textId="77777777" w:rsidR="006D0DAD" w:rsidRPr="00B30CA4" w:rsidRDefault="006D0DAD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B30CA4" w:rsidRPr="000416B6" w14:paraId="057C14EB" w14:textId="77777777" w:rsidTr="006D0DAD">
        <w:trPr>
          <w:trHeight w:val="283"/>
        </w:trPr>
        <w:tc>
          <w:tcPr>
            <w:tcW w:w="1129" w:type="dxa"/>
          </w:tcPr>
          <w:p w14:paraId="4C1CAAB6" w14:textId="00C23669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B30CA4">
              <w:rPr>
                <w:rFonts w:cs="Times New Roman"/>
                <w:sz w:val="14"/>
                <w:szCs w:val="14"/>
              </w:rPr>
              <w:t>CU27516</w:t>
            </w:r>
            <w:r w:rsidRPr="00B30CA4">
              <w:rPr>
                <w:rFonts w:cs="Times New Roman"/>
                <w:sz w:val="14"/>
                <w:szCs w:val="14"/>
                <w:vertAlign w:val="superscript"/>
              </w:rPr>
              <w:t xml:space="preserve"> </w:t>
            </w:r>
            <w:r w:rsidRPr="00B30CA4">
              <w:rPr>
                <w:rFonts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02CDE003" w14:textId="3957FC4E" w:rsidR="00B30CA4" w:rsidRPr="00D9029A" w:rsidRDefault="006D0DAD" w:rsidP="00B30CA4">
            <w:pPr>
              <w:spacing w:line="360" w:lineRule="auto"/>
              <w:rPr>
                <w:rFonts w:eastAsia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D9029A"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</w:rPr>
              <w:t>EPI_ISL_5320246</w:t>
            </w:r>
          </w:p>
        </w:tc>
        <w:tc>
          <w:tcPr>
            <w:tcW w:w="851" w:type="dxa"/>
          </w:tcPr>
          <w:p w14:paraId="2F17890A" w14:textId="0E063CA5" w:rsidR="00B30CA4" w:rsidRPr="00B30CA4" w:rsidRDefault="006D0DAD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Thailand</w:t>
            </w:r>
          </w:p>
        </w:tc>
        <w:tc>
          <w:tcPr>
            <w:tcW w:w="708" w:type="dxa"/>
          </w:tcPr>
          <w:p w14:paraId="34F11615" w14:textId="030A0EC2" w:rsidR="00B30CA4" w:rsidRPr="006D0DAD" w:rsidRDefault="006D0DAD" w:rsidP="00B30CA4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Cat</w:t>
            </w:r>
          </w:p>
        </w:tc>
        <w:tc>
          <w:tcPr>
            <w:tcW w:w="709" w:type="dxa"/>
          </w:tcPr>
          <w:p w14:paraId="1FE8FF1E" w14:textId="126A5250" w:rsidR="00B30CA4" w:rsidRPr="006D0DAD" w:rsidRDefault="006D0DAD" w:rsidP="00B30CA4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Jul-21</w:t>
            </w:r>
          </w:p>
        </w:tc>
        <w:tc>
          <w:tcPr>
            <w:tcW w:w="851" w:type="dxa"/>
          </w:tcPr>
          <w:p w14:paraId="488FF36C" w14:textId="24C9E67E" w:rsidR="00B30CA4" w:rsidRPr="00B30CA4" w:rsidRDefault="006D0DAD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B.1.617.2</w:t>
            </w:r>
          </w:p>
        </w:tc>
        <w:tc>
          <w:tcPr>
            <w:tcW w:w="708" w:type="dxa"/>
          </w:tcPr>
          <w:p w14:paraId="78937C56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57A41B0" w14:textId="294C8B94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4E36D367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285907C9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7A8C7D09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7AA5CC5C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459DDCA2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4260C64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2B6347D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33088949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6987823E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0E9C84BB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259CA53E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B30CA4" w:rsidRPr="000416B6" w14:paraId="00B846E0" w14:textId="77777777" w:rsidTr="006D0DAD">
        <w:trPr>
          <w:trHeight w:val="283"/>
        </w:trPr>
        <w:tc>
          <w:tcPr>
            <w:tcW w:w="1129" w:type="dxa"/>
          </w:tcPr>
          <w:p w14:paraId="43129886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Wuhan-Hu-1</w:t>
            </w:r>
          </w:p>
        </w:tc>
        <w:tc>
          <w:tcPr>
            <w:tcW w:w="1276" w:type="dxa"/>
          </w:tcPr>
          <w:p w14:paraId="3B721C41" w14:textId="77777777" w:rsidR="00B30CA4" w:rsidRPr="00D9029A" w:rsidRDefault="00B30CA4" w:rsidP="00B30CA4">
            <w:pPr>
              <w:spacing w:line="360" w:lineRule="auto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D9029A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NC_045512.2</w:t>
            </w:r>
          </w:p>
        </w:tc>
        <w:tc>
          <w:tcPr>
            <w:tcW w:w="851" w:type="dxa"/>
          </w:tcPr>
          <w:p w14:paraId="23B2BFB5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China</w:t>
            </w:r>
          </w:p>
        </w:tc>
        <w:tc>
          <w:tcPr>
            <w:tcW w:w="708" w:type="dxa"/>
          </w:tcPr>
          <w:p w14:paraId="1B715148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 xml:space="preserve">Human </w:t>
            </w:r>
          </w:p>
        </w:tc>
        <w:tc>
          <w:tcPr>
            <w:tcW w:w="709" w:type="dxa"/>
          </w:tcPr>
          <w:p w14:paraId="6547F86B" w14:textId="33CDC169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  <w:lang w:val="en-US"/>
              </w:rPr>
              <w:t>Dec-</w:t>
            </w:r>
            <w:r w:rsidRPr="00B30CA4">
              <w:rPr>
                <w:rFonts w:cs="Times New Roman"/>
                <w:sz w:val="14"/>
                <w:szCs w:val="14"/>
              </w:rPr>
              <w:t>19</w:t>
            </w:r>
          </w:p>
        </w:tc>
        <w:tc>
          <w:tcPr>
            <w:tcW w:w="851" w:type="dxa"/>
          </w:tcPr>
          <w:p w14:paraId="151202BB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B</w:t>
            </w:r>
          </w:p>
        </w:tc>
        <w:tc>
          <w:tcPr>
            <w:tcW w:w="708" w:type="dxa"/>
          </w:tcPr>
          <w:p w14:paraId="44EBE8BE" w14:textId="00F29BB0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99.88%</w:t>
            </w:r>
          </w:p>
        </w:tc>
        <w:tc>
          <w:tcPr>
            <w:tcW w:w="709" w:type="dxa"/>
          </w:tcPr>
          <w:p w14:paraId="6EFF7BF3" w14:textId="764B6B1A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99.93%</w:t>
            </w:r>
          </w:p>
        </w:tc>
        <w:tc>
          <w:tcPr>
            <w:tcW w:w="709" w:type="dxa"/>
          </w:tcPr>
          <w:p w14:paraId="5A430612" w14:textId="55AB1AF5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99.92%</w:t>
            </w:r>
          </w:p>
        </w:tc>
        <w:tc>
          <w:tcPr>
            <w:tcW w:w="708" w:type="dxa"/>
          </w:tcPr>
          <w:p w14:paraId="584CD6DA" w14:textId="51F59734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99.79%</w:t>
            </w:r>
          </w:p>
        </w:tc>
        <w:tc>
          <w:tcPr>
            <w:tcW w:w="709" w:type="dxa"/>
          </w:tcPr>
          <w:p w14:paraId="16DB3BC5" w14:textId="5460655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99.88%</w:t>
            </w:r>
          </w:p>
        </w:tc>
        <w:tc>
          <w:tcPr>
            <w:tcW w:w="709" w:type="dxa"/>
          </w:tcPr>
          <w:p w14:paraId="7390AE7C" w14:textId="0FEAD16D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8" w:type="dxa"/>
          </w:tcPr>
          <w:p w14:paraId="1082B48D" w14:textId="100FD7E5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99.85%</w:t>
            </w:r>
          </w:p>
        </w:tc>
        <w:tc>
          <w:tcPr>
            <w:tcW w:w="709" w:type="dxa"/>
          </w:tcPr>
          <w:p w14:paraId="01552F1D" w14:textId="2DBE4C21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3BFD0D41" w14:textId="30176F8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99.17%</w:t>
            </w:r>
          </w:p>
        </w:tc>
        <w:tc>
          <w:tcPr>
            <w:tcW w:w="708" w:type="dxa"/>
          </w:tcPr>
          <w:p w14:paraId="75F24669" w14:textId="3C8D3CEA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6A84209B" w14:textId="2E811D7C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69E3BAE4" w14:textId="17F319EF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99.60%</w:t>
            </w:r>
          </w:p>
        </w:tc>
        <w:tc>
          <w:tcPr>
            <w:tcW w:w="709" w:type="dxa"/>
          </w:tcPr>
          <w:p w14:paraId="60859BD6" w14:textId="1F531D3F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100%</w:t>
            </w:r>
          </w:p>
        </w:tc>
      </w:tr>
      <w:tr w:rsidR="00B30CA4" w:rsidRPr="000416B6" w14:paraId="1CD5E01F" w14:textId="77777777" w:rsidTr="006D0DAD">
        <w:trPr>
          <w:trHeight w:val="283"/>
        </w:trPr>
        <w:tc>
          <w:tcPr>
            <w:tcW w:w="1129" w:type="dxa"/>
          </w:tcPr>
          <w:p w14:paraId="3883A298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  <w:highlight w:val="magenta"/>
              </w:rPr>
            </w:pPr>
            <w:r w:rsidRPr="00B30CA4">
              <w:rPr>
                <w:rFonts w:eastAsia="Times New Roman" w:cs="Times New Roman"/>
                <w:color w:val="000000"/>
                <w:sz w:val="14"/>
                <w:szCs w:val="14"/>
              </w:rPr>
              <w:t>QEUH-B80FF1</w:t>
            </w:r>
          </w:p>
        </w:tc>
        <w:tc>
          <w:tcPr>
            <w:tcW w:w="1276" w:type="dxa"/>
          </w:tcPr>
          <w:p w14:paraId="2D0162EF" w14:textId="77777777" w:rsidR="00B30CA4" w:rsidRPr="00D9029A" w:rsidRDefault="00B30CA4" w:rsidP="00B30CA4">
            <w:pPr>
              <w:spacing w:line="360" w:lineRule="auto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D9029A">
              <w:rPr>
                <w:rFonts w:eastAsia="Times New Roman" w:cs="Times New Roman"/>
                <w:color w:val="000000" w:themeColor="text1"/>
                <w:sz w:val="14"/>
                <w:szCs w:val="14"/>
              </w:rPr>
              <w:t>EPI_ISL_661814</w:t>
            </w:r>
          </w:p>
        </w:tc>
        <w:tc>
          <w:tcPr>
            <w:tcW w:w="851" w:type="dxa"/>
          </w:tcPr>
          <w:p w14:paraId="293D353B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UK</w:t>
            </w:r>
          </w:p>
        </w:tc>
        <w:tc>
          <w:tcPr>
            <w:tcW w:w="708" w:type="dxa"/>
          </w:tcPr>
          <w:p w14:paraId="2C2FDA13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Human</w:t>
            </w:r>
          </w:p>
        </w:tc>
        <w:tc>
          <w:tcPr>
            <w:tcW w:w="709" w:type="dxa"/>
          </w:tcPr>
          <w:p w14:paraId="42CDC2E0" w14:textId="5A9758BD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  <w:lang w:val="en-US"/>
              </w:rPr>
              <w:t>Nov-</w:t>
            </w:r>
            <w:r w:rsidRPr="00B30CA4">
              <w:rPr>
                <w:rFonts w:cs="Times New Roman"/>
                <w:sz w:val="14"/>
                <w:szCs w:val="14"/>
              </w:rPr>
              <w:t>20</w:t>
            </w:r>
          </w:p>
        </w:tc>
        <w:tc>
          <w:tcPr>
            <w:tcW w:w="851" w:type="dxa"/>
          </w:tcPr>
          <w:p w14:paraId="6AB9D926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B.1.1.7</w:t>
            </w:r>
          </w:p>
        </w:tc>
        <w:tc>
          <w:tcPr>
            <w:tcW w:w="708" w:type="dxa"/>
          </w:tcPr>
          <w:p w14:paraId="2DD572D6" w14:textId="5295CEEE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99.81%</w:t>
            </w:r>
          </w:p>
        </w:tc>
        <w:tc>
          <w:tcPr>
            <w:tcW w:w="709" w:type="dxa"/>
          </w:tcPr>
          <w:p w14:paraId="76CC7579" w14:textId="58306085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99.90%</w:t>
            </w:r>
          </w:p>
        </w:tc>
        <w:tc>
          <w:tcPr>
            <w:tcW w:w="709" w:type="dxa"/>
          </w:tcPr>
          <w:p w14:paraId="1CC387AA" w14:textId="67BDA141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99.89%</w:t>
            </w:r>
          </w:p>
        </w:tc>
        <w:tc>
          <w:tcPr>
            <w:tcW w:w="708" w:type="dxa"/>
          </w:tcPr>
          <w:p w14:paraId="14383D08" w14:textId="6268D630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99.68%</w:t>
            </w:r>
          </w:p>
        </w:tc>
        <w:tc>
          <w:tcPr>
            <w:tcW w:w="709" w:type="dxa"/>
          </w:tcPr>
          <w:p w14:paraId="4C8A1F31" w14:textId="3FAB7654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99.88%</w:t>
            </w:r>
          </w:p>
        </w:tc>
        <w:tc>
          <w:tcPr>
            <w:tcW w:w="709" w:type="dxa"/>
          </w:tcPr>
          <w:p w14:paraId="69DB78FC" w14:textId="5526683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8" w:type="dxa"/>
          </w:tcPr>
          <w:p w14:paraId="23BD41C0" w14:textId="63F26D25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99.85%</w:t>
            </w:r>
          </w:p>
        </w:tc>
        <w:tc>
          <w:tcPr>
            <w:tcW w:w="709" w:type="dxa"/>
          </w:tcPr>
          <w:p w14:paraId="2E90334D" w14:textId="75D0BC94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6D0CCE90" w14:textId="0FA1AD7B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99.17%</w:t>
            </w:r>
          </w:p>
        </w:tc>
        <w:tc>
          <w:tcPr>
            <w:tcW w:w="708" w:type="dxa"/>
          </w:tcPr>
          <w:p w14:paraId="1F5D4FFE" w14:textId="4C42EC9B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59D2897B" w14:textId="3065A289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99.16%</w:t>
            </w:r>
          </w:p>
        </w:tc>
        <w:tc>
          <w:tcPr>
            <w:tcW w:w="709" w:type="dxa"/>
          </w:tcPr>
          <w:p w14:paraId="7CF11516" w14:textId="509506E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99.12%</w:t>
            </w:r>
          </w:p>
        </w:tc>
        <w:tc>
          <w:tcPr>
            <w:tcW w:w="709" w:type="dxa"/>
          </w:tcPr>
          <w:p w14:paraId="47C2F24A" w14:textId="4EFFCCED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100%</w:t>
            </w:r>
          </w:p>
        </w:tc>
      </w:tr>
      <w:tr w:rsidR="00B30CA4" w:rsidRPr="000416B6" w14:paraId="0BB9221E" w14:textId="77777777" w:rsidTr="006D0DAD">
        <w:trPr>
          <w:trHeight w:val="283"/>
        </w:trPr>
        <w:tc>
          <w:tcPr>
            <w:tcW w:w="1129" w:type="dxa"/>
          </w:tcPr>
          <w:p w14:paraId="773B24BA" w14:textId="77777777" w:rsidR="00FD3680" w:rsidRDefault="00B30CA4" w:rsidP="00B30CA4">
            <w:pPr>
              <w:spacing w:line="36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30CA4">
              <w:rPr>
                <w:rFonts w:eastAsia="Times New Roman" w:cs="Times New Roman"/>
                <w:color w:val="000000"/>
                <w:sz w:val="14"/>
                <w:szCs w:val="14"/>
              </w:rPr>
              <w:t>NHLS-UCTGS</w:t>
            </w:r>
          </w:p>
          <w:p w14:paraId="5403B391" w14:textId="26D5E83D" w:rsidR="00B30CA4" w:rsidRPr="00B30CA4" w:rsidRDefault="00FD3680" w:rsidP="00B30CA4">
            <w:pPr>
              <w:spacing w:line="360" w:lineRule="auto"/>
              <w:rPr>
                <w:rFonts w:cs="Times New Roman"/>
                <w:sz w:val="14"/>
                <w:szCs w:val="14"/>
                <w:highlight w:val="magenta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</w:t>
            </w:r>
            <w:r w:rsidR="00B30CA4" w:rsidRPr="00B30CA4">
              <w:rPr>
                <w:rFonts w:eastAsia="Times New Roman" w:cs="Times New Roman"/>
                <w:color w:val="000000"/>
                <w:sz w:val="14"/>
                <w:szCs w:val="14"/>
              </w:rPr>
              <w:t>7500-KRISP</w:t>
            </w:r>
          </w:p>
        </w:tc>
        <w:tc>
          <w:tcPr>
            <w:tcW w:w="1276" w:type="dxa"/>
          </w:tcPr>
          <w:p w14:paraId="2D0CA542" w14:textId="77777777" w:rsidR="00B30CA4" w:rsidRPr="00D9029A" w:rsidRDefault="00B30CA4" w:rsidP="00B30CA4">
            <w:pPr>
              <w:spacing w:line="360" w:lineRule="auto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D9029A"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</w:rPr>
              <w:t>EPI_ISL_696476</w:t>
            </w:r>
          </w:p>
        </w:tc>
        <w:tc>
          <w:tcPr>
            <w:tcW w:w="851" w:type="dxa"/>
          </w:tcPr>
          <w:p w14:paraId="592C97D0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S. Africa</w:t>
            </w:r>
          </w:p>
        </w:tc>
        <w:tc>
          <w:tcPr>
            <w:tcW w:w="708" w:type="dxa"/>
          </w:tcPr>
          <w:p w14:paraId="1EC8E14E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 xml:space="preserve">Human </w:t>
            </w:r>
          </w:p>
        </w:tc>
        <w:tc>
          <w:tcPr>
            <w:tcW w:w="709" w:type="dxa"/>
          </w:tcPr>
          <w:p w14:paraId="1B781F8A" w14:textId="1C7651B9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  <w:lang w:val="en-US"/>
              </w:rPr>
              <w:t>Nov-2</w:t>
            </w:r>
            <w:r w:rsidRPr="00B30CA4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851" w:type="dxa"/>
          </w:tcPr>
          <w:p w14:paraId="6A5EBF6E" w14:textId="77777777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B.1.351</w:t>
            </w:r>
          </w:p>
        </w:tc>
        <w:tc>
          <w:tcPr>
            <w:tcW w:w="708" w:type="dxa"/>
          </w:tcPr>
          <w:p w14:paraId="57D8D5EF" w14:textId="46659031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99.81%</w:t>
            </w:r>
          </w:p>
        </w:tc>
        <w:tc>
          <w:tcPr>
            <w:tcW w:w="709" w:type="dxa"/>
          </w:tcPr>
          <w:p w14:paraId="4FE2D80B" w14:textId="415985D6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99.90%</w:t>
            </w:r>
          </w:p>
        </w:tc>
        <w:tc>
          <w:tcPr>
            <w:tcW w:w="709" w:type="dxa"/>
          </w:tcPr>
          <w:p w14:paraId="4C870C37" w14:textId="46949484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99.88%</w:t>
            </w:r>
          </w:p>
        </w:tc>
        <w:tc>
          <w:tcPr>
            <w:tcW w:w="708" w:type="dxa"/>
          </w:tcPr>
          <w:p w14:paraId="73EC7B3C" w14:textId="573F3E40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99.59%</w:t>
            </w:r>
          </w:p>
        </w:tc>
        <w:tc>
          <w:tcPr>
            <w:tcW w:w="709" w:type="dxa"/>
          </w:tcPr>
          <w:p w14:paraId="5240A428" w14:textId="3DA3F9E9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99.64%</w:t>
            </w:r>
          </w:p>
        </w:tc>
        <w:tc>
          <w:tcPr>
            <w:tcW w:w="709" w:type="dxa"/>
          </w:tcPr>
          <w:p w14:paraId="14E67A03" w14:textId="4F0DF13E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99.56%</w:t>
            </w:r>
          </w:p>
        </w:tc>
        <w:tc>
          <w:tcPr>
            <w:tcW w:w="708" w:type="dxa"/>
          </w:tcPr>
          <w:p w14:paraId="68E372A5" w14:textId="69039B72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99.70%</w:t>
            </w:r>
          </w:p>
        </w:tc>
        <w:tc>
          <w:tcPr>
            <w:tcW w:w="709" w:type="dxa"/>
          </w:tcPr>
          <w:p w14:paraId="78B20E90" w14:textId="29D6683A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61E5965B" w14:textId="5BAADF59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99.17%</w:t>
            </w:r>
          </w:p>
        </w:tc>
        <w:tc>
          <w:tcPr>
            <w:tcW w:w="708" w:type="dxa"/>
          </w:tcPr>
          <w:p w14:paraId="3FC61E90" w14:textId="5996B8BB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2E8F5DAB" w14:textId="6FF590F8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4D093D6A" w14:textId="0FA8FE6F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99.52%</w:t>
            </w:r>
          </w:p>
        </w:tc>
        <w:tc>
          <w:tcPr>
            <w:tcW w:w="709" w:type="dxa"/>
          </w:tcPr>
          <w:p w14:paraId="7685F29B" w14:textId="61E5EACA" w:rsidR="00B30CA4" w:rsidRPr="00B30CA4" w:rsidRDefault="00B30CA4" w:rsidP="00B30CA4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100%</w:t>
            </w:r>
          </w:p>
        </w:tc>
      </w:tr>
      <w:tr w:rsidR="00FD3680" w:rsidRPr="000416B6" w14:paraId="7E836D5D" w14:textId="77777777" w:rsidTr="006D0DAD">
        <w:trPr>
          <w:trHeight w:val="283"/>
        </w:trPr>
        <w:tc>
          <w:tcPr>
            <w:tcW w:w="1129" w:type="dxa"/>
          </w:tcPr>
          <w:p w14:paraId="585E8B79" w14:textId="2466520C" w:rsidR="00FD3680" w:rsidRPr="00D9029A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  <w:highlight w:val="magenta"/>
              </w:rPr>
            </w:pPr>
            <w:r w:rsidRPr="00D9029A"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</w:rPr>
              <w:t>TN-CL-423</w:t>
            </w:r>
            <w:r w:rsidRPr="00D9029A"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  <w:lang w:val="en-US"/>
              </w:rPr>
              <w:t>-</w:t>
            </w:r>
            <w:r w:rsidRPr="00D9029A"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</w:rPr>
              <w:t>S234</w:t>
            </w:r>
            <w:r w:rsidRPr="00D9029A"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  <w:lang w:val="en-US"/>
              </w:rPr>
              <w:t>-</w:t>
            </w:r>
            <w:r w:rsidRPr="00D9029A"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</w:rPr>
              <w:t>R1</w:t>
            </w:r>
            <w:r w:rsidRPr="00D9029A"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  <w:lang w:val="en-US"/>
              </w:rPr>
              <w:t>-</w:t>
            </w:r>
            <w:r w:rsidRPr="00D9029A"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</w:rPr>
              <w:t>001</w:t>
            </w:r>
          </w:p>
        </w:tc>
        <w:tc>
          <w:tcPr>
            <w:tcW w:w="1276" w:type="dxa"/>
          </w:tcPr>
          <w:p w14:paraId="3E199219" w14:textId="77777777" w:rsidR="00FD3680" w:rsidRPr="00D9029A" w:rsidRDefault="00FD3680" w:rsidP="00FD3680">
            <w:pPr>
              <w:spacing w:line="360" w:lineRule="auto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D9029A"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</w:rPr>
              <w:t>EPI_ISL_2463770</w:t>
            </w:r>
          </w:p>
        </w:tc>
        <w:tc>
          <w:tcPr>
            <w:tcW w:w="851" w:type="dxa"/>
          </w:tcPr>
          <w:p w14:paraId="7606AD8F" w14:textId="77777777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India</w:t>
            </w:r>
          </w:p>
        </w:tc>
        <w:tc>
          <w:tcPr>
            <w:tcW w:w="708" w:type="dxa"/>
          </w:tcPr>
          <w:p w14:paraId="793D370A" w14:textId="77777777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 xml:space="preserve">Human </w:t>
            </w:r>
          </w:p>
        </w:tc>
        <w:tc>
          <w:tcPr>
            <w:tcW w:w="709" w:type="dxa"/>
          </w:tcPr>
          <w:p w14:paraId="3C7570A5" w14:textId="71DB762B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  <w:lang w:val="en-US"/>
              </w:rPr>
              <w:t>May-</w:t>
            </w:r>
            <w:r w:rsidRPr="00B30CA4">
              <w:rPr>
                <w:rFonts w:cs="Times New Roman"/>
                <w:sz w:val="14"/>
                <w:szCs w:val="14"/>
              </w:rPr>
              <w:t>21</w:t>
            </w:r>
          </w:p>
        </w:tc>
        <w:tc>
          <w:tcPr>
            <w:tcW w:w="851" w:type="dxa"/>
          </w:tcPr>
          <w:p w14:paraId="006F4715" w14:textId="77777777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B.1.617.2</w:t>
            </w:r>
          </w:p>
        </w:tc>
        <w:tc>
          <w:tcPr>
            <w:tcW w:w="708" w:type="dxa"/>
          </w:tcPr>
          <w:p w14:paraId="6BBC26B8" w14:textId="3B2F907D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2%</w:t>
            </w:r>
          </w:p>
        </w:tc>
        <w:tc>
          <w:tcPr>
            <w:tcW w:w="709" w:type="dxa"/>
          </w:tcPr>
          <w:p w14:paraId="48069BA3" w14:textId="79B76BD6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2%</w:t>
            </w:r>
          </w:p>
        </w:tc>
        <w:tc>
          <w:tcPr>
            <w:tcW w:w="709" w:type="dxa"/>
          </w:tcPr>
          <w:p w14:paraId="408DA019" w14:textId="77C28C24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3%</w:t>
            </w:r>
          </w:p>
        </w:tc>
        <w:tc>
          <w:tcPr>
            <w:tcW w:w="708" w:type="dxa"/>
          </w:tcPr>
          <w:p w14:paraId="1443A2E5" w14:textId="4A58C809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5%</w:t>
            </w:r>
          </w:p>
        </w:tc>
        <w:tc>
          <w:tcPr>
            <w:tcW w:w="709" w:type="dxa"/>
          </w:tcPr>
          <w:p w14:paraId="01CCED6F" w14:textId="2FC68039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8%</w:t>
            </w:r>
          </w:p>
        </w:tc>
        <w:tc>
          <w:tcPr>
            <w:tcW w:w="709" w:type="dxa"/>
          </w:tcPr>
          <w:p w14:paraId="2DBD5E51" w14:textId="2B568059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8" w:type="dxa"/>
          </w:tcPr>
          <w:p w14:paraId="54D81C99" w14:textId="36C30074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01CDFBE4" w14:textId="69470FA1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5645194B" w14:textId="457EF5CF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73%</w:t>
            </w:r>
          </w:p>
        </w:tc>
        <w:tc>
          <w:tcPr>
            <w:tcW w:w="708" w:type="dxa"/>
          </w:tcPr>
          <w:p w14:paraId="33E82652" w14:textId="10FB9016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6C12DA9F" w14:textId="51CCDB89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72%</w:t>
            </w:r>
          </w:p>
        </w:tc>
        <w:tc>
          <w:tcPr>
            <w:tcW w:w="709" w:type="dxa"/>
          </w:tcPr>
          <w:p w14:paraId="2A5A06DD" w14:textId="49F48287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4%</w:t>
            </w:r>
          </w:p>
        </w:tc>
        <w:tc>
          <w:tcPr>
            <w:tcW w:w="709" w:type="dxa"/>
          </w:tcPr>
          <w:p w14:paraId="5AC624ED" w14:textId="755AE086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</w:tr>
      <w:tr w:rsidR="00FD3680" w:rsidRPr="000416B6" w14:paraId="0BAA712A" w14:textId="77777777" w:rsidTr="006D0DAD">
        <w:trPr>
          <w:trHeight w:val="283"/>
        </w:trPr>
        <w:tc>
          <w:tcPr>
            <w:tcW w:w="1129" w:type="dxa"/>
          </w:tcPr>
          <w:p w14:paraId="402CCA34" w14:textId="652B1164" w:rsidR="00FD3680" w:rsidRPr="00B30CA4" w:rsidRDefault="00FD3680" w:rsidP="00FD3680">
            <w:pPr>
              <w:pStyle w:val="Heading1"/>
              <w:shd w:val="clear" w:color="auto" w:fill="FFFFFF"/>
              <w:spacing w:before="0" w:after="48" w:line="360" w:lineRule="auto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B30CA4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FRIMS-COV2513</w:t>
            </w:r>
            <w:r w:rsidRPr="00B30CA4">
              <w:rPr>
                <w:rFonts w:ascii="Times New Roman" w:hAnsi="Times New Roman" w:cs="Times New Roman"/>
                <w:color w:val="auto"/>
                <w:sz w:val="14"/>
                <w:szCs w:val="14"/>
                <w:lang w:val="en-US"/>
              </w:rPr>
              <w:t>-</w:t>
            </w:r>
            <w:r w:rsidRPr="00B30CA4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021</w:t>
            </w:r>
          </w:p>
        </w:tc>
        <w:tc>
          <w:tcPr>
            <w:tcW w:w="1276" w:type="dxa"/>
          </w:tcPr>
          <w:p w14:paraId="1155FA85" w14:textId="0FC59782" w:rsidR="00FD3680" w:rsidRPr="00B30CA4" w:rsidRDefault="00FD3680" w:rsidP="00FD3680">
            <w:pPr>
              <w:spacing w:line="360" w:lineRule="auto"/>
              <w:rPr>
                <w:rStyle w:val="FollowedHyperlink"/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color w:val="444444"/>
                <w:sz w:val="14"/>
                <w:szCs w:val="14"/>
                <w:shd w:val="clear" w:color="auto" w:fill="FFFFFF"/>
              </w:rPr>
              <w:t>MZ888556.1</w:t>
            </w:r>
          </w:p>
        </w:tc>
        <w:tc>
          <w:tcPr>
            <w:tcW w:w="851" w:type="dxa"/>
          </w:tcPr>
          <w:p w14:paraId="2A787AB0" w14:textId="558F7C47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Thailand</w:t>
            </w:r>
          </w:p>
        </w:tc>
        <w:tc>
          <w:tcPr>
            <w:tcW w:w="708" w:type="dxa"/>
          </w:tcPr>
          <w:p w14:paraId="6B077885" w14:textId="7C9F807D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Human</w:t>
            </w:r>
          </w:p>
        </w:tc>
        <w:tc>
          <w:tcPr>
            <w:tcW w:w="709" w:type="dxa"/>
          </w:tcPr>
          <w:p w14:paraId="18A76434" w14:textId="458D7FF9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B30CA4">
              <w:rPr>
                <w:rFonts w:cs="Times New Roman"/>
                <w:sz w:val="14"/>
                <w:szCs w:val="14"/>
                <w:lang w:val="en-US"/>
              </w:rPr>
              <w:t>Aug-21</w:t>
            </w:r>
          </w:p>
        </w:tc>
        <w:tc>
          <w:tcPr>
            <w:tcW w:w="851" w:type="dxa"/>
          </w:tcPr>
          <w:p w14:paraId="68BBE94B" w14:textId="4403C069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B.1.617.2</w:t>
            </w:r>
          </w:p>
        </w:tc>
        <w:tc>
          <w:tcPr>
            <w:tcW w:w="708" w:type="dxa"/>
          </w:tcPr>
          <w:p w14:paraId="3F2A84A1" w14:textId="553D0242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8%</w:t>
            </w:r>
          </w:p>
        </w:tc>
        <w:tc>
          <w:tcPr>
            <w:tcW w:w="709" w:type="dxa"/>
          </w:tcPr>
          <w:p w14:paraId="0BF1CA40" w14:textId="208C6E87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9%</w:t>
            </w:r>
          </w:p>
        </w:tc>
        <w:tc>
          <w:tcPr>
            <w:tcW w:w="709" w:type="dxa"/>
          </w:tcPr>
          <w:p w14:paraId="55E8B138" w14:textId="2867A288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8%</w:t>
            </w:r>
          </w:p>
        </w:tc>
        <w:tc>
          <w:tcPr>
            <w:tcW w:w="708" w:type="dxa"/>
          </w:tcPr>
          <w:p w14:paraId="5AE3A57B" w14:textId="7BEEE591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5%</w:t>
            </w:r>
          </w:p>
        </w:tc>
        <w:tc>
          <w:tcPr>
            <w:tcW w:w="709" w:type="dxa"/>
          </w:tcPr>
          <w:p w14:paraId="6A504E5A" w14:textId="286C78A8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25DAB767" w14:textId="71B0FBB7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8" w:type="dxa"/>
          </w:tcPr>
          <w:p w14:paraId="52BAA2B0" w14:textId="2776648A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5D002396" w14:textId="6B1C8BB6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69620FAD" w14:textId="5224239C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8" w:type="dxa"/>
          </w:tcPr>
          <w:p w14:paraId="7200460C" w14:textId="225B11E9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0F8C3146" w14:textId="713E11AA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104B0819" w14:textId="1636C20D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2%</w:t>
            </w:r>
          </w:p>
        </w:tc>
        <w:tc>
          <w:tcPr>
            <w:tcW w:w="709" w:type="dxa"/>
          </w:tcPr>
          <w:p w14:paraId="29826D5E" w14:textId="38151845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</w:tr>
      <w:tr w:rsidR="00FD3680" w:rsidRPr="000416B6" w14:paraId="76DF938E" w14:textId="77777777" w:rsidTr="006D0DAD">
        <w:trPr>
          <w:trHeight w:val="283"/>
        </w:trPr>
        <w:tc>
          <w:tcPr>
            <w:tcW w:w="1129" w:type="dxa"/>
          </w:tcPr>
          <w:p w14:paraId="48108794" w14:textId="044DA0E0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AFRIMS-COV3783</w:t>
            </w:r>
            <w:r w:rsidRPr="00B30CA4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B30CA4">
              <w:rPr>
                <w:rFonts w:cs="Times New Roman"/>
                <w:sz w:val="14"/>
                <w:szCs w:val="14"/>
              </w:rPr>
              <w:t>2021</w:t>
            </w:r>
          </w:p>
        </w:tc>
        <w:tc>
          <w:tcPr>
            <w:tcW w:w="1276" w:type="dxa"/>
          </w:tcPr>
          <w:p w14:paraId="3D2E12D4" w14:textId="2EB7DC49" w:rsidR="00FD3680" w:rsidRPr="00B30CA4" w:rsidRDefault="00FD3680" w:rsidP="00FD3680">
            <w:pPr>
              <w:spacing w:line="360" w:lineRule="auto"/>
              <w:rPr>
                <w:rStyle w:val="FollowedHyperlink"/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  <w:shd w:val="clear" w:color="auto" w:fill="FFFFFF"/>
              </w:rPr>
              <w:t>OK626714.1</w:t>
            </w:r>
          </w:p>
        </w:tc>
        <w:tc>
          <w:tcPr>
            <w:tcW w:w="851" w:type="dxa"/>
          </w:tcPr>
          <w:p w14:paraId="2B953598" w14:textId="5E8A9D55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Thailand</w:t>
            </w:r>
          </w:p>
        </w:tc>
        <w:tc>
          <w:tcPr>
            <w:tcW w:w="708" w:type="dxa"/>
          </w:tcPr>
          <w:p w14:paraId="1635D53F" w14:textId="06C2A44B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Human</w:t>
            </w:r>
          </w:p>
        </w:tc>
        <w:tc>
          <w:tcPr>
            <w:tcW w:w="709" w:type="dxa"/>
          </w:tcPr>
          <w:p w14:paraId="2A42A13D" w14:textId="74257FA0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B30CA4">
              <w:rPr>
                <w:rFonts w:cs="Times New Roman"/>
                <w:sz w:val="14"/>
                <w:szCs w:val="14"/>
                <w:lang w:val="en-US"/>
              </w:rPr>
              <w:t>Oct-21</w:t>
            </w:r>
          </w:p>
        </w:tc>
        <w:tc>
          <w:tcPr>
            <w:tcW w:w="851" w:type="dxa"/>
          </w:tcPr>
          <w:p w14:paraId="59306259" w14:textId="5D9E07AC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B.1.617.2</w:t>
            </w:r>
          </w:p>
        </w:tc>
        <w:tc>
          <w:tcPr>
            <w:tcW w:w="708" w:type="dxa"/>
          </w:tcPr>
          <w:p w14:paraId="353E3454" w14:textId="5AD02867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8%</w:t>
            </w:r>
          </w:p>
        </w:tc>
        <w:tc>
          <w:tcPr>
            <w:tcW w:w="709" w:type="dxa"/>
          </w:tcPr>
          <w:p w14:paraId="3039CB39" w14:textId="7EAAD5C0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8%</w:t>
            </w:r>
          </w:p>
        </w:tc>
        <w:tc>
          <w:tcPr>
            <w:tcW w:w="709" w:type="dxa"/>
          </w:tcPr>
          <w:p w14:paraId="343609D9" w14:textId="292F6549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6%</w:t>
            </w:r>
          </w:p>
        </w:tc>
        <w:tc>
          <w:tcPr>
            <w:tcW w:w="708" w:type="dxa"/>
          </w:tcPr>
          <w:p w14:paraId="18248FE5" w14:textId="277CE160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2%</w:t>
            </w:r>
          </w:p>
        </w:tc>
        <w:tc>
          <w:tcPr>
            <w:tcW w:w="709" w:type="dxa"/>
          </w:tcPr>
          <w:p w14:paraId="4DB0F14C" w14:textId="0D3C1FE7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8%</w:t>
            </w:r>
          </w:p>
        </w:tc>
        <w:tc>
          <w:tcPr>
            <w:tcW w:w="709" w:type="dxa"/>
          </w:tcPr>
          <w:p w14:paraId="1825D7CA" w14:textId="6A4FAE04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56%</w:t>
            </w:r>
          </w:p>
        </w:tc>
        <w:tc>
          <w:tcPr>
            <w:tcW w:w="708" w:type="dxa"/>
          </w:tcPr>
          <w:p w14:paraId="7ED4186D" w14:textId="0E5719CC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5%</w:t>
            </w:r>
          </w:p>
        </w:tc>
        <w:tc>
          <w:tcPr>
            <w:tcW w:w="709" w:type="dxa"/>
          </w:tcPr>
          <w:p w14:paraId="29BA08B5" w14:textId="1E9A6B07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60ECCC03" w14:textId="574D8E8A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73%</w:t>
            </w:r>
          </w:p>
        </w:tc>
        <w:tc>
          <w:tcPr>
            <w:tcW w:w="708" w:type="dxa"/>
          </w:tcPr>
          <w:p w14:paraId="775B7B22" w14:textId="3069A807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23%</w:t>
            </w:r>
          </w:p>
        </w:tc>
        <w:tc>
          <w:tcPr>
            <w:tcW w:w="709" w:type="dxa"/>
          </w:tcPr>
          <w:p w14:paraId="0B8FC4B6" w14:textId="57E4DE54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257A2940" w14:textId="5908D647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76%</w:t>
            </w:r>
          </w:p>
        </w:tc>
        <w:tc>
          <w:tcPr>
            <w:tcW w:w="709" w:type="dxa"/>
          </w:tcPr>
          <w:p w14:paraId="5A8D3964" w14:textId="0934C6FE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</w:tr>
      <w:tr w:rsidR="00FD3680" w:rsidRPr="000416B6" w14:paraId="01B38F1B" w14:textId="77777777" w:rsidTr="006D0DAD">
        <w:trPr>
          <w:trHeight w:val="283"/>
        </w:trPr>
        <w:tc>
          <w:tcPr>
            <w:tcW w:w="1129" w:type="dxa"/>
          </w:tcPr>
          <w:p w14:paraId="13077DC0" w14:textId="77777777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  <w:highlight w:val="magenta"/>
              </w:rPr>
            </w:pPr>
            <w:r w:rsidRPr="00B30CA4">
              <w:rPr>
                <w:rFonts w:cs="Times New Roman"/>
                <w:sz w:val="14"/>
                <w:szCs w:val="14"/>
              </w:rPr>
              <w:t>NHSAD-21-0019</w:t>
            </w:r>
          </w:p>
        </w:tc>
        <w:tc>
          <w:tcPr>
            <w:tcW w:w="1276" w:type="dxa"/>
          </w:tcPr>
          <w:p w14:paraId="216FF70F" w14:textId="77777777" w:rsidR="00FD3680" w:rsidRPr="0044434C" w:rsidRDefault="00FD3680" w:rsidP="00FD3680">
            <w:pPr>
              <w:spacing w:line="360" w:lineRule="auto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44434C"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</w:rPr>
              <w:t>EPI_ISL_2821077</w:t>
            </w:r>
          </w:p>
        </w:tc>
        <w:tc>
          <w:tcPr>
            <w:tcW w:w="851" w:type="dxa"/>
          </w:tcPr>
          <w:p w14:paraId="5F65B8CA" w14:textId="77777777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 xml:space="preserve">India </w:t>
            </w:r>
          </w:p>
        </w:tc>
        <w:tc>
          <w:tcPr>
            <w:tcW w:w="708" w:type="dxa"/>
          </w:tcPr>
          <w:p w14:paraId="5C6EFC04" w14:textId="77777777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Lion</w:t>
            </w:r>
          </w:p>
        </w:tc>
        <w:tc>
          <w:tcPr>
            <w:tcW w:w="709" w:type="dxa"/>
          </w:tcPr>
          <w:p w14:paraId="28C70F1B" w14:textId="78FD82A2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  <w:lang w:val="en-US"/>
              </w:rPr>
              <w:t>May-</w:t>
            </w:r>
            <w:r w:rsidRPr="00B30CA4">
              <w:rPr>
                <w:rFonts w:cs="Times New Roman"/>
                <w:sz w:val="14"/>
                <w:szCs w:val="14"/>
              </w:rPr>
              <w:t>21</w:t>
            </w:r>
          </w:p>
        </w:tc>
        <w:tc>
          <w:tcPr>
            <w:tcW w:w="851" w:type="dxa"/>
          </w:tcPr>
          <w:p w14:paraId="779B36A1" w14:textId="77777777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B.1.617.2</w:t>
            </w:r>
          </w:p>
        </w:tc>
        <w:tc>
          <w:tcPr>
            <w:tcW w:w="708" w:type="dxa"/>
          </w:tcPr>
          <w:p w14:paraId="15335877" w14:textId="5431E867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2%</w:t>
            </w:r>
          </w:p>
        </w:tc>
        <w:tc>
          <w:tcPr>
            <w:tcW w:w="709" w:type="dxa"/>
          </w:tcPr>
          <w:p w14:paraId="188BA4B1" w14:textId="19AD8B31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3%</w:t>
            </w:r>
          </w:p>
        </w:tc>
        <w:tc>
          <w:tcPr>
            <w:tcW w:w="709" w:type="dxa"/>
          </w:tcPr>
          <w:p w14:paraId="4039EAD9" w14:textId="6CC24AD8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3%</w:t>
            </w:r>
          </w:p>
        </w:tc>
        <w:tc>
          <w:tcPr>
            <w:tcW w:w="708" w:type="dxa"/>
          </w:tcPr>
          <w:p w14:paraId="08F36ACA" w14:textId="41597D17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5%</w:t>
            </w:r>
          </w:p>
        </w:tc>
        <w:tc>
          <w:tcPr>
            <w:tcW w:w="709" w:type="dxa"/>
          </w:tcPr>
          <w:p w14:paraId="7D5486B2" w14:textId="00B6FB1D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8%</w:t>
            </w:r>
          </w:p>
        </w:tc>
        <w:tc>
          <w:tcPr>
            <w:tcW w:w="709" w:type="dxa"/>
          </w:tcPr>
          <w:p w14:paraId="2EC04729" w14:textId="63AA77A4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8" w:type="dxa"/>
          </w:tcPr>
          <w:p w14:paraId="2176CA56" w14:textId="6C8590C2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653D01EF" w14:textId="78383FBB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70800C9B" w14:textId="7A78A1AB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8" w:type="dxa"/>
          </w:tcPr>
          <w:p w14:paraId="7B708DE4" w14:textId="0B915E2D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28006023" w14:textId="5BEA8994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3174DF61" w14:textId="32E48B79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4%</w:t>
            </w:r>
          </w:p>
        </w:tc>
        <w:tc>
          <w:tcPr>
            <w:tcW w:w="709" w:type="dxa"/>
          </w:tcPr>
          <w:p w14:paraId="6BAA5CB5" w14:textId="731ADD26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</w:tr>
      <w:tr w:rsidR="00FD3680" w:rsidRPr="000416B6" w14:paraId="0216DC09" w14:textId="77777777" w:rsidTr="006D0DAD">
        <w:trPr>
          <w:trHeight w:val="283"/>
        </w:trPr>
        <w:tc>
          <w:tcPr>
            <w:tcW w:w="1129" w:type="dxa"/>
          </w:tcPr>
          <w:p w14:paraId="6085C251" w14:textId="77777777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  <w:highlight w:val="magenta"/>
              </w:rPr>
            </w:pPr>
            <w:r w:rsidRPr="00B30CA4">
              <w:rPr>
                <w:rFonts w:cs="Times New Roman"/>
                <w:sz w:val="14"/>
                <w:szCs w:val="14"/>
              </w:rPr>
              <w:t>NHSAD-21-0011</w:t>
            </w:r>
          </w:p>
        </w:tc>
        <w:tc>
          <w:tcPr>
            <w:tcW w:w="1276" w:type="dxa"/>
          </w:tcPr>
          <w:p w14:paraId="067C9086" w14:textId="77777777" w:rsidR="00FD3680" w:rsidRPr="0044434C" w:rsidRDefault="00FD3680" w:rsidP="00FD3680">
            <w:pPr>
              <w:spacing w:line="360" w:lineRule="auto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44434C"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</w:rPr>
              <w:t>EPI_ISL_2821078</w:t>
            </w:r>
          </w:p>
        </w:tc>
        <w:tc>
          <w:tcPr>
            <w:tcW w:w="851" w:type="dxa"/>
          </w:tcPr>
          <w:p w14:paraId="73C108CB" w14:textId="77777777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 xml:space="preserve">India </w:t>
            </w:r>
          </w:p>
        </w:tc>
        <w:tc>
          <w:tcPr>
            <w:tcW w:w="708" w:type="dxa"/>
          </w:tcPr>
          <w:p w14:paraId="4F7B42B7" w14:textId="77777777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Lion</w:t>
            </w:r>
          </w:p>
        </w:tc>
        <w:tc>
          <w:tcPr>
            <w:tcW w:w="709" w:type="dxa"/>
          </w:tcPr>
          <w:p w14:paraId="46BB40C5" w14:textId="271A3CF9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  <w:lang w:val="en-US"/>
              </w:rPr>
              <w:t>May-</w:t>
            </w:r>
            <w:r w:rsidRPr="00B30CA4">
              <w:rPr>
                <w:rFonts w:cs="Times New Roman"/>
                <w:sz w:val="14"/>
                <w:szCs w:val="14"/>
              </w:rPr>
              <w:t>21</w:t>
            </w:r>
          </w:p>
        </w:tc>
        <w:tc>
          <w:tcPr>
            <w:tcW w:w="851" w:type="dxa"/>
          </w:tcPr>
          <w:p w14:paraId="18B09AB0" w14:textId="77777777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B.1.617.2</w:t>
            </w:r>
          </w:p>
        </w:tc>
        <w:tc>
          <w:tcPr>
            <w:tcW w:w="708" w:type="dxa"/>
          </w:tcPr>
          <w:p w14:paraId="527E7D67" w14:textId="68A2FF47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2%</w:t>
            </w:r>
          </w:p>
        </w:tc>
        <w:tc>
          <w:tcPr>
            <w:tcW w:w="709" w:type="dxa"/>
          </w:tcPr>
          <w:p w14:paraId="4A2B129A" w14:textId="50282607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3%</w:t>
            </w:r>
          </w:p>
        </w:tc>
        <w:tc>
          <w:tcPr>
            <w:tcW w:w="709" w:type="dxa"/>
          </w:tcPr>
          <w:p w14:paraId="71756E6A" w14:textId="6C198E32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3%</w:t>
            </w:r>
          </w:p>
        </w:tc>
        <w:tc>
          <w:tcPr>
            <w:tcW w:w="708" w:type="dxa"/>
          </w:tcPr>
          <w:p w14:paraId="4119DBDB" w14:textId="28B4B386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5%</w:t>
            </w:r>
          </w:p>
        </w:tc>
        <w:tc>
          <w:tcPr>
            <w:tcW w:w="709" w:type="dxa"/>
          </w:tcPr>
          <w:p w14:paraId="18144A6F" w14:textId="4441E330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8%</w:t>
            </w:r>
          </w:p>
        </w:tc>
        <w:tc>
          <w:tcPr>
            <w:tcW w:w="709" w:type="dxa"/>
          </w:tcPr>
          <w:p w14:paraId="5D78510D" w14:textId="03429BC1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8" w:type="dxa"/>
          </w:tcPr>
          <w:p w14:paraId="6BCA398F" w14:textId="08B37BBB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480F1AFC" w14:textId="1FD358EC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068B0F17" w14:textId="4E3AC8C9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8" w:type="dxa"/>
          </w:tcPr>
          <w:p w14:paraId="1FCE9B28" w14:textId="63777475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5423110A" w14:textId="4D2EEEDD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60519FB9" w14:textId="211D7C8A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4%</w:t>
            </w:r>
          </w:p>
        </w:tc>
        <w:tc>
          <w:tcPr>
            <w:tcW w:w="709" w:type="dxa"/>
          </w:tcPr>
          <w:p w14:paraId="3669560C" w14:textId="33D585EA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</w:tr>
      <w:tr w:rsidR="00FD3680" w:rsidRPr="000416B6" w14:paraId="44C3C38D" w14:textId="77777777" w:rsidTr="006D0DAD">
        <w:trPr>
          <w:trHeight w:val="283"/>
        </w:trPr>
        <w:tc>
          <w:tcPr>
            <w:tcW w:w="1129" w:type="dxa"/>
          </w:tcPr>
          <w:p w14:paraId="78546642" w14:textId="77777777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CU27791</w:t>
            </w:r>
            <w:r w:rsidRPr="00B30CA4">
              <w:rPr>
                <w:rFonts w:cs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58E3F374" w14:textId="77777777" w:rsidR="00FD3680" w:rsidRPr="0044434C" w:rsidRDefault="00FD3680" w:rsidP="00FD3680">
            <w:pPr>
              <w:spacing w:line="360" w:lineRule="auto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44434C"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</w:rPr>
              <w:t>EPI_ISL_5315539</w:t>
            </w:r>
          </w:p>
        </w:tc>
        <w:tc>
          <w:tcPr>
            <w:tcW w:w="851" w:type="dxa"/>
          </w:tcPr>
          <w:p w14:paraId="3BFF7E2F" w14:textId="77777777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 xml:space="preserve">Thailand </w:t>
            </w:r>
          </w:p>
        </w:tc>
        <w:tc>
          <w:tcPr>
            <w:tcW w:w="708" w:type="dxa"/>
          </w:tcPr>
          <w:p w14:paraId="5398B122" w14:textId="77777777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 xml:space="preserve">Dog </w:t>
            </w:r>
          </w:p>
        </w:tc>
        <w:tc>
          <w:tcPr>
            <w:tcW w:w="709" w:type="dxa"/>
          </w:tcPr>
          <w:p w14:paraId="23D039F3" w14:textId="0EA954DD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  <w:lang w:val="en-US"/>
              </w:rPr>
              <w:t>Sep-</w:t>
            </w:r>
            <w:r w:rsidRPr="00B30CA4">
              <w:rPr>
                <w:rFonts w:cs="Times New Roman"/>
                <w:sz w:val="14"/>
                <w:szCs w:val="14"/>
              </w:rPr>
              <w:t>21</w:t>
            </w:r>
          </w:p>
        </w:tc>
        <w:tc>
          <w:tcPr>
            <w:tcW w:w="851" w:type="dxa"/>
          </w:tcPr>
          <w:p w14:paraId="064BD587" w14:textId="77777777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B.1.617.2</w:t>
            </w:r>
          </w:p>
        </w:tc>
        <w:tc>
          <w:tcPr>
            <w:tcW w:w="708" w:type="dxa"/>
          </w:tcPr>
          <w:p w14:paraId="09FEECF5" w14:textId="0C144EB9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7%</w:t>
            </w:r>
          </w:p>
        </w:tc>
        <w:tc>
          <w:tcPr>
            <w:tcW w:w="709" w:type="dxa"/>
          </w:tcPr>
          <w:p w14:paraId="264B6301" w14:textId="021CD0C6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9%</w:t>
            </w:r>
          </w:p>
        </w:tc>
        <w:tc>
          <w:tcPr>
            <w:tcW w:w="709" w:type="dxa"/>
          </w:tcPr>
          <w:p w14:paraId="3521D15D" w14:textId="616B5EB9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6%</w:t>
            </w:r>
          </w:p>
        </w:tc>
        <w:tc>
          <w:tcPr>
            <w:tcW w:w="708" w:type="dxa"/>
          </w:tcPr>
          <w:p w14:paraId="6D69B8DF" w14:textId="63144A3C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2%</w:t>
            </w:r>
          </w:p>
        </w:tc>
        <w:tc>
          <w:tcPr>
            <w:tcW w:w="709" w:type="dxa"/>
          </w:tcPr>
          <w:p w14:paraId="0BE625EC" w14:textId="2F82465E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64%</w:t>
            </w:r>
          </w:p>
        </w:tc>
        <w:tc>
          <w:tcPr>
            <w:tcW w:w="709" w:type="dxa"/>
          </w:tcPr>
          <w:p w14:paraId="17497939" w14:textId="23AF7B29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56%</w:t>
            </w:r>
          </w:p>
        </w:tc>
        <w:tc>
          <w:tcPr>
            <w:tcW w:w="708" w:type="dxa"/>
          </w:tcPr>
          <w:p w14:paraId="78BC32CE" w14:textId="167183FA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5%</w:t>
            </w:r>
          </w:p>
        </w:tc>
        <w:tc>
          <w:tcPr>
            <w:tcW w:w="709" w:type="dxa"/>
          </w:tcPr>
          <w:p w14:paraId="66F60464" w14:textId="1A8679B6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07135E67" w14:textId="4CDBE89C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73%</w:t>
            </w:r>
          </w:p>
        </w:tc>
        <w:tc>
          <w:tcPr>
            <w:tcW w:w="708" w:type="dxa"/>
          </w:tcPr>
          <w:p w14:paraId="0D194261" w14:textId="23F06097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23%</w:t>
            </w:r>
          </w:p>
        </w:tc>
        <w:tc>
          <w:tcPr>
            <w:tcW w:w="709" w:type="dxa"/>
          </w:tcPr>
          <w:p w14:paraId="1D14361E" w14:textId="06A8D409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2B6CDD30" w14:textId="0E07991E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76%</w:t>
            </w:r>
          </w:p>
        </w:tc>
        <w:tc>
          <w:tcPr>
            <w:tcW w:w="709" w:type="dxa"/>
          </w:tcPr>
          <w:p w14:paraId="0A6E4E70" w14:textId="4484819E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</w:tr>
      <w:tr w:rsidR="00B30CA4" w:rsidRPr="000416B6" w14:paraId="75F22A33" w14:textId="77777777" w:rsidTr="006D0DAD">
        <w:trPr>
          <w:trHeight w:val="283"/>
        </w:trPr>
        <w:tc>
          <w:tcPr>
            <w:tcW w:w="1129" w:type="dxa"/>
          </w:tcPr>
          <w:p w14:paraId="2531E026" w14:textId="3743479B" w:rsidR="00B30CA4" w:rsidRPr="00B30CA4" w:rsidRDefault="00B30CA4" w:rsidP="00AC2F92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76" w:type="dxa"/>
          </w:tcPr>
          <w:p w14:paraId="0570E92D" w14:textId="79B531C5" w:rsidR="00B30CA4" w:rsidRPr="0044434C" w:rsidRDefault="00B30CA4" w:rsidP="00AC2F92">
            <w:pPr>
              <w:spacing w:line="300" w:lineRule="exact"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</w:tcPr>
          <w:p w14:paraId="57AE0EE1" w14:textId="3286D564" w:rsidR="00B30CA4" w:rsidRPr="00B30CA4" w:rsidRDefault="00B30CA4" w:rsidP="00AC2F92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4B7DBC08" w14:textId="28E3497C" w:rsidR="00B30CA4" w:rsidRPr="00B30CA4" w:rsidRDefault="00B30CA4" w:rsidP="00AC2F92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31A36722" w14:textId="6180E523" w:rsidR="00B30CA4" w:rsidRPr="00B30CA4" w:rsidRDefault="00B30CA4" w:rsidP="00AC2F92">
            <w:pPr>
              <w:spacing w:line="300" w:lineRule="exac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64B8503A" w14:textId="024D108F" w:rsidR="00B30CA4" w:rsidRPr="00B30CA4" w:rsidRDefault="00B30CA4" w:rsidP="00AC2F92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972DA93" w14:textId="77777777" w:rsidR="00B30CA4" w:rsidRPr="00B30CA4" w:rsidRDefault="00B30CA4" w:rsidP="00E51F8D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EAA8D9" w14:textId="238ED44A" w:rsidR="00B30CA4" w:rsidRPr="00B30CA4" w:rsidRDefault="00B30CA4" w:rsidP="00E51F8D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E5C5642" w14:textId="4C231E9F" w:rsidR="00B30CA4" w:rsidRPr="00B30CA4" w:rsidRDefault="00B30CA4" w:rsidP="00AC2F92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766227B" w14:textId="46E14BBB" w:rsidR="00B30CA4" w:rsidRPr="00B30CA4" w:rsidRDefault="00B30CA4" w:rsidP="00AC2F92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4458FF0" w14:textId="108E8718" w:rsidR="00B30CA4" w:rsidRPr="00B30CA4" w:rsidRDefault="00B30CA4" w:rsidP="00AC2F92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BAFE06C" w14:textId="61B5A52D" w:rsidR="00B30CA4" w:rsidRPr="00B30CA4" w:rsidRDefault="00B30CA4" w:rsidP="00AC2F92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5418134" w14:textId="0FEF12EC" w:rsidR="00B30CA4" w:rsidRPr="00B30CA4" w:rsidRDefault="00B30CA4" w:rsidP="00AC2F92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D0665EF" w14:textId="0C00A60E" w:rsidR="00B30CA4" w:rsidRPr="00B30CA4" w:rsidRDefault="00B30CA4" w:rsidP="00AC2F92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814496" w14:textId="0438A438" w:rsidR="00B30CA4" w:rsidRPr="00B30CA4" w:rsidRDefault="00B30CA4" w:rsidP="00AC2F92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F310243" w14:textId="583BABBF" w:rsidR="00B30CA4" w:rsidRPr="00B30CA4" w:rsidRDefault="00B30CA4" w:rsidP="00AC2F92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630A108" w14:textId="7DD46535" w:rsidR="00B30CA4" w:rsidRPr="00B30CA4" w:rsidRDefault="00B30CA4" w:rsidP="00AC2F92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29E5779" w14:textId="75CABD7D" w:rsidR="00B30CA4" w:rsidRPr="00B30CA4" w:rsidRDefault="00B30CA4" w:rsidP="00AC2F92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8E6CD6" w14:textId="1234270C" w:rsidR="00B30CA4" w:rsidRPr="00B30CA4" w:rsidRDefault="00B30CA4" w:rsidP="00AC2F92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</w:tr>
      <w:tr w:rsidR="00FD3680" w:rsidRPr="000416B6" w14:paraId="67F174A1" w14:textId="77777777" w:rsidTr="006D0DAD">
        <w:trPr>
          <w:trHeight w:val="283"/>
        </w:trPr>
        <w:tc>
          <w:tcPr>
            <w:tcW w:w="1129" w:type="dxa"/>
          </w:tcPr>
          <w:p w14:paraId="6649EC46" w14:textId="77777777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76" w:type="dxa"/>
          </w:tcPr>
          <w:p w14:paraId="3CFA1C1C" w14:textId="77777777" w:rsidR="00FD3680" w:rsidRPr="0044434C" w:rsidRDefault="00FD3680" w:rsidP="00FD3680">
            <w:pPr>
              <w:spacing w:line="360" w:lineRule="auto"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</w:tcPr>
          <w:p w14:paraId="6215407A" w14:textId="77777777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64576E25" w14:textId="77777777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09297BE1" w14:textId="77777777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17821293" w14:textId="77777777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A5B1704" w14:textId="18C071EF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WG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40F4ED7" w14:textId="29DF944C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>
              <w:rPr>
                <w:sz w:val="14"/>
                <w:szCs w:val="14"/>
                <w:lang w:val="en-US"/>
              </w:rPr>
              <w:t>ORF1a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A508C37" w14:textId="691706F5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ORF1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F1FC211" w14:textId="54919BC9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064E6D6" w14:textId="650B1837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ORF3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9F85F5C" w14:textId="01AD7CF7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86F0811" w14:textId="47051A72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6953E21" w14:textId="53C08AFE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ORF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67D5C8B" w14:textId="68DC0BE5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ORF7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2541159" w14:textId="7D92573E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ORF7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E2A3670" w14:textId="4A7BF80B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ORF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4771586" w14:textId="20FAAFEF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78156F2" w14:textId="3817797E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ORF10</w:t>
            </w:r>
          </w:p>
        </w:tc>
      </w:tr>
      <w:tr w:rsidR="006D0DAD" w:rsidRPr="000416B6" w14:paraId="5CF15F95" w14:textId="77777777" w:rsidTr="006D0DAD">
        <w:trPr>
          <w:trHeight w:val="283"/>
        </w:trPr>
        <w:tc>
          <w:tcPr>
            <w:tcW w:w="1129" w:type="dxa"/>
          </w:tcPr>
          <w:p w14:paraId="4D4FE0D5" w14:textId="77777777" w:rsidR="006D0DAD" w:rsidRPr="00B30CA4" w:rsidRDefault="006D0DAD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76" w:type="dxa"/>
          </w:tcPr>
          <w:p w14:paraId="0C712B37" w14:textId="77777777" w:rsidR="006D0DAD" w:rsidRPr="0044434C" w:rsidRDefault="006D0DAD" w:rsidP="00FD3680">
            <w:pPr>
              <w:spacing w:line="360" w:lineRule="auto"/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</w:rPr>
            </w:pPr>
          </w:p>
        </w:tc>
        <w:tc>
          <w:tcPr>
            <w:tcW w:w="851" w:type="dxa"/>
          </w:tcPr>
          <w:p w14:paraId="6C939CAB" w14:textId="77777777" w:rsidR="006D0DAD" w:rsidRDefault="006D0DAD" w:rsidP="00FD3680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75EE3518" w14:textId="77777777" w:rsidR="006D0DAD" w:rsidRDefault="006D0DAD" w:rsidP="00FD3680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4E77C5FD" w14:textId="77777777" w:rsidR="006D0DAD" w:rsidRDefault="006D0DAD" w:rsidP="00FD3680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63F366E1" w14:textId="77777777" w:rsidR="006D0DAD" w:rsidRPr="00B30CA4" w:rsidRDefault="006D0DAD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BBEBC21" w14:textId="77777777" w:rsidR="006D0DAD" w:rsidRPr="00B30CA4" w:rsidRDefault="006D0DAD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F43F12A" w14:textId="77777777" w:rsidR="006D0DAD" w:rsidRPr="00B30CA4" w:rsidRDefault="006D0DAD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87B46B" w14:textId="77777777" w:rsidR="006D0DAD" w:rsidRPr="00B30CA4" w:rsidRDefault="006D0DAD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D2156BE" w14:textId="77777777" w:rsidR="006D0DAD" w:rsidRPr="00B30CA4" w:rsidRDefault="006D0DAD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309AA1D" w14:textId="77777777" w:rsidR="006D0DAD" w:rsidRPr="00B30CA4" w:rsidRDefault="006D0DAD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4CFF461" w14:textId="77777777" w:rsidR="006D0DAD" w:rsidRPr="00B30CA4" w:rsidRDefault="006D0DAD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8DED88C" w14:textId="77777777" w:rsidR="006D0DAD" w:rsidRPr="00B30CA4" w:rsidRDefault="006D0DAD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8264C3F" w14:textId="77777777" w:rsidR="006D0DAD" w:rsidRPr="00B30CA4" w:rsidRDefault="006D0DAD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480179" w14:textId="77777777" w:rsidR="006D0DAD" w:rsidRPr="00B30CA4" w:rsidRDefault="006D0DAD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56D7112" w14:textId="77777777" w:rsidR="006D0DAD" w:rsidRPr="00B30CA4" w:rsidRDefault="006D0DAD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297B1E2" w14:textId="77777777" w:rsidR="006D0DAD" w:rsidRPr="00B30CA4" w:rsidRDefault="006D0DAD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08FE5C6" w14:textId="77777777" w:rsidR="006D0DAD" w:rsidRPr="00B30CA4" w:rsidRDefault="006D0DAD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B6E9905" w14:textId="77777777" w:rsidR="006D0DAD" w:rsidRPr="00B30CA4" w:rsidRDefault="006D0DAD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B30CA4" w:rsidRPr="000416B6" w14:paraId="7361D32F" w14:textId="77777777" w:rsidTr="006D0DAD">
        <w:trPr>
          <w:trHeight w:val="283"/>
        </w:trPr>
        <w:tc>
          <w:tcPr>
            <w:tcW w:w="1129" w:type="dxa"/>
          </w:tcPr>
          <w:p w14:paraId="74F4F662" w14:textId="69A0D43F" w:rsidR="00B30CA4" w:rsidRPr="00B30CA4" w:rsidRDefault="00B30CA4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CU27</w:t>
            </w:r>
            <w:r w:rsidRPr="00B30CA4">
              <w:rPr>
                <w:rFonts w:cs="Times New Roman"/>
                <w:sz w:val="14"/>
                <w:szCs w:val="14"/>
                <w:lang w:val="en-US"/>
              </w:rPr>
              <w:t>791</w:t>
            </w:r>
            <w:r w:rsidRPr="00B30CA4">
              <w:rPr>
                <w:rFonts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14:paraId="749D0E1A" w14:textId="16A9446A" w:rsidR="00B30CA4" w:rsidRPr="0044434C" w:rsidRDefault="006D0DAD" w:rsidP="00FD3680">
            <w:pPr>
              <w:spacing w:line="360" w:lineRule="auto"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44434C"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</w:rPr>
              <w:t>EPI_ISL_5315539</w:t>
            </w:r>
          </w:p>
        </w:tc>
        <w:tc>
          <w:tcPr>
            <w:tcW w:w="851" w:type="dxa"/>
          </w:tcPr>
          <w:p w14:paraId="4832E911" w14:textId="474123FA" w:rsidR="00B30CA4" w:rsidRPr="006D0DAD" w:rsidRDefault="006D0DAD" w:rsidP="00FD3680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Thailand </w:t>
            </w:r>
          </w:p>
        </w:tc>
        <w:tc>
          <w:tcPr>
            <w:tcW w:w="708" w:type="dxa"/>
          </w:tcPr>
          <w:p w14:paraId="6424011F" w14:textId="32882ED3" w:rsidR="00B30CA4" w:rsidRPr="006D0DAD" w:rsidRDefault="006D0DAD" w:rsidP="00FD3680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 xml:space="preserve">Dog </w:t>
            </w:r>
          </w:p>
        </w:tc>
        <w:tc>
          <w:tcPr>
            <w:tcW w:w="709" w:type="dxa"/>
          </w:tcPr>
          <w:p w14:paraId="544BFB32" w14:textId="70001195" w:rsidR="00B30CA4" w:rsidRPr="006D0DAD" w:rsidRDefault="006D0DAD" w:rsidP="00FD3680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Sep-21</w:t>
            </w:r>
          </w:p>
        </w:tc>
        <w:tc>
          <w:tcPr>
            <w:tcW w:w="851" w:type="dxa"/>
          </w:tcPr>
          <w:p w14:paraId="01F08D73" w14:textId="709C3993" w:rsidR="00B30CA4" w:rsidRPr="00B30CA4" w:rsidRDefault="006D0DAD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B.1.617.2</w:t>
            </w:r>
          </w:p>
        </w:tc>
        <w:tc>
          <w:tcPr>
            <w:tcW w:w="708" w:type="dxa"/>
          </w:tcPr>
          <w:p w14:paraId="6997C917" w14:textId="77777777" w:rsidR="00B30CA4" w:rsidRPr="00B30CA4" w:rsidRDefault="00B30CA4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046F37EB" w14:textId="49FC2803" w:rsidR="00B30CA4" w:rsidRPr="00B30CA4" w:rsidRDefault="00B30CA4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39C0DC42" w14:textId="77777777" w:rsidR="00B30CA4" w:rsidRPr="00B30CA4" w:rsidRDefault="00B30CA4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36CEAF0D" w14:textId="77777777" w:rsidR="00B30CA4" w:rsidRPr="00B30CA4" w:rsidRDefault="00B30CA4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321E6389" w14:textId="77777777" w:rsidR="00B30CA4" w:rsidRPr="00B30CA4" w:rsidRDefault="00B30CA4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2DD4221" w14:textId="77777777" w:rsidR="00B30CA4" w:rsidRPr="00B30CA4" w:rsidRDefault="00B30CA4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0D3ED125" w14:textId="77777777" w:rsidR="00B30CA4" w:rsidRPr="00B30CA4" w:rsidRDefault="00B30CA4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3DEA3429" w14:textId="77777777" w:rsidR="00B30CA4" w:rsidRPr="00B30CA4" w:rsidRDefault="00B30CA4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CDFD9D1" w14:textId="77777777" w:rsidR="00B30CA4" w:rsidRPr="00B30CA4" w:rsidRDefault="00B30CA4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12B4075D" w14:textId="77777777" w:rsidR="00B30CA4" w:rsidRPr="00B30CA4" w:rsidRDefault="00B30CA4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1F8B257F" w14:textId="77777777" w:rsidR="00B30CA4" w:rsidRPr="00B30CA4" w:rsidRDefault="00B30CA4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382A4125" w14:textId="77777777" w:rsidR="00B30CA4" w:rsidRPr="00B30CA4" w:rsidRDefault="00B30CA4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4811F146" w14:textId="77777777" w:rsidR="00B30CA4" w:rsidRPr="00B30CA4" w:rsidRDefault="00B30CA4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FD3680" w:rsidRPr="000416B6" w14:paraId="3A61D904" w14:textId="77777777" w:rsidTr="006D0DAD">
        <w:trPr>
          <w:trHeight w:val="283"/>
        </w:trPr>
        <w:tc>
          <w:tcPr>
            <w:tcW w:w="1129" w:type="dxa"/>
          </w:tcPr>
          <w:p w14:paraId="7F39433C" w14:textId="56CF394E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Wuhan-Hu-1</w:t>
            </w:r>
          </w:p>
        </w:tc>
        <w:tc>
          <w:tcPr>
            <w:tcW w:w="1276" w:type="dxa"/>
          </w:tcPr>
          <w:p w14:paraId="52D54257" w14:textId="66D650C8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eastAsia="Times New Roman" w:cs="Times New Roman"/>
                <w:color w:val="000000"/>
                <w:sz w:val="14"/>
                <w:szCs w:val="14"/>
              </w:rPr>
              <w:t>NC_045512.2</w:t>
            </w:r>
          </w:p>
        </w:tc>
        <w:tc>
          <w:tcPr>
            <w:tcW w:w="851" w:type="dxa"/>
          </w:tcPr>
          <w:p w14:paraId="5A5EF306" w14:textId="46E5F4A1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China</w:t>
            </w:r>
          </w:p>
        </w:tc>
        <w:tc>
          <w:tcPr>
            <w:tcW w:w="708" w:type="dxa"/>
          </w:tcPr>
          <w:p w14:paraId="079E0AD8" w14:textId="7EE69482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 xml:space="preserve">Human </w:t>
            </w:r>
          </w:p>
        </w:tc>
        <w:tc>
          <w:tcPr>
            <w:tcW w:w="709" w:type="dxa"/>
          </w:tcPr>
          <w:p w14:paraId="5512B5E4" w14:textId="6EDC3F20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  <w:lang w:val="en-US"/>
              </w:rPr>
              <w:t>Dec-</w:t>
            </w:r>
            <w:r w:rsidRPr="00B30CA4">
              <w:rPr>
                <w:rFonts w:cs="Times New Roman"/>
                <w:sz w:val="14"/>
                <w:szCs w:val="14"/>
              </w:rPr>
              <w:t>19</w:t>
            </w:r>
          </w:p>
        </w:tc>
        <w:tc>
          <w:tcPr>
            <w:tcW w:w="851" w:type="dxa"/>
          </w:tcPr>
          <w:p w14:paraId="49D8D939" w14:textId="126EB13A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B</w:t>
            </w:r>
          </w:p>
        </w:tc>
        <w:tc>
          <w:tcPr>
            <w:tcW w:w="708" w:type="dxa"/>
          </w:tcPr>
          <w:p w14:paraId="3F26AE5E" w14:textId="3BAD9EC2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6%</w:t>
            </w:r>
          </w:p>
        </w:tc>
        <w:tc>
          <w:tcPr>
            <w:tcW w:w="709" w:type="dxa"/>
          </w:tcPr>
          <w:p w14:paraId="1F12410B" w14:textId="0EB05551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2%</w:t>
            </w:r>
          </w:p>
        </w:tc>
        <w:tc>
          <w:tcPr>
            <w:tcW w:w="709" w:type="dxa"/>
          </w:tcPr>
          <w:p w14:paraId="1A55F49A" w14:textId="457A8719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2%</w:t>
            </w:r>
          </w:p>
        </w:tc>
        <w:tc>
          <w:tcPr>
            <w:tcW w:w="708" w:type="dxa"/>
          </w:tcPr>
          <w:p w14:paraId="6E9574DC" w14:textId="2327C097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2%</w:t>
            </w:r>
          </w:p>
        </w:tc>
        <w:tc>
          <w:tcPr>
            <w:tcW w:w="709" w:type="dxa"/>
          </w:tcPr>
          <w:p w14:paraId="76B10F9C" w14:textId="693FE855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52%</w:t>
            </w:r>
          </w:p>
        </w:tc>
        <w:tc>
          <w:tcPr>
            <w:tcW w:w="709" w:type="dxa"/>
          </w:tcPr>
          <w:p w14:paraId="01B0BEE6" w14:textId="2C0FC948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56%</w:t>
            </w:r>
          </w:p>
        </w:tc>
        <w:tc>
          <w:tcPr>
            <w:tcW w:w="708" w:type="dxa"/>
          </w:tcPr>
          <w:p w14:paraId="74982E55" w14:textId="2835D94F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70%</w:t>
            </w:r>
          </w:p>
        </w:tc>
        <w:tc>
          <w:tcPr>
            <w:tcW w:w="709" w:type="dxa"/>
          </w:tcPr>
          <w:p w14:paraId="0D36563D" w14:textId="5235502C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7897272A" w14:textId="6F8623F0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45%</w:t>
            </w:r>
          </w:p>
        </w:tc>
        <w:tc>
          <w:tcPr>
            <w:tcW w:w="708" w:type="dxa"/>
          </w:tcPr>
          <w:p w14:paraId="59C681A0" w14:textId="737EDDAE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23%</w:t>
            </w:r>
          </w:p>
        </w:tc>
        <w:tc>
          <w:tcPr>
            <w:tcW w:w="709" w:type="dxa"/>
          </w:tcPr>
          <w:p w14:paraId="2F67AB45" w14:textId="7CAC254B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37224F3B" w14:textId="2068EFA1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68%</w:t>
            </w:r>
          </w:p>
        </w:tc>
        <w:tc>
          <w:tcPr>
            <w:tcW w:w="709" w:type="dxa"/>
          </w:tcPr>
          <w:p w14:paraId="3A466A1E" w14:textId="2CB50CA4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</w:tr>
      <w:tr w:rsidR="00FD3680" w:rsidRPr="000416B6" w14:paraId="0F50DEB0" w14:textId="77777777" w:rsidTr="006D0DAD">
        <w:trPr>
          <w:trHeight w:val="283"/>
        </w:trPr>
        <w:tc>
          <w:tcPr>
            <w:tcW w:w="1129" w:type="dxa"/>
          </w:tcPr>
          <w:p w14:paraId="74E316F7" w14:textId="2C7BB106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eastAsia="Times New Roman" w:cs="Times New Roman"/>
                <w:color w:val="000000"/>
                <w:sz w:val="14"/>
                <w:szCs w:val="14"/>
              </w:rPr>
              <w:t>QEUH-B80FF1</w:t>
            </w:r>
          </w:p>
        </w:tc>
        <w:tc>
          <w:tcPr>
            <w:tcW w:w="1276" w:type="dxa"/>
          </w:tcPr>
          <w:p w14:paraId="46F505E7" w14:textId="2042F7AB" w:rsidR="00FD3680" w:rsidRPr="00B30CA4" w:rsidRDefault="00FD3680" w:rsidP="00FD3680">
            <w:pPr>
              <w:spacing w:line="36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30CA4">
              <w:rPr>
                <w:rFonts w:eastAsia="Times New Roman" w:cs="Times New Roman"/>
                <w:color w:val="000000"/>
                <w:sz w:val="14"/>
                <w:szCs w:val="14"/>
              </w:rPr>
              <w:t>EPI_ISL_661814</w:t>
            </w:r>
          </w:p>
        </w:tc>
        <w:tc>
          <w:tcPr>
            <w:tcW w:w="851" w:type="dxa"/>
          </w:tcPr>
          <w:p w14:paraId="40F058A4" w14:textId="44240F59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UK</w:t>
            </w:r>
          </w:p>
        </w:tc>
        <w:tc>
          <w:tcPr>
            <w:tcW w:w="708" w:type="dxa"/>
          </w:tcPr>
          <w:p w14:paraId="5F8570BB" w14:textId="366D93F6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Human</w:t>
            </w:r>
          </w:p>
        </w:tc>
        <w:tc>
          <w:tcPr>
            <w:tcW w:w="709" w:type="dxa"/>
          </w:tcPr>
          <w:p w14:paraId="1D429804" w14:textId="24D21AE9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B30CA4">
              <w:rPr>
                <w:rFonts w:cs="Times New Roman"/>
                <w:sz w:val="14"/>
                <w:szCs w:val="14"/>
                <w:lang w:val="en-US"/>
              </w:rPr>
              <w:t>Nov-</w:t>
            </w:r>
            <w:r w:rsidRPr="00B30CA4">
              <w:rPr>
                <w:rFonts w:cs="Times New Roman"/>
                <w:sz w:val="14"/>
                <w:szCs w:val="14"/>
              </w:rPr>
              <w:t>20</w:t>
            </w:r>
          </w:p>
        </w:tc>
        <w:tc>
          <w:tcPr>
            <w:tcW w:w="851" w:type="dxa"/>
          </w:tcPr>
          <w:p w14:paraId="1ECEA261" w14:textId="2B5F2E9E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B.1.1.7</w:t>
            </w:r>
          </w:p>
        </w:tc>
        <w:tc>
          <w:tcPr>
            <w:tcW w:w="708" w:type="dxa"/>
          </w:tcPr>
          <w:p w14:paraId="2E448E9D" w14:textId="38B2CCB7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0%</w:t>
            </w:r>
          </w:p>
        </w:tc>
        <w:tc>
          <w:tcPr>
            <w:tcW w:w="709" w:type="dxa"/>
          </w:tcPr>
          <w:p w14:paraId="78381D4E" w14:textId="3E6459DA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9%</w:t>
            </w:r>
          </w:p>
        </w:tc>
        <w:tc>
          <w:tcPr>
            <w:tcW w:w="709" w:type="dxa"/>
          </w:tcPr>
          <w:p w14:paraId="1BC930C6" w14:textId="37558B9D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9%</w:t>
            </w:r>
          </w:p>
        </w:tc>
        <w:tc>
          <w:tcPr>
            <w:tcW w:w="708" w:type="dxa"/>
          </w:tcPr>
          <w:p w14:paraId="1060E417" w14:textId="2A1880F3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71%</w:t>
            </w:r>
          </w:p>
        </w:tc>
        <w:tc>
          <w:tcPr>
            <w:tcW w:w="709" w:type="dxa"/>
          </w:tcPr>
          <w:p w14:paraId="701AF6C2" w14:textId="6BF470CC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52%</w:t>
            </w:r>
          </w:p>
        </w:tc>
        <w:tc>
          <w:tcPr>
            <w:tcW w:w="709" w:type="dxa"/>
          </w:tcPr>
          <w:p w14:paraId="5579575A" w14:textId="39A25AEA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56%</w:t>
            </w:r>
          </w:p>
        </w:tc>
        <w:tc>
          <w:tcPr>
            <w:tcW w:w="708" w:type="dxa"/>
          </w:tcPr>
          <w:p w14:paraId="2B1900AC" w14:textId="5C6F94AA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70%</w:t>
            </w:r>
          </w:p>
        </w:tc>
        <w:tc>
          <w:tcPr>
            <w:tcW w:w="709" w:type="dxa"/>
          </w:tcPr>
          <w:p w14:paraId="793B8C50" w14:textId="0B18598A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7C82E45A" w14:textId="00667CE4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45%</w:t>
            </w:r>
          </w:p>
        </w:tc>
        <w:tc>
          <w:tcPr>
            <w:tcW w:w="708" w:type="dxa"/>
          </w:tcPr>
          <w:p w14:paraId="447F444F" w14:textId="706F48FA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23%</w:t>
            </w:r>
          </w:p>
        </w:tc>
        <w:tc>
          <w:tcPr>
            <w:tcW w:w="709" w:type="dxa"/>
          </w:tcPr>
          <w:p w14:paraId="616C6F07" w14:textId="2116009E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16%</w:t>
            </w:r>
          </w:p>
        </w:tc>
        <w:tc>
          <w:tcPr>
            <w:tcW w:w="709" w:type="dxa"/>
          </w:tcPr>
          <w:p w14:paraId="17EC41B4" w14:textId="1B15878F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20%</w:t>
            </w:r>
          </w:p>
        </w:tc>
        <w:tc>
          <w:tcPr>
            <w:tcW w:w="709" w:type="dxa"/>
          </w:tcPr>
          <w:p w14:paraId="5DA147EB" w14:textId="6C483D3F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</w:tr>
      <w:tr w:rsidR="00FD3680" w:rsidRPr="000416B6" w14:paraId="072BEC02" w14:textId="77777777" w:rsidTr="006D0DAD">
        <w:trPr>
          <w:trHeight w:val="283"/>
        </w:trPr>
        <w:tc>
          <w:tcPr>
            <w:tcW w:w="1129" w:type="dxa"/>
          </w:tcPr>
          <w:p w14:paraId="3CAC1317" w14:textId="77777777" w:rsidR="00FD3680" w:rsidRDefault="00FD3680" w:rsidP="00FD3680">
            <w:pPr>
              <w:spacing w:line="36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B30CA4">
              <w:rPr>
                <w:rFonts w:eastAsia="Times New Roman" w:cs="Times New Roman"/>
                <w:color w:val="000000"/>
                <w:sz w:val="14"/>
                <w:szCs w:val="14"/>
              </w:rPr>
              <w:t>NHLS-UCTGS</w:t>
            </w:r>
          </w:p>
          <w:p w14:paraId="15DC8681" w14:textId="30652F26" w:rsidR="00FD3680" w:rsidRPr="00B30CA4" w:rsidRDefault="00FD3680" w:rsidP="00FD3680">
            <w:pPr>
              <w:spacing w:line="36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-</w:t>
            </w:r>
            <w:r w:rsidRPr="00B30CA4">
              <w:rPr>
                <w:rFonts w:eastAsia="Times New Roman" w:cs="Times New Roman"/>
                <w:color w:val="000000"/>
                <w:sz w:val="14"/>
                <w:szCs w:val="14"/>
              </w:rPr>
              <w:t>7500-KRISP</w:t>
            </w:r>
          </w:p>
        </w:tc>
        <w:tc>
          <w:tcPr>
            <w:tcW w:w="1276" w:type="dxa"/>
          </w:tcPr>
          <w:p w14:paraId="4820D330" w14:textId="7F43CB89" w:rsidR="00FD3680" w:rsidRPr="0044434C" w:rsidRDefault="00FD3680" w:rsidP="00FD3680">
            <w:pPr>
              <w:spacing w:line="360" w:lineRule="auto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  <w:r w:rsidRPr="0044434C"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</w:rPr>
              <w:t>EPI_ISL_696476</w:t>
            </w:r>
          </w:p>
        </w:tc>
        <w:tc>
          <w:tcPr>
            <w:tcW w:w="851" w:type="dxa"/>
          </w:tcPr>
          <w:p w14:paraId="2E52A77D" w14:textId="66E43237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S. Africa</w:t>
            </w:r>
          </w:p>
        </w:tc>
        <w:tc>
          <w:tcPr>
            <w:tcW w:w="708" w:type="dxa"/>
          </w:tcPr>
          <w:p w14:paraId="33F03217" w14:textId="5B67541A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 xml:space="preserve">Human </w:t>
            </w:r>
          </w:p>
        </w:tc>
        <w:tc>
          <w:tcPr>
            <w:tcW w:w="709" w:type="dxa"/>
          </w:tcPr>
          <w:p w14:paraId="20BE615E" w14:textId="26124768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B30CA4">
              <w:rPr>
                <w:rFonts w:cs="Times New Roman"/>
                <w:sz w:val="14"/>
                <w:szCs w:val="14"/>
                <w:lang w:val="en-US"/>
              </w:rPr>
              <w:t>Nov-2</w:t>
            </w:r>
            <w:r w:rsidRPr="00B30CA4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851" w:type="dxa"/>
          </w:tcPr>
          <w:p w14:paraId="42AA11CA" w14:textId="264A3215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B.1.351</w:t>
            </w:r>
          </w:p>
        </w:tc>
        <w:tc>
          <w:tcPr>
            <w:tcW w:w="708" w:type="dxa"/>
          </w:tcPr>
          <w:p w14:paraId="77CBD969" w14:textId="2A628350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0%</w:t>
            </w:r>
          </w:p>
        </w:tc>
        <w:tc>
          <w:tcPr>
            <w:tcW w:w="709" w:type="dxa"/>
          </w:tcPr>
          <w:p w14:paraId="11794688" w14:textId="20545D6B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9%</w:t>
            </w:r>
          </w:p>
        </w:tc>
        <w:tc>
          <w:tcPr>
            <w:tcW w:w="709" w:type="dxa"/>
          </w:tcPr>
          <w:p w14:paraId="74938234" w14:textId="4B18624C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7%</w:t>
            </w:r>
          </w:p>
        </w:tc>
        <w:tc>
          <w:tcPr>
            <w:tcW w:w="708" w:type="dxa"/>
          </w:tcPr>
          <w:p w14:paraId="59F70AF0" w14:textId="23A0E41C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61%</w:t>
            </w:r>
          </w:p>
        </w:tc>
        <w:tc>
          <w:tcPr>
            <w:tcW w:w="709" w:type="dxa"/>
          </w:tcPr>
          <w:p w14:paraId="756B7160" w14:textId="548B5D53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27%</w:t>
            </w:r>
          </w:p>
        </w:tc>
        <w:tc>
          <w:tcPr>
            <w:tcW w:w="709" w:type="dxa"/>
          </w:tcPr>
          <w:p w14:paraId="35E96810" w14:textId="5D951D33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12%</w:t>
            </w:r>
          </w:p>
        </w:tc>
        <w:tc>
          <w:tcPr>
            <w:tcW w:w="708" w:type="dxa"/>
          </w:tcPr>
          <w:p w14:paraId="5649EEC6" w14:textId="3401CD24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55%</w:t>
            </w:r>
          </w:p>
        </w:tc>
        <w:tc>
          <w:tcPr>
            <w:tcW w:w="709" w:type="dxa"/>
          </w:tcPr>
          <w:p w14:paraId="6D5A0E46" w14:textId="428B26C2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32E2864C" w14:textId="0811D6F0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45%</w:t>
            </w:r>
          </w:p>
        </w:tc>
        <w:tc>
          <w:tcPr>
            <w:tcW w:w="708" w:type="dxa"/>
          </w:tcPr>
          <w:p w14:paraId="3746D69F" w14:textId="5D8B3066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23%</w:t>
            </w:r>
          </w:p>
        </w:tc>
        <w:tc>
          <w:tcPr>
            <w:tcW w:w="709" w:type="dxa"/>
          </w:tcPr>
          <w:p w14:paraId="33A45067" w14:textId="2676E981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41AD5390" w14:textId="0C6E2759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60%</w:t>
            </w:r>
          </w:p>
        </w:tc>
        <w:tc>
          <w:tcPr>
            <w:tcW w:w="709" w:type="dxa"/>
          </w:tcPr>
          <w:p w14:paraId="316B947A" w14:textId="00A8EA95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</w:tr>
      <w:tr w:rsidR="00FD3680" w:rsidRPr="000416B6" w14:paraId="5B21C2FB" w14:textId="77777777" w:rsidTr="006D0DAD">
        <w:trPr>
          <w:trHeight w:val="283"/>
        </w:trPr>
        <w:tc>
          <w:tcPr>
            <w:tcW w:w="1129" w:type="dxa"/>
          </w:tcPr>
          <w:p w14:paraId="1C2B809E" w14:textId="39420960" w:rsidR="00FD3680" w:rsidRPr="0044434C" w:rsidRDefault="00FD3680" w:rsidP="00FD3680">
            <w:pPr>
              <w:spacing w:line="360" w:lineRule="auto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4434C"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</w:rPr>
              <w:t>TN-CL-423</w:t>
            </w:r>
            <w:r w:rsidRPr="0044434C"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  <w:lang w:val="en-US"/>
              </w:rPr>
              <w:t>-</w:t>
            </w:r>
            <w:r w:rsidRPr="0044434C"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</w:rPr>
              <w:t>S234</w:t>
            </w:r>
            <w:r w:rsidRPr="0044434C"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  <w:lang w:val="en-US"/>
              </w:rPr>
              <w:t>-</w:t>
            </w:r>
            <w:r w:rsidRPr="0044434C"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</w:rPr>
              <w:t>R1</w:t>
            </w:r>
            <w:r w:rsidRPr="0044434C"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  <w:lang w:val="en-US"/>
              </w:rPr>
              <w:t>-</w:t>
            </w:r>
            <w:r w:rsidRPr="0044434C"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</w:rPr>
              <w:t>001</w:t>
            </w:r>
          </w:p>
        </w:tc>
        <w:tc>
          <w:tcPr>
            <w:tcW w:w="1276" w:type="dxa"/>
          </w:tcPr>
          <w:p w14:paraId="4BF1E153" w14:textId="356E7AD2" w:rsidR="00FD3680" w:rsidRPr="0044434C" w:rsidRDefault="00FD3680" w:rsidP="00FD3680">
            <w:pPr>
              <w:spacing w:line="360" w:lineRule="auto"/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</w:rPr>
            </w:pPr>
            <w:r w:rsidRPr="0044434C"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</w:rPr>
              <w:t>EPI_ISL_2463770</w:t>
            </w:r>
          </w:p>
        </w:tc>
        <w:tc>
          <w:tcPr>
            <w:tcW w:w="851" w:type="dxa"/>
          </w:tcPr>
          <w:p w14:paraId="195E0246" w14:textId="6A6AA70C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India</w:t>
            </w:r>
          </w:p>
        </w:tc>
        <w:tc>
          <w:tcPr>
            <w:tcW w:w="708" w:type="dxa"/>
          </w:tcPr>
          <w:p w14:paraId="4689F818" w14:textId="1897729F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 xml:space="preserve">Human </w:t>
            </w:r>
          </w:p>
        </w:tc>
        <w:tc>
          <w:tcPr>
            <w:tcW w:w="709" w:type="dxa"/>
          </w:tcPr>
          <w:p w14:paraId="35FF8131" w14:textId="0514E986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B30CA4">
              <w:rPr>
                <w:rFonts w:cs="Times New Roman"/>
                <w:sz w:val="14"/>
                <w:szCs w:val="14"/>
                <w:lang w:val="en-US"/>
              </w:rPr>
              <w:t>May-</w:t>
            </w:r>
            <w:r w:rsidRPr="00B30CA4">
              <w:rPr>
                <w:rFonts w:cs="Times New Roman"/>
                <w:sz w:val="14"/>
                <w:szCs w:val="14"/>
              </w:rPr>
              <w:t>21</w:t>
            </w:r>
          </w:p>
        </w:tc>
        <w:tc>
          <w:tcPr>
            <w:tcW w:w="851" w:type="dxa"/>
          </w:tcPr>
          <w:p w14:paraId="260C11CA" w14:textId="0E4F7028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B.1.617.2</w:t>
            </w:r>
          </w:p>
        </w:tc>
        <w:tc>
          <w:tcPr>
            <w:tcW w:w="708" w:type="dxa"/>
          </w:tcPr>
          <w:p w14:paraId="1C2EACE9" w14:textId="1660E2BE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8%</w:t>
            </w:r>
          </w:p>
        </w:tc>
        <w:tc>
          <w:tcPr>
            <w:tcW w:w="709" w:type="dxa"/>
          </w:tcPr>
          <w:p w14:paraId="381335D2" w14:textId="1DE7623A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9%</w:t>
            </w:r>
          </w:p>
        </w:tc>
        <w:tc>
          <w:tcPr>
            <w:tcW w:w="709" w:type="dxa"/>
          </w:tcPr>
          <w:p w14:paraId="54047F0C" w14:textId="0ABC72EC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8%</w:t>
            </w:r>
          </w:p>
        </w:tc>
        <w:tc>
          <w:tcPr>
            <w:tcW w:w="708" w:type="dxa"/>
          </w:tcPr>
          <w:p w14:paraId="4B8ACD52" w14:textId="3BF9A3BA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2%</w:t>
            </w:r>
          </w:p>
        </w:tc>
        <w:tc>
          <w:tcPr>
            <w:tcW w:w="709" w:type="dxa"/>
          </w:tcPr>
          <w:p w14:paraId="26F39417" w14:textId="053183C5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51%</w:t>
            </w:r>
          </w:p>
        </w:tc>
        <w:tc>
          <w:tcPr>
            <w:tcW w:w="709" w:type="dxa"/>
          </w:tcPr>
          <w:p w14:paraId="6984ECE7" w14:textId="1C0A8C54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56%</w:t>
            </w:r>
          </w:p>
        </w:tc>
        <w:tc>
          <w:tcPr>
            <w:tcW w:w="708" w:type="dxa"/>
          </w:tcPr>
          <w:p w14:paraId="2B813CC0" w14:textId="75079C83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5%</w:t>
            </w:r>
          </w:p>
        </w:tc>
        <w:tc>
          <w:tcPr>
            <w:tcW w:w="709" w:type="dxa"/>
          </w:tcPr>
          <w:p w14:paraId="18045BA2" w14:textId="32B53AA2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7A3C0D12" w14:textId="5A3EBBF7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8" w:type="dxa"/>
          </w:tcPr>
          <w:p w14:paraId="6CCE66B8" w14:textId="16B6682D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23%</w:t>
            </w:r>
          </w:p>
        </w:tc>
        <w:tc>
          <w:tcPr>
            <w:tcW w:w="709" w:type="dxa"/>
          </w:tcPr>
          <w:p w14:paraId="4547925C" w14:textId="6BDFA6E0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72%</w:t>
            </w:r>
          </w:p>
        </w:tc>
        <w:tc>
          <w:tcPr>
            <w:tcW w:w="709" w:type="dxa"/>
          </w:tcPr>
          <w:p w14:paraId="65C6B474" w14:textId="0A99321C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2%</w:t>
            </w:r>
          </w:p>
        </w:tc>
        <w:tc>
          <w:tcPr>
            <w:tcW w:w="709" w:type="dxa"/>
          </w:tcPr>
          <w:p w14:paraId="1305A899" w14:textId="2AC438A3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</w:tr>
      <w:tr w:rsidR="00FD3680" w:rsidRPr="000416B6" w14:paraId="3F8DED05" w14:textId="77777777" w:rsidTr="006D0DAD">
        <w:trPr>
          <w:trHeight w:val="283"/>
        </w:trPr>
        <w:tc>
          <w:tcPr>
            <w:tcW w:w="1129" w:type="dxa"/>
          </w:tcPr>
          <w:p w14:paraId="624E0571" w14:textId="42CAB547" w:rsidR="00FD3680" w:rsidRPr="00B30CA4" w:rsidRDefault="00FD3680" w:rsidP="00FD3680">
            <w:pPr>
              <w:spacing w:line="360" w:lineRule="auto"/>
              <w:rPr>
                <w:rStyle w:val="FollowedHyperlink"/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lastRenderedPageBreak/>
              <w:t>AFRIMS-COV2513</w:t>
            </w:r>
            <w:r w:rsidRPr="00B30CA4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B30CA4">
              <w:rPr>
                <w:rFonts w:cs="Times New Roman"/>
                <w:sz w:val="14"/>
                <w:szCs w:val="14"/>
              </w:rPr>
              <w:t>2021</w:t>
            </w:r>
          </w:p>
        </w:tc>
        <w:tc>
          <w:tcPr>
            <w:tcW w:w="1276" w:type="dxa"/>
          </w:tcPr>
          <w:p w14:paraId="6633BBE8" w14:textId="7599442C" w:rsidR="00FD3680" w:rsidRPr="00B30CA4" w:rsidRDefault="00FD3680" w:rsidP="00FD3680">
            <w:pPr>
              <w:spacing w:line="360" w:lineRule="auto"/>
              <w:rPr>
                <w:rStyle w:val="FollowedHyperlink"/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color w:val="444444"/>
                <w:sz w:val="14"/>
                <w:szCs w:val="14"/>
                <w:shd w:val="clear" w:color="auto" w:fill="FFFFFF"/>
              </w:rPr>
              <w:t>MZ888556.1</w:t>
            </w:r>
          </w:p>
        </w:tc>
        <w:tc>
          <w:tcPr>
            <w:tcW w:w="851" w:type="dxa"/>
          </w:tcPr>
          <w:p w14:paraId="69BC96C9" w14:textId="13D954F5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Thailand</w:t>
            </w:r>
          </w:p>
        </w:tc>
        <w:tc>
          <w:tcPr>
            <w:tcW w:w="708" w:type="dxa"/>
          </w:tcPr>
          <w:p w14:paraId="02F17F41" w14:textId="139CEFFB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Human</w:t>
            </w:r>
          </w:p>
        </w:tc>
        <w:tc>
          <w:tcPr>
            <w:tcW w:w="709" w:type="dxa"/>
          </w:tcPr>
          <w:p w14:paraId="05AB991D" w14:textId="06AF33C6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B30CA4">
              <w:rPr>
                <w:rFonts w:cs="Times New Roman"/>
                <w:sz w:val="14"/>
                <w:szCs w:val="14"/>
                <w:lang w:val="en-US"/>
              </w:rPr>
              <w:t>Aug-21</w:t>
            </w:r>
          </w:p>
        </w:tc>
        <w:tc>
          <w:tcPr>
            <w:tcW w:w="851" w:type="dxa"/>
          </w:tcPr>
          <w:p w14:paraId="231D9F5E" w14:textId="0A61E044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B.1.617.2</w:t>
            </w:r>
          </w:p>
        </w:tc>
        <w:tc>
          <w:tcPr>
            <w:tcW w:w="708" w:type="dxa"/>
          </w:tcPr>
          <w:p w14:paraId="511A5EDE" w14:textId="563E7D5C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6%</w:t>
            </w:r>
          </w:p>
        </w:tc>
        <w:tc>
          <w:tcPr>
            <w:tcW w:w="709" w:type="dxa"/>
          </w:tcPr>
          <w:p w14:paraId="42779B9A" w14:textId="365C0F7C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8%</w:t>
            </w:r>
          </w:p>
        </w:tc>
        <w:tc>
          <w:tcPr>
            <w:tcW w:w="709" w:type="dxa"/>
          </w:tcPr>
          <w:p w14:paraId="019931F6" w14:textId="73F86DC6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5%</w:t>
            </w:r>
          </w:p>
        </w:tc>
        <w:tc>
          <w:tcPr>
            <w:tcW w:w="708" w:type="dxa"/>
          </w:tcPr>
          <w:p w14:paraId="6D1E5F6A" w14:textId="194D7357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2%</w:t>
            </w:r>
          </w:p>
        </w:tc>
        <w:tc>
          <w:tcPr>
            <w:tcW w:w="709" w:type="dxa"/>
          </w:tcPr>
          <w:p w14:paraId="413F566D" w14:textId="22585B53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64%</w:t>
            </w:r>
          </w:p>
        </w:tc>
        <w:tc>
          <w:tcPr>
            <w:tcW w:w="709" w:type="dxa"/>
          </w:tcPr>
          <w:p w14:paraId="35E36EC9" w14:textId="46CD733D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56%</w:t>
            </w:r>
          </w:p>
        </w:tc>
        <w:tc>
          <w:tcPr>
            <w:tcW w:w="708" w:type="dxa"/>
          </w:tcPr>
          <w:p w14:paraId="711DF107" w14:textId="45849EBC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70%</w:t>
            </w:r>
          </w:p>
        </w:tc>
        <w:tc>
          <w:tcPr>
            <w:tcW w:w="709" w:type="dxa"/>
          </w:tcPr>
          <w:p w14:paraId="24B49BD8" w14:textId="715B1899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3FCB8283" w14:textId="73119F74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73%</w:t>
            </w:r>
          </w:p>
        </w:tc>
        <w:tc>
          <w:tcPr>
            <w:tcW w:w="708" w:type="dxa"/>
          </w:tcPr>
          <w:p w14:paraId="7D5ABBA5" w14:textId="73A09605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23%</w:t>
            </w:r>
          </w:p>
        </w:tc>
        <w:tc>
          <w:tcPr>
            <w:tcW w:w="709" w:type="dxa"/>
          </w:tcPr>
          <w:p w14:paraId="1CDDA3E7" w14:textId="3B96B52E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7DE58B3D" w14:textId="79430133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68%</w:t>
            </w:r>
          </w:p>
        </w:tc>
        <w:tc>
          <w:tcPr>
            <w:tcW w:w="709" w:type="dxa"/>
          </w:tcPr>
          <w:p w14:paraId="6A1B9772" w14:textId="6D3401DF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</w:tr>
      <w:tr w:rsidR="00FD3680" w:rsidRPr="000416B6" w14:paraId="39FD9CBB" w14:textId="77777777" w:rsidTr="006D0DAD">
        <w:trPr>
          <w:trHeight w:val="283"/>
        </w:trPr>
        <w:tc>
          <w:tcPr>
            <w:tcW w:w="1129" w:type="dxa"/>
          </w:tcPr>
          <w:p w14:paraId="29CA1813" w14:textId="51728F4B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AFRIMS-COV3783</w:t>
            </w:r>
            <w:r w:rsidRPr="00B30CA4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B30CA4">
              <w:rPr>
                <w:rFonts w:cs="Times New Roman"/>
                <w:sz w:val="14"/>
                <w:szCs w:val="14"/>
              </w:rPr>
              <w:t>2021</w:t>
            </w:r>
          </w:p>
        </w:tc>
        <w:tc>
          <w:tcPr>
            <w:tcW w:w="1276" w:type="dxa"/>
          </w:tcPr>
          <w:p w14:paraId="490A53D0" w14:textId="32F01686" w:rsidR="00FD3680" w:rsidRPr="00B30CA4" w:rsidRDefault="00FD3680" w:rsidP="00FD3680">
            <w:pPr>
              <w:spacing w:line="360" w:lineRule="auto"/>
              <w:rPr>
                <w:rFonts w:cs="Times New Roman"/>
                <w:color w:val="444444"/>
                <w:sz w:val="14"/>
                <w:szCs w:val="14"/>
                <w:shd w:val="clear" w:color="auto" w:fill="FFFFFF"/>
              </w:rPr>
            </w:pPr>
            <w:r w:rsidRPr="00B30CA4">
              <w:rPr>
                <w:rFonts w:cs="Times New Roman"/>
                <w:sz w:val="14"/>
                <w:szCs w:val="14"/>
                <w:shd w:val="clear" w:color="auto" w:fill="FFFFFF"/>
              </w:rPr>
              <w:t>OK626714.1</w:t>
            </w:r>
          </w:p>
        </w:tc>
        <w:tc>
          <w:tcPr>
            <w:tcW w:w="851" w:type="dxa"/>
          </w:tcPr>
          <w:p w14:paraId="2C3E3445" w14:textId="3F9CEA32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Thailand</w:t>
            </w:r>
          </w:p>
        </w:tc>
        <w:tc>
          <w:tcPr>
            <w:tcW w:w="708" w:type="dxa"/>
          </w:tcPr>
          <w:p w14:paraId="69680F82" w14:textId="01D16000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Human</w:t>
            </w:r>
          </w:p>
        </w:tc>
        <w:tc>
          <w:tcPr>
            <w:tcW w:w="709" w:type="dxa"/>
          </w:tcPr>
          <w:p w14:paraId="5827E343" w14:textId="585C9FB0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B30CA4">
              <w:rPr>
                <w:rFonts w:cs="Times New Roman"/>
                <w:sz w:val="14"/>
                <w:szCs w:val="14"/>
                <w:lang w:val="en-US"/>
              </w:rPr>
              <w:t>Oct-21</w:t>
            </w:r>
          </w:p>
        </w:tc>
        <w:tc>
          <w:tcPr>
            <w:tcW w:w="851" w:type="dxa"/>
          </w:tcPr>
          <w:p w14:paraId="0D4676E8" w14:textId="74670BE9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B.1.617.2</w:t>
            </w:r>
          </w:p>
        </w:tc>
        <w:tc>
          <w:tcPr>
            <w:tcW w:w="708" w:type="dxa"/>
          </w:tcPr>
          <w:p w14:paraId="085343B2" w14:textId="66A190DB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8%</w:t>
            </w:r>
          </w:p>
        </w:tc>
        <w:tc>
          <w:tcPr>
            <w:tcW w:w="709" w:type="dxa"/>
          </w:tcPr>
          <w:p w14:paraId="634C5588" w14:textId="5F3F073C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8%</w:t>
            </w:r>
          </w:p>
        </w:tc>
        <w:tc>
          <w:tcPr>
            <w:tcW w:w="709" w:type="dxa"/>
          </w:tcPr>
          <w:p w14:paraId="027A258A" w14:textId="3C7198AF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7%</w:t>
            </w:r>
          </w:p>
        </w:tc>
        <w:tc>
          <w:tcPr>
            <w:tcW w:w="708" w:type="dxa"/>
          </w:tcPr>
          <w:p w14:paraId="22FEDE86" w14:textId="00EA8347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26AB87C9" w14:textId="000BED7D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76%</w:t>
            </w:r>
          </w:p>
        </w:tc>
        <w:tc>
          <w:tcPr>
            <w:tcW w:w="709" w:type="dxa"/>
          </w:tcPr>
          <w:p w14:paraId="1D84F0FB" w14:textId="4794E00C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8" w:type="dxa"/>
          </w:tcPr>
          <w:p w14:paraId="101D8130" w14:textId="59688309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56F1C429" w14:textId="23B1046C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13FF3BCE" w14:textId="74C58060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8" w:type="dxa"/>
          </w:tcPr>
          <w:p w14:paraId="41A5F852" w14:textId="011B810D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17343B42" w14:textId="085BA7A5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49D201CE" w14:textId="573D5876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189C29D5" w14:textId="7293A341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</w:tr>
      <w:tr w:rsidR="00FD3680" w:rsidRPr="000416B6" w14:paraId="375E57CD" w14:textId="77777777" w:rsidTr="006D0DAD">
        <w:trPr>
          <w:trHeight w:val="283"/>
        </w:trPr>
        <w:tc>
          <w:tcPr>
            <w:tcW w:w="1129" w:type="dxa"/>
          </w:tcPr>
          <w:p w14:paraId="484F99A8" w14:textId="395B1C87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NHSAD-21-0019</w:t>
            </w:r>
          </w:p>
        </w:tc>
        <w:tc>
          <w:tcPr>
            <w:tcW w:w="1276" w:type="dxa"/>
          </w:tcPr>
          <w:p w14:paraId="30C68CE3" w14:textId="776244B3" w:rsidR="00FD3680" w:rsidRPr="0044434C" w:rsidRDefault="00FD3680" w:rsidP="00FD3680">
            <w:pPr>
              <w:spacing w:line="360" w:lineRule="auto"/>
              <w:rPr>
                <w:rFonts w:cs="Times New Roman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44434C"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</w:rPr>
              <w:t>EPI_ISL_2821077</w:t>
            </w:r>
          </w:p>
        </w:tc>
        <w:tc>
          <w:tcPr>
            <w:tcW w:w="851" w:type="dxa"/>
          </w:tcPr>
          <w:p w14:paraId="4C17A58C" w14:textId="0FF2892E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 xml:space="preserve">India </w:t>
            </w:r>
          </w:p>
        </w:tc>
        <w:tc>
          <w:tcPr>
            <w:tcW w:w="708" w:type="dxa"/>
          </w:tcPr>
          <w:p w14:paraId="4236D7D5" w14:textId="668570D1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Lion</w:t>
            </w:r>
          </w:p>
        </w:tc>
        <w:tc>
          <w:tcPr>
            <w:tcW w:w="709" w:type="dxa"/>
          </w:tcPr>
          <w:p w14:paraId="4D02D667" w14:textId="2845EA3A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B30CA4">
              <w:rPr>
                <w:rFonts w:cs="Times New Roman"/>
                <w:sz w:val="14"/>
                <w:szCs w:val="14"/>
                <w:lang w:val="en-US"/>
              </w:rPr>
              <w:t>May-</w:t>
            </w:r>
            <w:r w:rsidRPr="00B30CA4">
              <w:rPr>
                <w:rFonts w:cs="Times New Roman"/>
                <w:sz w:val="14"/>
                <w:szCs w:val="14"/>
              </w:rPr>
              <w:t>21</w:t>
            </w:r>
          </w:p>
        </w:tc>
        <w:tc>
          <w:tcPr>
            <w:tcW w:w="851" w:type="dxa"/>
          </w:tcPr>
          <w:p w14:paraId="00E806F6" w14:textId="1D3786EB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B.1.617.2</w:t>
            </w:r>
          </w:p>
        </w:tc>
        <w:tc>
          <w:tcPr>
            <w:tcW w:w="708" w:type="dxa"/>
          </w:tcPr>
          <w:p w14:paraId="4B50DB58" w14:textId="21D98249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8%</w:t>
            </w:r>
          </w:p>
        </w:tc>
        <w:tc>
          <w:tcPr>
            <w:tcW w:w="709" w:type="dxa"/>
          </w:tcPr>
          <w:p w14:paraId="605FC12A" w14:textId="3067EFAE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9%</w:t>
            </w:r>
          </w:p>
        </w:tc>
        <w:tc>
          <w:tcPr>
            <w:tcW w:w="709" w:type="dxa"/>
          </w:tcPr>
          <w:p w14:paraId="54825222" w14:textId="4B71BB49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8%</w:t>
            </w:r>
          </w:p>
        </w:tc>
        <w:tc>
          <w:tcPr>
            <w:tcW w:w="708" w:type="dxa"/>
          </w:tcPr>
          <w:p w14:paraId="2695BA8B" w14:textId="3318AFF7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2%</w:t>
            </w:r>
          </w:p>
        </w:tc>
        <w:tc>
          <w:tcPr>
            <w:tcW w:w="709" w:type="dxa"/>
          </w:tcPr>
          <w:p w14:paraId="59223851" w14:textId="4AF30A99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51%</w:t>
            </w:r>
          </w:p>
        </w:tc>
        <w:tc>
          <w:tcPr>
            <w:tcW w:w="709" w:type="dxa"/>
          </w:tcPr>
          <w:p w14:paraId="10D762C1" w14:textId="06F76216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56%</w:t>
            </w:r>
          </w:p>
        </w:tc>
        <w:tc>
          <w:tcPr>
            <w:tcW w:w="708" w:type="dxa"/>
          </w:tcPr>
          <w:p w14:paraId="31F44C19" w14:textId="0AB472E1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5%</w:t>
            </w:r>
          </w:p>
        </w:tc>
        <w:tc>
          <w:tcPr>
            <w:tcW w:w="709" w:type="dxa"/>
          </w:tcPr>
          <w:p w14:paraId="04182796" w14:textId="0DD94314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2DB36A6D" w14:textId="05A942F8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8" w:type="dxa"/>
          </w:tcPr>
          <w:p w14:paraId="5706B5A2" w14:textId="08A42E1A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8.99%</w:t>
            </w:r>
          </w:p>
        </w:tc>
        <w:tc>
          <w:tcPr>
            <w:tcW w:w="709" w:type="dxa"/>
          </w:tcPr>
          <w:p w14:paraId="3772E01E" w14:textId="396E90D8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4D0CB7B0" w14:textId="586DF673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2%</w:t>
            </w:r>
          </w:p>
        </w:tc>
        <w:tc>
          <w:tcPr>
            <w:tcW w:w="709" w:type="dxa"/>
          </w:tcPr>
          <w:p w14:paraId="7BEFBE24" w14:textId="135AE39E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</w:tr>
      <w:tr w:rsidR="00FD3680" w:rsidRPr="000416B6" w14:paraId="735E0094" w14:textId="77777777" w:rsidTr="006D0DAD">
        <w:trPr>
          <w:trHeight w:val="283"/>
        </w:trPr>
        <w:tc>
          <w:tcPr>
            <w:tcW w:w="1129" w:type="dxa"/>
          </w:tcPr>
          <w:p w14:paraId="3A6BA820" w14:textId="78492C2B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NHSAD-21-0011</w:t>
            </w:r>
          </w:p>
        </w:tc>
        <w:tc>
          <w:tcPr>
            <w:tcW w:w="1276" w:type="dxa"/>
          </w:tcPr>
          <w:p w14:paraId="4F1DA346" w14:textId="2A3057F2" w:rsidR="00FD3680" w:rsidRPr="0044434C" w:rsidRDefault="00FD3680" w:rsidP="00FD3680">
            <w:pPr>
              <w:spacing w:line="360" w:lineRule="auto"/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</w:rPr>
            </w:pPr>
            <w:r w:rsidRPr="0044434C"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</w:rPr>
              <w:t>EPI_ISL_2821078</w:t>
            </w:r>
          </w:p>
        </w:tc>
        <w:tc>
          <w:tcPr>
            <w:tcW w:w="851" w:type="dxa"/>
          </w:tcPr>
          <w:p w14:paraId="3F0D917E" w14:textId="1BAAAF2A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 xml:space="preserve">India </w:t>
            </w:r>
          </w:p>
        </w:tc>
        <w:tc>
          <w:tcPr>
            <w:tcW w:w="708" w:type="dxa"/>
          </w:tcPr>
          <w:p w14:paraId="0693592E" w14:textId="7E0EA656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Lion</w:t>
            </w:r>
          </w:p>
        </w:tc>
        <w:tc>
          <w:tcPr>
            <w:tcW w:w="709" w:type="dxa"/>
          </w:tcPr>
          <w:p w14:paraId="5DD0FB59" w14:textId="13102768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B30CA4">
              <w:rPr>
                <w:rFonts w:cs="Times New Roman"/>
                <w:sz w:val="14"/>
                <w:szCs w:val="14"/>
                <w:lang w:val="en-US"/>
              </w:rPr>
              <w:t>May-</w:t>
            </w:r>
            <w:r w:rsidRPr="00B30CA4">
              <w:rPr>
                <w:rFonts w:cs="Times New Roman"/>
                <w:sz w:val="14"/>
                <w:szCs w:val="14"/>
              </w:rPr>
              <w:t>21</w:t>
            </w:r>
          </w:p>
        </w:tc>
        <w:tc>
          <w:tcPr>
            <w:tcW w:w="851" w:type="dxa"/>
          </w:tcPr>
          <w:p w14:paraId="354763AB" w14:textId="6DC4857D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B.1.617.2</w:t>
            </w:r>
          </w:p>
        </w:tc>
        <w:tc>
          <w:tcPr>
            <w:tcW w:w="708" w:type="dxa"/>
          </w:tcPr>
          <w:p w14:paraId="4DF265F2" w14:textId="20DAD5DA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8%</w:t>
            </w:r>
          </w:p>
        </w:tc>
        <w:tc>
          <w:tcPr>
            <w:tcW w:w="709" w:type="dxa"/>
          </w:tcPr>
          <w:p w14:paraId="0EC764E6" w14:textId="064AE18B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9%</w:t>
            </w:r>
          </w:p>
        </w:tc>
        <w:tc>
          <w:tcPr>
            <w:tcW w:w="709" w:type="dxa"/>
          </w:tcPr>
          <w:p w14:paraId="127693DD" w14:textId="07ADFD81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8%</w:t>
            </w:r>
          </w:p>
        </w:tc>
        <w:tc>
          <w:tcPr>
            <w:tcW w:w="708" w:type="dxa"/>
          </w:tcPr>
          <w:p w14:paraId="6A1343A0" w14:textId="75F557E5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2%</w:t>
            </w:r>
          </w:p>
        </w:tc>
        <w:tc>
          <w:tcPr>
            <w:tcW w:w="709" w:type="dxa"/>
          </w:tcPr>
          <w:p w14:paraId="00162FC3" w14:textId="2A81E12E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51%</w:t>
            </w:r>
          </w:p>
        </w:tc>
        <w:tc>
          <w:tcPr>
            <w:tcW w:w="709" w:type="dxa"/>
          </w:tcPr>
          <w:p w14:paraId="6E330F1F" w14:textId="7EB02363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56%</w:t>
            </w:r>
          </w:p>
        </w:tc>
        <w:tc>
          <w:tcPr>
            <w:tcW w:w="708" w:type="dxa"/>
          </w:tcPr>
          <w:p w14:paraId="37D81CD0" w14:textId="33FFA8FD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5%</w:t>
            </w:r>
          </w:p>
        </w:tc>
        <w:tc>
          <w:tcPr>
            <w:tcW w:w="709" w:type="dxa"/>
          </w:tcPr>
          <w:p w14:paraId="78D6251C" w14:textId="6EFF058D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4A5AA34D" w14:textId="2CCB6E93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8" w:type="dxa"/>
          </w:tcPr>
          <w:p w14:paraId="12378BD4" w14:textId="0EE9BBCC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8.99%</w:t>
            </w:r>
          </w:p>
        </w:tc>
        <w:tc>
          <w:tcPr>
            <w:tcW w:w="709" w:type="dxa"/>
          </w:tcPr>
          <w:p w14:paraId="77FC0919" w14:textId="31E8366E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</w:tcPr>
          <w:p w14:paraId="1AF5F00E" w14:textId="3665CAE2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2%</w:t>
            </w:r>
          </w:p>
        </w:tc>
        <w:tc>
          <w:tcPr>
            <w:tcW w:w="709" w:type="dxa"/>
          </w:tcPr>
          <w:p w14:paraId="6807192F" w14:textId="78BACE40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</w:tr>
      <w:tr w:rsidR="00FD3680" w:rsidRPr="000416B6" w14:paraId="295AD183" w14:textId="77777777" w:rsidTr="006D0DAD">
        <w:trPr>
          <w:trHeight w:val="283"/>
        </w:trPr>
        <w:tc>
          <w:tcPr>
            <w:tcW w:w="1129" w:type="dxa"/>
            <w:tcBorders>
              <w:bottom w:val="single" w:sz="4" w:space="0" w:color="auto"/>
            </w:tcBorders>
          </w:tcPr>
          <w:p w14:paraId="353F1C7A" w14:textId="1C2468BB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CU27516</w:t>
            </w:r>
            <w:r w:rsidRPr="00B30CA4">
              <w:rPr>
                <w:rFonts w:cs="Times New Roman"/>
                <w:sz w:val="14"/>
                <w:szCs w:val="14"/>
                <w:vertAlign w:val="superscript"/>
              </w:rPr>
              <w:t xml:space="preserve"> </w:t>
            </w:r>
            <w:r w:rsidRPr="00B30CA4">
              <w:rPr>
                <w:rFonts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1343E0D" w14:textId="3BD2951E" w:rsidR="00FD3680" w:rsidRPr="0044434C" w:rsidRDefault="00FD3680" w:rsidP="00FD3680">
            <w:pPr>
              <w:spacing w:line="360" w:lineRule="auto"/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</w:rPr>
            </w:pPr>
            <w:r w:rsidRPr="0044434C">
              <w:rPr>
                <w:rStyle w:val="FollowedHyperlink"/>
                <w:rFonts w:cs="Times New Roman"/>
                <w:color w:val="000000" w:themeColor="text1"/>
                <w:sz w:val="14"/>
                <w:szCs w:val="14"/>
                <w:u w:val="none"/>
              </w:rPr>
              <w:t>EPI_ISL_532024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C3D485F" w14:textId="18AF68CE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Thailand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60E4193" w14:textId="1C547690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 xml:space="preserve">Cat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BF66ECE" w14:textId="6F552FFA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B30CA4">
              <w:rPr>
                <w:rFonts w:cs="Times New Roman"/>
                <w:sz w:val="14"/>
                <w:szCs w:val="14"/>
                <w:lang w:val="en-US"/>
              </w:rPr>
              <w:t>Jul-</w:t>
            </w:r>
            <w:r w:rsidRPr="00B30CA4">
              <w:rPr>
                <w:rFonts w:cs="Times New Roman"/>
                <w:sz w:val="14"/>
                <w:szCs w:val="14"/>
              </w:rPr>
              <w:t>2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805BCD7" w14:textId="321E7678" w:rsidR="00FD3680" w:rsidRPr="00B30CA4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B30CA4">
              <w:rPr>
                <w:rFonts w:cs="Times New Roman"/>
                <w:sz w:val="14"/>
                <w:szCs w:val="14"/>
              </w:rPr>
              <w:t>B.1.617.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6A85773" w14:textId="33530BC6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7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2A3C14" w14:textId="13F7763C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9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24F990C" w14:textId="177FA455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6%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2AF034D" w14:textId="16CFFDC4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92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F1E85AE" w14:textId="4446F41C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64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0FB337C" w14:textId="710FC0F1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56%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FF2FCA2" w14:textId="0469D78A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85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7D28B7F" w14:textId="6B7E7184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33E6D43" w14:textId="6CD5D17B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73%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CF29349" w14:textId="61D257B0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23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1091962" w14:textId="5D7AEC74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51F917B" w14:textId="4FCDFF19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99.76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1CDD18" w14:textId="2CC03D92" w:rsidR="00FD3680" w:rsidRPr="00FD3680" w:rsidRDefault="00FD3680" w:rsidP="00FD3680">
            <w:pPr>
              <w:spacing w:line="360" w:lineRule="auto"/>
              <w:rPr>
                <w:rFonts w:cs="Times New Roman"/>
                <w:sz w:val="14"/>
                <w:szCs w:val="14"/>
              </w:rPr>
            </w:pPr>
            <w:r w:rsidRPr="00FD3680">
              <w:rPr>
                <w:rFonts w:cs="Times New Roman"/>
                <w:sz w:val="14"/>
                <w:szCs w:val="14"/>
              </w:rPr>
              <w:t>100%</w:t>
            </w:r>
          </w:p>
        </w:tc>
      </w:tr>
      <w:tr w:rsidR="00FD3680" w:rsidRPr="000416B6" w14:paraId="4860AE36" w14:textId="77777777" w:rsidTr="006D0DAD">
        <w:trPr>
          <w:trHeight w:val="283"/>
        </w:trPr>
        <w:tc>
          <w:tcPr>
            <w:tcW w:w="1129" w:type="dxa"/>
            <w:tcBorders>
              <w:top w:val="single" w:sz="4" w:space="0" w:color="auto"/>
            </w:tcBorders>
          </w:tcPr>
          <w:p w14:paraId="454B8E0A" w14:textId="77777777" w:rsidR="00FD3680" w:rsidRPr="00B30CA4" w:rsidRDefault="00FD3680" w:rsidP="00FD3680">
            <w:pPr>
              <w:spacing w:line="300" w:lineRule="exact"/>
              <w:rPr>
                <w:rFonts w:eastAsia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94DF82" w14:textId="77777777" w:rsidR="00FD3680" w:rsidRPr="00B30CA4" w:rsidRDefault="00FD3680" w:rsidP="00FD3680">
            <w:pPr>
              <w:spacing w:line="300" w:lineRule="exact"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04F822D" w14:textId="77777777" w:rsidR="00FD3680" w:rsidRPr="00B30CA4" w:rsidRDefault="00FD3680" w:rsidP="00FD3680">
            <w:pPr>
              <w:spacing w:line="300" w:lineRule="exac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541CD3D" w14:textId="77777777" w:rsidR="00FD3680" w:rsidRPr="00B30CA4" w:rsidRDefault="00FD3680" w:rsidP="00FD3680">
            <w:pPr>
              <w:spacing w:line="300" w:lineRule="exac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6B95A4" w14:textId="77777777" w:rsidR="00FD3680" w:rsidRPr="00B30CA4" w:rsidRDefault="00FD3680" w:rsidP="00FD3680">
            <w:pPr>
              <w:spacing w:line="300" w:lineRule="exac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58B7C7" w14:textId="77777777" w:rsidR="00FD3680" w:rsidRPr="00B30CA4" w:rsidRDefault="00FD3680" w:rsidP="00FD3680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837B464" w14:textId="77777777" w:rsidR="00FD3680" w:rsidRPr="00B30CA4" w:rsidRDefault="00FD3680" w:rsidP="00FD3680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08F293B" w14:textId="7C356A30" w:rsidR="00FD3680" w:rsidRPr="00B30CA4" w:rsidRDefault="00FD3680" w:rsidP="00FD3680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F2D9166" w14:textId="77777777" w:rsidR="00FD3680" w:rsidRPr="00B30CA4" w:rsidRDefault="00FD3680" w:rsidP="00FD3680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22FF583" w14:textId="77777777" w:rsidR="00FD3680" w:rsidRPr="00B30CA4" w:rsidRDefault="00FD3680" w:rsidP="00FD3680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4EA5504" w14:textId="77777777" w:rsidR="00FD3680" w:rsidRPr="00B30CA4" w:rsidRDefault="00FD3680" w:rsidP="00FD3680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CCC5DA9" w14:textId="77777777" w:rsidR="00FD3680" w:rsidRPr="00B30CA4" w:rsidRDefault="00FD3680" w:rsidP="00FD3680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731E2C2" w14:textId="77777777" w:rsidR="00FD3680" w:rsidRPr="00B30CA4" w:rsidRDefault="00FD3680" w:rsidP="00FD3680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D4CF19" w14:textId="77777777" w:rsidR="00FD3680" w:rsidRPr="00B30CA4" w:rsidRDefault="00FD3680" w:rsidP="00FD3680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19A269" w14:textId="77777777" w:rsidR="00FD3680" w:rsidRPr="00B30CA4" w:rsidRDefault="00FD3680" w:rsidP="00FD3680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C78760D" w14:textId="77777777" w:rsidR="00FD3680" w:rsidRPr="00B30CA4" w:rsidRDefault="00FD3680" w:rsidP="00FD3680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55BDBE" w14:textId="77777777" w:rsidR="00FD3680" w:rsidRPr="00B30CA4" w:rsidRDefault="00FD3680" w:rsidP="00FD3680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85D06F4" w14:textId="77777777" w:rsidR="00FD3680" w:rsidRPr="00B30CA4" w:rsidRDefault="00FD3680" w:rsidP="00FD3680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3E08BD1" w14:textId="77777777" w:rsidR="00FD3680" w:rsidRPr="00B30CA4" w:rsidRDefault="00FD3680" w:rsidP="00FD3680">
            <w:pPr>
              <w:spacing w:line="300" w:lineRule="exact"/>
              <w:rPr>
                <w:rFonts w:cs="Times New Roman"/>
                <w:sz w:val="14"/>
                <w:szCs w:val="14"/>
              </w:rPr>
            </w:pPr>
          </w:p>
        </w:tc>
      </w:tr>
    </w:tbl>
    <w:p w14:paraId="351421DA" w14:textId="77777777" w:rsidR="007D117F" w:rsidRDefault="007D117F" w:rsidP="007D117F">
      <w:pPr>
        <w:rPr>
          <w:rFonts w:cs="Times New Roman"/>
          <w:noProof/>
          <w:sz w:val="20"/>
          <w:szCs w:val="20"/>
          <w:vertAlign w:val="superscript"/>
        </w:rPr>
      </w:pPr>
    </w:p>
    <w:p w14:paraId="6063681C" w14:textId="77777777" w:rsidR="007D117F" w:rsidRDefault="007D117F" w:rsidP="007D117F">
      <w:pPr>
        <w:rPr>
          <w:rFonts w:cs="Times New Roman"/>
          <w:noProof/>
          <w:sz w:val="20"/>
          <w:szCs w:val="20"/>
          <w:vertAlign w:val="superscript"/>
        </w:rPr>
      </w:pPr>
    </w:p>
    <w:p w14:paraId="4A585AFE" w14:textId="7E9A8E65" w:rsidR="00DA4170" w:rsidRPr="005E7666" w:rsidRDefault="00DA4170" w:rsidP="005E7666">
      <w:pPr>
        <w:rPr>
          <w:rFonts w:cs="Times New Roman"/>
          <w:noProof/>
          <w:sz w:val="20"/>
          <w:szCs w:val="20"/>
          <w:vertAlign w:val="superscript"/>
        </w:rPr>
      </w:pPr>
    </w:p>
    <w:sectPr w:rsidR="00DA4170" w:rsidRPr="005E7666" w:rsidSect="001F002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F6AE5" w14:textId="77777777" w:rsidR="00A4311B" w:rsidRDefault="00A4311B">
      <w:r>
        <w:separator/>
      </w:r>
    </w:p>
  </w:endnote>
  <w:endnote w:type="continuationSeparator" w:id="0">
    <w:p w14:paraId="296C9B32" w14:textId="77777777" w:rsidR="00A4311B" w:rsidRDefault="00A43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A27DD" w14:textId="77777777" w:rsidR="00A4311B" w:rsidRDefault="00A4311B">
      <w:r>
        <w:separator/>
      </w:r>
    </w:p>
  </w:footnote>
  <w:footnote w:type="continuationSeparator" w:id="0">
    <w:p w14:paraId="4D4AA82F" w14:textId="77777777" w:rsidR="00A4311B" w:rsidRDefault="00A431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9638498"/>
      <w:docPartObj>
        <w:docPartGallery w:val="Page Numbers (Top of Page)"/>
        <w:docPartUnique/>
      </w:docPartObj>
    </w:sdtPr>
    <w:sdtEndPr/>
    <w:sdtContent>
      <w:p w14:paraId="4AC7A376" w14:textId="77777777" w:rsidR="000017D6" w:rsidRDefault="00C43C16" w:rsidP="00716F90">
        <w:pPr>
          <w:pStyle w:val="Default"/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end"/>
        </w:r>
      </w:p>
    </w:sdtContent>
  </w:sdt>
  <w:p w14:paraId="67D6B61D" w14:textId="77777777" w:rsidR="000017D6" w:rsidRDefault="00A4311B" w:rsidP="000017D6">
    <w:pPr>
      <w:pStyle w:val="Defaul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2036678"/>
      <w:docPartObj>
        <w:docPartGallery w:val="Page Numbers (Top of Page)"/>
        <w:docPartUnique/>
      </w:docPartObj>
    </w:sdtPr>
    <w:sdtEndPr/>
    <w:sdtContent>
      <w:p w14:paraId="56CFC0FB" w14:textId="77777777" w:rsidR="000017D6" w:rsidRPr="000017D6" w:rsidRDefault="00C43C16" w:rsidP="00716F90">
        <w:pPr>
          <w:pStyle w:val="Default"/>
          <w:framePr w:wrap="none" w:vAnchor="text" w:hAnchor="margin" w:xAlign="right" w:y="1"/>
        </w:pPr>
        <w:r w:rsidRPr="000017D6">
          <w:fldChar w:fldCharType="begin"/>
        </w:r>
        <w:r w:rsidRPr="000017D6">
          <w:instrText xml:space="preserve"> PAGE </w:instrText>
        </w:r>
        <w:r w:rsidRPr="000017D6">
          <w:fldChar w:fldCharType="separate"/>
        </w:r>
        <w:r w:rsidRPr="000017D6">
          <w:rPr>
            <w:noProof/>
          </w:rPr>
          <w:t>27</w:t>
        </w:r>
        <w:r w:rsidRPr="000017D6">
          <w:fldChar w:fldCharType="end"/>
        </w:r>
      </w:p>
    </w:sdtContent>
  </w:sdt>
  <w:p w14:paraId="7B2B482E" w14:textId="77777777" w:rsidR="000017D6" w:rsidRPr="000017D6" w:rsidRDefault="00A4311B" w:rsidP="000017D6">
    <w:pPr>
      <w:pStyle w:val="Default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95806"/>
    <w:multiLevelType w:val="hybridMultilevel"/>
    <w:tmpl w:val="6CCAF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2B264C"/>
    <w:multiLevelType w:val="hybridMultilevel"/>
    <w:tmpl w:val="B0F409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61B218B"/>
    <w:multiLevelType w:val="multilevel"/>
    <w:tmpl w:val="F22C3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8F43A9"/>
    <w:multiLevelType w:val="hybridMultilevel"/>
    <w:tmpl w:val="DB481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F37A0D"/>
    <w:multiLevelType w:val="hybridMultilevel"/>
    <w:tmpl w:val="106E9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174A97"/>
    <w:multiLevelType w:val="hybridMultilevel"/>
    <w:tmpl w:val="9AECEBC8"/>
    <w:lvl w:ilvl="0" w:tplc="04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6" w15:restartNumberingAfterBreak="0">
    <w:nsid w:val="6D826CCC"/>
    <w:multiLevelType w:val="hybridMultilevel"/>
    <w:tmpl w:val="1EE46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A718DA"/>
    <w:multiLevelType w:val="hybridMultilevel"/>
    <w:tmpl w:val="2B5829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345647C"/>
    <w:multiLevelType w:val="hybridMultilevel"/>
    <w:tmpl w:val="80AE34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7D865BDB"/>
    <w:multiLevelType w:val="multilevel"/>
    <w:tmpl w:val="32764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4"/>
  </w:num>
  <w:num w:numId="5">
    <w:abstractNumId w:val="0"/>
  </w:num>
  <w:num w:numId="6">
    <w:abstractNumId w:val="7"/>
  </w:num>
  <w:num w:numId="7">
    <w:abstractNumId w:val="1"/>
  </w:num>
  <w:num w:numId="8">
    <w:abstractNumId w:val="8"/>
  </w:num>
  <w:num w:numId="9">
    <w:abstractNumId w:val="9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0ea9awifzx5neewdtvwfd3w5we5f59pa5r&quot;&gt;A4. Jairak et al., reference Jan 2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BB5E29"/>
    <w:rsid w:val="00002742"/>
    <w:rsid w:val="00010E98"/>
    <w:rsid w:val="00012207"/>
    <w:rsid w:val="00016D89"/>
    <w:rsid w:val="00020366"/>
    <w:rsid w:val="00030515"/>
    <w:rsid w:val="00031561"/>
    <w:rsid w:val="00034D19"/>
    <w:rsid w:val="000352DB"/>
    <w:rsid w:val="00037DD7"/>
    <w:rsid w:val="00040E35"/>
    <w:rsid w:val="000416B6"/>
    <w:rsid w:val="00045696"/>
    <w:rsid w:val="000463AA"/>
    <w:rsid w:val="00046BDF"/>
    <w:rsid w:val="000500E8"/>
    <w:rsid w:val="0005160B"/>
    <w:rsid w:val="00055286"/>
    <w:rsid w:val="00057361"/>
    <w:rsid w:val="00060DE0"/>
    <w:rsid w:val="00061F2D"/>
    <w:rsid w:val="00062989"/>
    <w:rsid w:val="00062BEE"/>
    <w:rsid w:val="00062E45"/>
    <w:rsid w:val="00064101"/>
    <w:rsid w:val="0006752A"/>
    <w:rsid w:val="00067673"/>
    <w:rsid w:val="00071F4C"/>
    <w:rsid w:val="00072FD1"/>
    <w:rsid w:val="000745EC"/>
    <w:rsid w:val="00081A02"/>
    <w:rsid w:val="00083E54"/>
    <w:rsid w:val="00087B4C"/>
    <w:rsid w:val="00091361"/>
    <w:rsid w:val="00091CC1"/>
    <w:rsid w:val="000945D3"/>
    <w:rsid w:val="00094624"/>
    <w:rsid w:val="000A3719"/>
    <w:rsid w:val="000B0356"/>
    <w:rsid w:val="000B6BAE"/>
    <w:rsid w:val="000C09C5"/>
    <w:rsid w:val="000C5C06"/>
    <w:rsid w:val="000C68DF"/>
    <w:rsid w:val="000D088A"/>
    <w:rsid w:val="000D4836"/>
    <w:rsid w:val="000E5D43"/>
    <w:rsid w:val="000F1ABE"/>
    <w:rsid w:val="000F3572"/>
    <w:rsid w:val="000F454B"/>
    <w:rsid w:val="000F470D"/>
    <w:rsid w:val="000F6AA1"/>
    <w:rsid w:val="00101EAB"/>
    <w:rsid w:val="0010225D"/>
    <w:rsid w:val="00102B9C"/>
    <w:rsid w:val="001071DA"/>
    <w:rsid w:val="00107880"/>
    <w:rsid w:val="001130CC"/>
    <w:rsid w:val="00121E20"/>
    <w:rsid w:val="00123E1E"/>
    <w:rsid w:val="00127CEF"/>
    <w:rsid w:val="0013269B"/>
    <w:rsid w:val="001343F2"/>
    <w:rsid w:val="00136883"/>
    <w:rsid w:val="00137B1C"/>
    <w:rsid w:val="00142C45"/>
    <w:rsid w:val="0014330E"/>
    <w:rsid w:val="00145E5D"/>
    <w:rsid w:val="001544B4"/>
    <w:rsid w:val="001545A2"/>
    <w:rsid w:val="00161EFC"/>
    <w:rsid w:val="00166047"/>
    <w:rsid w:val="001666B4"/>
    <w:rsid w:val="0018281B"/>
    <w:rsid w:val="00182DEB"/>
    <w:rsid w:val="00186CCC"/>
    <w:rsid w:val="001920EB"/>
    <w:rsid w:val="001B5A0E"/>
    <w:rsid w:val="001C702C"/>
    <w:rsid w:val="001D3F3A"/>
    <w:rsid w:val="001D7B0E"/>
    <w:rsid w:val="001F002A"/>
    <w:rsid w:val="002128FC"/>
    <w:rsid w:val="00212D4E"/>
    <w:rsid w:val="00213AEF"/>
    <w:rsid w:val="0022749A"/>
    <w:rsid w:val="002302B5"/>
    <w:rsid w:val="00237F60"/>
    <w:rsid w:val="00243D8A"/>
    <w:rsid w:val="00246B4D"/>
    <w:rsid w:val="00264B36"/>
    <w:rsid w:val="002742AD"/>
    <w:rsid w:val="00280FAF"/>
    <w:rsid w:val="00284490"/>
    <w:rsid w:val="00286403"/>
    <w:rsid w:val="00293A3D"/>
    <w:rsid w:val="00294D98"/>
    <w:rsid w:val="0029526A"/>
    <w:rsid w:val="002A3970"/>
    <w:rsid w:val="002B3B6F"/>
    <w:rsid w:val="002B7679"/>
    <w:rsid w:val="002B767D"/>
    <w:rsid w:val="002C0627"/>
    <w:rsid w:val="002C2FA1"/>
    <w:rsid w:val="002C63B9"/>
    <w:rsid w:val="002D06B8"/>
    <w:rsid w:val="002D451A"/>
    <w:rsid w:val="002E261D"/>
    <w:rsid w:val="002E396A"/>
    <w:rsid w:val="002F128D"/>
    <w:rsid w:val="002F7687"/>
    <w:rsid w:val="003014DD"/>
    <w:rsid w:val="003021ED"/>
    <w:rsid w:val="00303648"/>
    <w:rsid w:val="00304EBA"/>
    <w:rsid w:val="00306ECA"/>
    <w:rsid w:val="00307B15"/>
    <w:rsid w:val="003144A8"/>
    <w:rsid w:val="00315DBE"/>
    <w:rsid w:val="00316494"/>
    <w:rsid w:val="00316FEC"/>
    <w:rsid w:val="00322535"/>
    <w:rsid w:val="003259FC"/>
    <w:rsid w:val="003262D0"/>
    <w:rsid w:val="003310BF"/>
    <w:rsid w:val="0033149C"/>
    <w:rsid w:val="00332A80"/>
    <w:rsid w:val="00336962"/>
    <w:rsid w:val="00336D2E"/>
    <w:rsid w:val="003375AA"/>
    <w:rsid w:val="00340526"/>
    <w:rsid w:val="00347346"/>
    <w:rsid w:val="003505A5"/>
    <w:rsid w:val="003505D8"/>
    <w:rsid w:val="00356DB6"/>
    <w:rsid w:val="00371258"/>
    <w:rsid w:val="00372A6D"/>
    <w:rsid w:val="00372BB7"/>
    <w:rsid w:val="00374D1C"/>
    <w:rsid w:val="00374E2F"/>
    <w:rsid w:val="0037602C"/>
    <w:rsid w:val="00380C8A"/>
    <w:rsid w:val="003819B9"/>
    <w:rsid w:val="003826E2"/>
    <w:rsid w:val="00385711"/>
    <w:rsid w:val="00391F1F"/>
    <w:rsid w:val="0039661B"/>
    <w:rsid w:val="003A1B51"/>
    <w:rsid w:val="003A4E48"/>
    <w:rsid w:val="003A506E"/>
    <w:rsid w:val="003B0459"/>
    <w:rsid w:val="003B066F"/>
    <w:rsid w:val="003B1C35"/>
    <w:rsid w:val="003B3272"/>
    <w:rsid w:val="003B54BC"/>
    <w:rsid w:val="003B6388"/>
    <w:rsid w:val="003B6DBD"/>
    <w:rsid w:val="003C6C6C"/>
    <w:rsid w:val="003D7D1B"/>
    <w:rsid w:val="003E3580"/>
    <w:rsid w:val="003F3E6A"/>
    <w:rsid w:val="00403072"/>
    <w:rsid w:val="0040414D"/>
    <w:rsid w:val="00404DAE"/>
    <w:rsid w:val="004126FC"/>
    <w:rsid w:val="004131AD"/>
    <w:rsid w:val="0041334E"/>
    <w:rsid w:val="00417EE0"/>
    <w:rsid w:val="0042379B"/>
    <w:rsid w:val="004263A8"/>
    <w:rsid w:val="00426B2E"/>
    <w:rsid w:val="00427304"/>
    <w:rsid w:val="00432F82"/>
    <w:rsid w:val="00435C53"/>
    <w:rsid w:val="00436357"/>
    <w:rsid w:val="00436420"/>
    <w:rsid w:val="00437060"/>
    <w:rsid w:val="004400B3"/>
    <w:rsid w:val="004404DE"/>
    <w:rsid w:val="004424B7"/>
    <w:rsid w:val="00443437"/>
    <w:rsid w:val="00444061"/>
    <w:rsid w:val="0044434C"/>
    <w:rsid w:val="004443F7"/>
    <w:rsid w:val="00445661"/>
    <w:rsid w:val="0044628D"/>
    <w:rsid w:val="00446B7E"/>
    <w:rsid w:val="00446CC4"/>
    <w:rsid w:val="0045242D"/>
    <w:rsid w:val="004542E9"/>
    <w:rsid w:val="0046051E"/>
    <w:rsid w:val="00464ADD"/>
    <w:rsid w:val="004711A9"/>
    <w:rsid w:val="004755E7"/>
    <w:rsid w:val="0047623C"/>
    <w:rsid w:val="00486F8E"/>
    <w:rsid w:val="004900D9"/>
    <w:rsid w:val="004908FF"/>
    <w:rsid w:val="00490C35"/>
    <w:rsid w:val="00491928"/>
    <w:rsid w:val="00492CEC"/>
    <w:rsid w:val="004960DA"/>
    <w:rsid w:val="004977FB"/>
    <w:rsid w:val="004A084F"/>
    <w:rsid w:val="004A4057"/>
    <w:rsid w:val="004A5DBA"/>
    <w:rsid w:val="004A6AEC"/>
    <w:rsid w:val="004B26C2"/>
    <w:rsid w:val="004B5CB4"/>
    <w:rsid w:val="004B6F97"/>
    <w:rsid w:val="004C2BF9"/>
    <w:rsid w:val="004C341D"/>
    <w:rsid w:val="004C7C79"/>
    <w:rsid w:val="004D0BFF"/>
    <w:rsid w:val="004D1060"/>
    <w:rsid w:val="004D191F"/>
    <w:rsid w:val="004D25BF"/>
    <w:rsid w:val="004D2B7B"/>
    <w:rsid w:val="004D6054"/>
    <w:rsid w:val="004D6ECC"/>
    <w:rsid w:val="004E3367"/>
    <w:rsid w:val="004E48C3"/>
    <w:rsid w:val="004E5483"/>
    <w:rsid w:val="004E623E"/>
    <w:rsid w:val="004F04B7"/>
    <w:rsid w:val="004F2230"/>
    <w:rsid w:val="004F345F"/>
    <w:rsid w:val="004F3F43"/>
    <w:rsid w:val="004F45DE"/>
    <w:rsid w:val="005051F0"/>
    <w:rsid w:val="00505708"/>
    <w:rsid w:val="0051324C"/>
    <w:rsid w:val="005203C3"/>
    <w:rsid w:val="00524AD9"/>
    <w:rsid w:val="00524BEF"/>
    <w:rsid w:val="00524CD7"/>
    <w:rsid w:val="00526666"/>
    <w:rsid w:val="005314E3"/>
    <w:rsid w:val="00537CF1"/>
    <w:rsid w:val="0054778C"/>
    <w:rsid w:val="00553493"/>
    <w:rsid w:val="005628D6"/>
    <w:rsid w:val="00564E59"/>
    <w:rsid w:val="00572E41"/>
    <w:rsid w:val="00577D73"/>
    <w:rsid w:val="00583030"/>
    <w:rsid w:val="005836F2"/>
    <w:rsid w:val="00586DC0"/>
    <w:rsid w:val="00590F97"/>
    <w:rsid w:val="00593432"/>
    <w:rsid w:val="00595D14"/>
    <w:rsid w:val="005A2A25"/>
    <w:rsid w:val="005A795C"/>
    <w:rsid w:val="005B1911"/>
    <w:rsid w:val="005B5281"/>
    <w:rsid w:val="005D118B"/>
    <w:rsid w:val="005D5E96"/>
    <w:rsid w:val="005D7D3D"/>
    <w:rsid w:val="005E7666"/>
    <w:rsid w:val="005F23EA"/>
    <w:rsid w:val="005F5A70"/>
    <w:rsid w:val="006000A1"/>
    <w:rsid w:val="006023ED"/>
    <w:rsid w:val="00602A4F"/>
    <w:rsid w:val="00613B7D"/>
    <w:rsid w:val="00615565"/>
    <w:rsid w:val="00622A58"/>
    <w:rsid w:val="00633513"/>
    <w:rsid w:val="0063403B"/>
    <w:rsid w:val="00634243"/>
    <w:rsid w:val="0064094E"/>
    <w:rsid w:val="006475FC"/>
    <w:rsid w:val="006503D6"/>
    <w:rsid w:val="00652EC0"/>
    <w:rsid w:val="00654351"/>
    <w:rsid w:val="00656528"/>
    <w:rsid w:val="00661D30"/>
    <w:rsid w:val="00666F37"/>
    <w:rsid w:val="006702FE"/>
    <w:rsid w:val="00681538"/>
    <w:rsid w:val="00691DCE"/>
    <w:rsid w:val="00697AFE"/>
    <w:rsid w:val="006A1169"/>
    <w:rsid w:val="006A209E"/>
    <w:rsid w:val="006A5B3E"/>
    <w:rsid w:val="006A7D5C"/>
    <w:rsid w:val="006B4D55"/>
    <w:rsid w:val="006B5C0A"/>
    <w:rsid w:val="006B7F66"/>
    <w:rsid w:val="006C219A"/>
    <w:rsid w:val="006C3F46"/>
    <w:rsid w:val="006C7F0C"/>
    <w:rsid w:val="006D0DAD"/>
    <w:rsid w:val="006D69A1"/>
    <w:rsid w:val="006E7629"/>
    <w:rsid w:val="006F0E1F"/>
    <w:rsid w:val="006F55F0"/>
    <w:rsid w:val="006F7453"/>
    <w:rsid w:val="0072016E"/>
    <w:rsid w:val="007221B6"/>
    <w:rsid w:val="007347F4"/>
    <w:rsid w:val="0073495C"/>
    <w:rsid w:val="00737374"/>
    <w:rsid w:val="00740BAE"/>
    <w:rsid w:val="0074732A"/>
    <w:rsid w:val="0075291D"/>
    <w:rsid w:val="0076107B"/>
    <w:rsid w:val="007614EE"/>
    <w:rsid w:val="00763087"/>
    <w:rsid w:val="0076615C"/>
    <w:rsid w:val="007671F7"/>
    <w:rsid w:val="00767D92"/>
    <w:rsid w:val="00770867"/>
    <w:rsid w:val="00770A62"/>
    <w:rsid w:val="00772B64"/>
    <w:rsid w:val="00777A0B"/>
    <w:rsid w:val="00783D89"/>
    <w:rsid w:val="00784C22"/>
    <w:rsid w:val="0078692E"/>
    <w:rsid w:val="00795536"/>
    <w:rsid w:val="00795DD3"/>
    <w:rsid w:val="0079780A"/>
    <w:rsid w:val="007A241E"/>
    <w:rsid w:val="007A3A59"/>
    <w:rsid w:val="007A5DA7"/>
    <w:rsid w:val="007B102A"/>
    <w:rsid w:val="007B2D70"/>
    <w:rsid w:val="007C1B7C"/>
    <w:rsid w:val="007C2FB4"/>
    <w:rsid w:val="007C4D2D"/>
    <w:rsid w:val="007D117F"/>
    <w:rsid w:val="007D4FFB"/>
    <w:rsid w:val="007D73B7"/>
    <w:rsid w:val="007D7933"/>
    <w:rsid w:val="007E4540"/>
    <w:rsid w:val="007E6F24"/>
    <w:rsid w:val="007E7236"/>
    <w:rsid w:val="007E7AC7"/>
    <w:rsid w:val="007F092F"/>
    <w:rsid w:val="007F2653"/>
    <w:rsid w:val="007F31BC"/>
    <w:rsid w:val="008010AB"/>
    <w:rsid w:val="008059AB"/>
    <w:rsid w:val="00812CD9"/>
    <w:rsid w:val="0081603B"/>
    <w:rsid w:val="00832A91"/>
    <w:rsid w:val="008336EA"/>
    <w:rsid w:val="008360E8"/>
    <w:rsid w:val="0083715A"/>
    <w:rsid w:val="008417BC"/>
    <w:rsid w:val="008429E0"/>
    <w:rsid w:val="00844E0F"/>
    <w:rsid w:val="00847421"/>
    <w:rsid w:val="008534F0"/>
    <w:rsid w:val="00861963"/>
    <w:rsid w:val="008662FB"/>
    <w:rsid w:val="008704AF"/>
    <w:rsid w:val="00870FBB"/>
    <w:rsid w:val="00871330"/>
    <w:rsid w:val="00871C24"/>
    <w:rsid w:val="00873758"/>
    <w:rsid w:val="00875A7B"/>
    <w:rsid w:val="00883341"/>
    <w:rsid w:val="00895340"/>
    <w:rsid w:val="008A6974"/>
    <w:rsid w:val="008B1324"/>
    <w:rsid w:val="008B784C"/>
    <w:rsid w:val="008C08A5"/>
    <w:rsid w:val="008C6E14"/>
    <w:rsid w:val="008D141D"/>
    <w:rsid w:val="008D5882"/>
    <w:rsid w:val="008E23CC"/>
    <w:rsid w:val="008E56F2"/>
    <w:rsid w:val="008F274A"/>
    <w:rsid w:val="00900C69"/>
    <w:rsid w:val="00902F09"/>
    <w:rsid w:val="00903615"/>
    <w:rsid w:val="00905E7B"/>
    <w:rsid w:val="00912BEF"/>
    <w:rsid w:val="009158DB"/>
    <w:rsid w:val="00920EA4"/>
    <w:rsid w:val="00923D64"/>
    <w:rsid w:val="00926EE6"/>
    <w:rsid w:val="00933208"/>
    <w:rsid w:val="009376D0"/>
    <w:rsid w:val="00937715"/>
    <w:rsid w:val="00943504"/>
    <w:rsid w:val="00945F3A"/>
    <w:rsid w:val="0095366B"/>
    <w:rsid w:val="00953B5A"/>
    <w:rsid w:val="00954CCA"/>
    <w:rsid w:val="00956759"/>
    <w:rsid w:val="0096513D"/>
    <w:rsid w:val="009653C6"/>
    <w:rsid w:val="00970243"/>
    <w:rsid w:val="009733D5"/>
    <w:rsid w:val="00974CAA"/>
    <w:rsid w:val="00975B7E"/>
    <w:rsid w:val="0098037E"/>
    <w:rsid w:val="00995A5E"/>
    <w:rsid w:val="009B0D87"/>
    <w:rsid w:val="009B3CAB"/>
    <w:rsid w:val="009B5AEF"/>
    <w:rsid w:val="009C0993"/>
    <w:rsid w:val="009C2115"/>
    <w:rsid w:val="009C27FF"/>
    <w:rsid w:val="009C45AC"/>
    <w:rsid w:val="009C5502"/>
    <w:rsid w:val="009C6716"/>
    <w:rsid w:val="009C71A1"/>
    <w:rsid w:val="009D10C8"/>
    <w:rsid w:val="009E4A16"/>
    <w:rsid w:val="009F0E7A"/>
    <w:rsid w:val="009F1E4F"/>
    <w:rsid w:val="009F255F"/>
    <w:rsid w:val="009F283D"/>
    <w:rsid w:val="009F5CF4"/>
    <w:rsid w:val="009F7D25"/>
    <w:rsid w:val="00A06E51"/>
    <w:rsid w:val="00A178C7"/>
    <w:rsid w:val="00A23343"/>
    <w:rsid w:val="00A2538A"/>
    <w:rsid w:val="00A25CBC"/>
    <w:rsid w:val="00A267B0"/>
    <w:rsid w:val="00A30823"/>
    <w:rsid w:val="00A32583"/>
    <w:rsid w:val="00A32DAD"/>
    <w:rsid w:val="00A33335"/>
    <w:rsid w:val="00A34D5F"/>
    <w:rsid w:val="00A4311B"/>
    <w:rsid w:val="00A44FA3"/>
    <w:rsid w:val="00A55F5D"/>
    <w:rsid w:val="00A61A97"/>
    <w:rsid w:val="00A63CA9"/>
    <w:rsid w:val="00A663BA"/>
    <w:rsid w:val="00A66C0C"/>
    <w:rsid w:val="00A7047D"/>
    <w:rsid w:val="00A71A64"/>
    <w:rsid w:val="00A7473D"/>
    <w:rsid w:val="00A74DAA"/>
    <w:rsid w:val="00A804BB"/>
    <w:rsid w:val="00A8460E"/>
    <w:rsid w:val="00A90766"/>
    <w:rsid w:val="00A945A2"/>
    <w:rsid w:val="00A94686"/>
    <w:rsid w:val="00A94DDC"/>
    <w:rsid w:val="00A9759C"/>
    <w:rsid w:val="00AA114D"/>
    <w:rsid w:val="00AA3BCE"/>
    <w:rsid w:val="00AA6F6D"/>
    <w:rsid w:val="00AB0F3A"/>
    <w:rsid w:val="00AB203F"/>
    <w:rsid w:val="00AB2900"/>
    <w:rsid w:val="00AB47BB"/>
    <w:rsid w:val="00AB68D6"/>
    <w:rsid w:val="00AC0BA6"/>
    <w:rsid w:val="00AC2F92"/>
    <w:rsid w:val="00AC5F26"/>
    <w:rsid w:val="00AD3B31"/>
    <w:rsid w:val="00AD3EBF"/>
    <w:rsid w:val="00AE0FC9"/>
    <w:rsid w:val="00AE29C6"/>
    <w:rsid w:val="00AE2C19"/>
    <w:rsid w:val="00AF2376"/>
    <w:rsid w:val="00AF383C"/>
    <w:rsid w:val="00B0168D"/>
    <w:rsid w:val="00B057B5"/>
    <w:rsid w:val="00B12072"/>
    <w:rsid w:val="00B1481B"/>
    <w:rsid w:val="00B15F62"/>
    <w:rsid w:val="00B20921"/>
    <w:rsid w:val="00B2200D"/>
    <w:rsid w:val="00B30CA4"/>
    <w:rsid w:val="00B337F4"/>
    <w:rsid w:val="00B35956"/>
    <w:rsid w:val="00B46857"/>
    <w:rsid w:val="00B555B1"/>
    <w:rsid w:val="00B56FF6"/>
    <w:rsid w:val="00B57413"/>
    <w:rsid w:val="00B57684"/>
    <w:rsid w:val="00B625B9"/>
    <w:rsid w:val="00B65617"/>
    <w:rsid w:val="00B658CA"/>
    <w:rsid w:val="00B662B3"/>
    <w:rsid w:val="00B67061"/>
    <w:rsid w:val="00B70184"/>
    <w:rsid w:val="00B77B85"/>
    <w:rsid w:val="00B807A6"/>
    <w:rsid w:val="00B84466"/>
    <w:rsid w:val="00B85B33"/>
    <w:rsid w:val="00B87884"/>
    <w:rsid w:val="00B97014"/>
    <w:rsid w:val="00BA513E"/>
    <w:rsid w:val="00BB0708"/>
    <w:rsid w:val="00BB409F"/>
    <w:rsid w:val="00BB5CAC"/>
    <w:rsid w:val="00BB5E29"/>
    <w:rsid w:val="00BB7B7F"/>
    <w:rsid w:val="00BC36A6"/>
    <w:rsid w:val="00BD0C7E"/>
    <w:rsid w:val="00BD75D9"/>
    <w:rsid w:val="00BE05FB"/>
    <w:rsid w:val="00BE248F"/>
    <w:rsid w:val="00BE4557"/>
    <w:rsid w:val="00BE52D1"/>
    <w:rsid w:val="00BF1F56"/>
    <w:rsid w:val="00BF2028"/>
    <w:rsid w:val="00C00DBC"/>
    <w:rsid w:val="00C12B77"/>
    <w:rsid w:val="00C248AE"/>
    <w:rsid w:val="00C27F69"/>
    <w:rsid w:val="00C357A5"/>
    <w:rsid w:val="00C433B0"/>
    <w:rsid w:val="00C43C16"/>
    <w:rsid w:val="00C46F5E"/>
    <w:rsid w:val="00C50418"/>
    <w:rsid w:val="00C50D41"/>
    <w:rsid w:val="00C53EB2"/>
    <w:rsid w:val="00C57B98"/>
    <w:rsid w:val="00C600C8"/>
    <w:rsid w:val="00C6500C"/>
    <w:rsid w:val="00C73A21"/>
    <w:rsid w:val="00C757D4"/>
    <w:rsid w:val="00C75DAB"/>
    <w:rsid w:val="00C82EAA"/>
    <w:rsid w:val="00C86BD8"/>
    <w:rsid w:val="00C9260A"/>
    <w:rsid w:val="00C96302"/>
    <w:rsid w:val="00CA093F"/>
    <w:rsid w:val="00CA24BC"/>
    <w:rsid w:val="00CB2625"/>
    <w:rsid w:val="00CB5F84"/>
    <w:rsid w:val="00CC374F"/>
    <w:rsid w:val="00CC7C76"/>
    <w:rsid w:val="00CC7E9F"/>
    <w:rsid w:val="00CD1DB1"/>
    <w:rsid w:val="00CD3879"/>
    <w:rsid w:val="00CD5C89"/>
    <w:rsid w:val="00CE4F6E"/>
    <w:rsid w:val="00CF02DF"/>
    <w:rsid w:val="00CF2C31"/>
    <w:rsid w:val="00CF4FC1"/>
    <w:rsid w:val="00D0534B"/>
    <w:rsid w:val="00D073D6"/>
    <w:rsid w:val="00D1090A"/>
    <w:rsid w:val="00D21F04"/>
    <w:rsid w:val="00D2286A"/>
    <w:rsid w:val="00D33457"/>
    <w:rsid w:val="00D33892"/>
    <w:rsid w:val="00D35CC7"/>
    <w:rsid w:val="00D35DF6"/>
    <w:rsid w:val="00D43576"/>
    <w:rsid w:val="00D440A4"/>
    <w:rsid w:val="00D45142"/>
    <w:rsid w:val="00D531A1"/>
    <w:rsid w:val="00D53850"/>
    <w:rsid w:val="00D62E22"/>
    <w:rsid w:val="00D63DB9"/>
    <w:rsid w:val="00D6460E"/>
    <w:rsid w:val="00D65047"/>
    <w:rsid w:val="00D65319"/>
    <w:rsid w:val="00D653CD"/>
    <w:rsid w:val="00D667BA"/>
    <w:rsid w:val="00D7094D"/>
    <w:rsid w:val="00D71FF6"/>
    <w:rsid w:val="00D859CE"/>
    <w:rsid w:val="00D9029A"/>
    <w:rsid w:val="00D931F1"/>
    <w:rsid w:val="00DA3165"/>
    <w:rsid w:val="00DA4170"/>
    <w:rsid w:val="00DA4DA9"/>
    <w:rsid w:val="00DA6F94"/>
    <w:rsid w:val="00DA71D5"/>
    <w:rsid w:val="00DB0EB4"/>
    <w:rsid w:val="00DB5850"/>
    <w:rsid w:val="00DC2468"/>
    <w:rsid w:val="00DC28C5"/>
    <w:rsid w:val="00DC5D15"/>
    <w:rsid w:val="00DC717C"/>
    <w:rsid w:val="00DC76E2"/>
    <w:rsid w:val="00DF1964"/>
    <w:rsid w:val="00DF3151"/>
    <w:rsid w:val="00DF4D5E"/>
    <w:rsid w:val="00DF6539"/>
    <w:rsid w:val="00E021F9"/>
    <w:rsid w:val="00E04C47"/>
    <w:rsid w:val="00E05869"/>
    <w:rsid w:val="00E07C7F"/>
    <w:rsid w:val="00E07CE9"/>
    <w:rsid w:val="00E10FA0"/>
    <w:rsid w:val="00E13269"/>
    <w:rsid w:val="00E13AB8"/>
    <w:rsid w:val="00E14247"/>
    <w:rsid w:val="00E173A7"/>
    <w:rsid w:val="00E17A9C"/>
    <w:rsid w:val="00E20047"/>
    <w:rsid w:val="00E24A53"/>
    <w:rsid w:val="00E24A60"/>
    <w:rsid w:val="00E24E13"/>
    <w:rsid w:val="00E25309"/>
    <w:rsid w:val="00E26B15"/>
    <w:rsid w:val="00E27916"/>
    <w:rsid w:val="00E30E5A"/>
    <w:rsid w:val="00E32CD3"/>
    <w:rsid w:val="00E33C02"/>
    <w:rsid w:val="00E34206"/>
    <w:rsid w:val="00E34227"/>
    <w:rsid w:val="00E34A00"/>
    <w:rsid w:val="00E37027"/>
    <w:rsid w:val="00E419BD"/>
    <w:rsid w:val="00E41EA2"/>
    <w:rsid w:val="00E41F97"/>
    <w:rsid w:val="00E44172"/>
    <w:rsid w:val="00E45BFC"/>
    <w:rsid w:val="00E62474"/>
    <w:rsid w:val="00E63580"/>
    <w:rsid w:val="00E64947"/>
    <w:rsid w:val="00E65D29"/>
    <w:rsid w:val="00E72649"/>
    <w:rsid w:val="00E8238E"/>
    <w:rsid w:val="00E8578A"/>
    <w:rsid w:val="00E9045D"/>
    <w:rsid w:val="00E97E54"/>
    <w:rsid w:val="00EB452B"/>
    <w:rsid w:val="00EB59A4"/>
    <w:rsid w:val="00EB637E"/>
    <w:rsid w:val="00EB69D0"/>
    <w:rsid w:val="00EC5CAE"/>
    <w:rsid w:val="00EC5DBC"/>
    <w:rsid w:val="00EC61DA"/>
    <w:rsid w:val="00EE1E7C"/>
    <w:rsid w:val="00EE60F4"/>
    <w:rsid w:val="00EE7A78"/>
    <w:rsid w:val="00EE7CE7"/>
    <w:rsid w:val="00EF2DC2"/>
    <w:rsid w:val="00EF7134"/>
    <w:rsid w:val="00EF7B7D"/>
    <w:rsid w:val="00F1156C"/>
    <w:rsid w:val="00F13FA5"/>
    <w:rsid w:val="00F17365"/>
    <w:rsid w:val="00F238C3"/>
    <w:rsid w:val="00F26D91"/>
    <w:rsid w:val="00F3208D"/>
    <w:rsid w:val="00F34C7D"/>
    <w:rsid w:val="00F4274F"/>
    <w:rsid w:val="00F46B87"/>
    <w:rsid w:val="00F533FC"/>
    <w:rsid w:val="00F55797"/>
    <w:rsid w:val="00F577D0"/>
    <w:rsid w:val="00F62719"/>
    <w:rsid w:val="00F64CE9"/>
    <w:rsid w:val="00F665BD"/>
    <w:rsid w:val="00F70A0F"/>
    <w:rsid w:val="00F75482"/>
    <w:rsid w:val="00F775BD"/>
    <w:rsid w:val="00F826A1"/>
    <w:rsid w:val="00F850D2"/>
    <w:rsid w:val="00F86BEF"/>
    <w:rsid w:val="00F90589"/>
    <w:rsid w:val="00F9254D"/>
    <w:rsid w:val="00F92CEC"/>
    <w:rsid w:val="00F9478D"/>
    <w:rsid w:val="00F9729B"/>
    <w:rsid w:val="00F975A1"/>
    <w:rsid w:val="00FA2CC1"/>
    <w:rsid w:val="00FA3DE4"/>
    <w:rsid w:val="00FA597F"/>
    <w:rsid w:val="00FB33B9"/>
    <w:rsid w:val="00FB51E8"/>
    <w:rsid w:val="00FB770F"/>
    <w:rsid w:val="00FC0F96"/>
    <w:rsid w:val="00FC1C31"/>
    <w:rsid w:val="00FC6812"/>
    <w:rsid w:val="00FD3680"/>
    <w:rsid w:val="00FD3BF5"/>
    <w:rsid w:val="00FE07DD"/>
    <w:rsid w:val="00FE4ED8"/>
    <w:rsid w:val="00FF1836"/>
    <w:rsid w:val="00FF2B2B"/>
    <w:rsid w:val="00FF3618"/>
    <w:rsid w:val="00FF3E6A"/>
    <w:rsid w:val="00FF6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AC16DE"/>
  <w15:chartTrackingRefBased/>
  <w15:docId w15:val="{E50507CC-93DE-8840-912F-69F2C159A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432"/>
    <w:rPr>
      <w:rFonts w:ascii="Times New Roman" w:hAnsi="Times New Roman"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5E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link w:val="Heading3Char"/>
    <w:uiPriority w:val="9"/>
    <w:qFormat/>
    <w:rsid w:val="00BB5E29"/>
    <w:pPr>
      <w:spacing w:before="100" w:beforeAutospacing="1" w:after="100" w:afterAutospacing="1"/>
      <w:outlineLvl w:val="2"/>
    </w:pPr>
    <w:rPr>
      <w:rFonts w:eastAsia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E29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BB5E2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link w:val="NormalWebChar"/>
    <w:uiPriority w:val="99"/>
    <w:unhideWhenUsed/>
    <w:rsid w:val="00BB5E2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D2286A"/>
    <w:rPr>
      <w:rFonts w:ascii="Times New Roman" w:eastAsia="Times New Roman" w:hAnsi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BB5E2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B5E29"/>
    <w:rPr>
      <w:i/>
      <w:iCs/>
    </w:rPr>
  </w:style>
  <w:style w:type="character" w:customStyle="1" w:styleId="sr-only">
    <w:name w:val="sr-only"/>
    <w:basedOn w:val="DefaultParagraphFont"/>
    <w:rsid w:val="00BB5E29"/>
  </w:style>
  <w:style w:type="table" w:styleId="TableGrid">
    <w:name w:val="Table Grid"/>
    <w:basedOn w:val="TableNormal"/>
    <w:uiPriority w:val="39"/>
    <w:rsid w:val="00BB5E29"/>
    <w:rPr>
      <w:sz w:val="22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BB5E29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78692E"/>
    <w:rPr>
      <w:rFonts w:ascii="Times New Roman" w:eastAsia="Calibri" w:hAnsi="Times New Roman" w:cs="Times New Roman"/>
      <w:color w:val="000000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B5E29"/>
    <w:pPr>
      <w:tabs>
        <w:tab w:val="center" w:pos="4680"/>
        <w:tab w:val="right" w:pos="9360"/>
      </w:tabs>
    </w:pPr>
    <w:rPr>
      <w:rFonts w:cstheme="minorBidi"/>
      <w:sz w:val="22"/>
      <w:szCs w:val="2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B5E29"/>
    <w:rPr>
      <w:sz w:val="22"/>
      <w:szCs w:val="2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B5E29"/>
  </w:style>
  <w:style w:type="paragraph" w:styleId="ListParagraph">
    <w:name w:val="List Paragraph"/>
    <w:basedOn w:val="Normal"/>
    <w:uiPriority w:val="34"/>
    <w:qFormat/>
    <w:rsid w:val="00BB5E29"/>
    <w:pPr>
      <w:spacing w:after="160" w:line="259" w:lineRule="auto"/>
      <w:ind w:left="720"/>
      <w:contextualSpacing/>
    </w:pPr>
    <w:rPr>
      <w:rFonts w:cstheme="minorBidi"/>
      <w:sz w:val="22"/>
      <w:szCs w:val="28"/>
      <w:lang w:val="en-US"/>
    </w:rPr>
  </w:style>
  <w:style w:type="character" w:styleId="Strong">
    <w:name w:val="Strong"/>
    <w:basedOn w:val="DefaultParagraphFont"/>
    <w:uiPriority w:val="22"/>
    <w:qFormat/>
    <w:rsid w:val="00BB5E2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BB5E29"/>
  </w:style>
  <w:style w:type="character" w:styleId="FollowedHyperlink">
    <w:name w:val="FollowedHyperlink"/>
    <w:basedOn w:val="DefaultParagraphFont"/>
    <w:uiPriority w:val="99"/>
    <w:semiHidden/>
    <w:unhideWhenUsed/>
    <w:rsid w:val="00A2334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3343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C00DB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2286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2286A"/>
    <w:rPr>
      <w:rFonts w:ascii="Calibri" w:eastAsia="Times New Roman" w:hAnsi="Calibri" w:cs="Calibri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286A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D2286A"/>
    <w:rPr>
      <w:rFonts w:ascii="Calibri" w:eastAsia="Times New Roman" w:hAnsi="Calibri" w:cs="Calibri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400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00B3"/>
    <w:rPr>
      <w:rFonts w:ascii="Courier New" w:eastAsia="Times New Roman" w:hAnsi="Courier New" w:cs="Courier New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54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5483"/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42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9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51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37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05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84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9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18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1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62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92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50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32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754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704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gkorn Amonsin</dc:creator>
  <cp:keywords/>
  <dc:description/>
  <cp:lastModifiedBy>Alongkorn Amonsin</cp:lastModifiedBy>
  <cp:revision>11</cp:revision>
  <cp:lastPrinted>2021-11-08T05:17:00Z</cp:lastPrinted>
  <dcterms:created xsi:type="dcterms:W3CDTF">2022-01-18T16:15:00Z</dcterms:created>
  <dcterms:modified xsi:type="dcterms:W3CDTF">2022-01-24T10:37:00Z</dcterms:modified>
</cp:coreProperties>
</file>